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ED8D1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  <w:b/>
        </w:rPr>
      </w:pPr>
      <w:bookmarkStart w:id="0" w:name="_GoBack"/>
      <w:bookmarkEnd w:id="0"/>
      <w:r w:rsidRPr="00EC6214">
        <w:rPr>
          <w:rFonts w:asciiTheme="majorHAnsi" w:hAnsiTheme="majorHAnsi" w:cstheme="majorHAnsi"/>
          <w:b/>
        </w:rPr>
        <w:t>Supplemental Information for:</w:t>
      </w:r>
    </w:p>
    <w:p w14:paraId="1EB08678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  <w:b/>
        </w:rPr>
      </w:pPr>
    </w:p>
    <w:p w14:paraId="75237A70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  <w:b/>
        </w:rPr>
      </w:pPr>
      <w:r w:rsidRPr="00EC6214">
        <w:rPr>
          <w:rFonts w:asciiTheme="majorHAnsi" w:hAnsiTheme="majorHAnsi" w:cstheme="majorHAnsi"/>
          <w:b/>
        </w:rPr>
        <w:t>Extra-pair paternity in birds</w:t>
      </w:r>
    </w:p>
    <w:p w14:paraId="6D1D1A83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  <w:vertAlign w:val="superscript"/>
        </w:rPr>
      </w:pPr>
      <w:r w:rsidRPr="00EC6214">
        <w:rPr>
          <w:rFonts w:asciiTheme="majorHAnsi" w:hAnsiTheme="majorHAnsi" w:cstheme="majorHAnsi"/>
        </w:rPr>
        <w:t>Lyanne Brouwer</w:t>
      </w:r>
      <w:r w:rsidRPr="00EC6214">
        <w:rPr>
          <w:rFonts w:asciiTheme="majorHAnsi" w:hAnsiTheme="majorHAnsi" w:cstheme="majorHAnsi"/>
          <w:vertAlign w:val="superscript"/>
        </w:rPr>
        <w:t xml:space="preserve">1,2,3* </w:t>
      </w:r>
      <w:r w:rsidRPr="00EC6214">
        <w:rPr>
          <w:rFonts w:asciiTheme="majorHAnsi" w:hAnsiTheme="majorHAnsi" w:cstheme="majorHAnsi"/>
        </w:rPr>
        <w:t>&amp; Simon C. Griffith</w:t>
      </w:r>
      <w:r w:rsidRPr="00EC6214">
        <w:rPr>
          <w:rFonts w:asciiTheme="majorHAnsi" w:hAnsiTheme="majorHAnsi" w:cstheme="majorHAnsi"/>
          <w:vertAlign w:val="superscript"/>
        </w:rPr>
        <w:t>4</w:t>
      </w:r>
    </w:p>
    <w:p w14:paraId="108F0F4D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</w:rPr>
      </w:pPr>
    </w:p>
    <w:p w14:paraId="5B4AAC40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</w:rPr>
      </w:pPr>
      <w:r w:rsidRPr="00EC6214">
        <w:rPr>
          <w:rFonts w:asciiTheme="majorHAnsi" w:hAnsiTheme="majorHAnsi" w:cstheme="majorHAnsi"/>
          <w:vertAlign w:val="superscript"/>
        </w:rPr>
        <w:t>1</w:t>
      </w:r>
      <w:r w:rsidRPr="00EC6214">
        <w:rPr>
          <w:rFonts w:asciiTheme="majorHAnsi" w:hAnsiTheme="majorHAnsi" w:cstheme="majorHAnsi"/>
        </w:rPr>
        <w:t>Department of Animal Ecology &amp; Physiology, Institute for Water and Wetland Research, Radboud University, Nijmegen, The Netherlands</w:t>
      </w:r>
    </w:p>
    <w:p w14:paraId="5ABF04B1" w14:textId="77777777" w:rsidR="00EC6214" w:rsidRPr="00EC6214" w:rsidRDefault="00EC6214" w:rsidP="00EC6214">
      <w:pPr>
        <w:spacing w:after="0"/>
        <w:rPr>
          <w:rFonts w:asciiTheme="majorHAnsi" w:hAnsiTheme="majorHAnsi" w:cstheme="majorHAnsi"/>
        </w:rPr>
      </w:pPr>
      <w:r w:rsidRPr="00EC6214">
        <w:rPr>
          <w:rFonts w:asciiTheme="majorHAnsi" w:hAnsiTheme="majorHAnsi" w:cstheme="majorHAnsi"/>
          <w:iCs/>
          <w:vertAlign w:val="superscript"/>
        </w:rPr>
        <w:t>2</w:t>
      </w:r>
      <w:r w:rsidRPr="00EC6214">
        <w:rPr>
          <w:rFonts w:asciiTheme="majorHAnsi" w:hAnsiTheme="majorHAnsi" w:cstheme="majorHAnsi"/>
          <w:iCs/>
        </w:rPr>
        <w:t>Department of Animal Ecology, Netherlands Institute of Ecology (NIOO-KNAW), Wageningen, The Netherlands</w:t>
      </w:r>
    </w:p>
    <w:p w14:paraId="6D23D44A" w14:textId="77777777" w:rsidR="00EC6214" w:rsidRPr="00EC6214" w:rsidRDefault="00EC6214" w:rsidP="00EC6214">
      <w:pPr>
        <w:spacing w:after="0"/>
        <w:rPr>
          <w:rFonts w:asciiTheme="majorHAnsi" w:hAnsiTheme="majorHAnsi" w:cstheme="majorHAnsi"/>
        </w:rPr>
      </w:pPr>
      <w:r w:rsidRPr="00EC6214">
        <w:rPr>
          <w:rFonts w:asciiTheme="majorHAnsi" w:hAnsiTheme="majorHAnsi" w:cstheme="majorHAnsi"/>
          <w:vertAlign w:val="superscript"/>
        </w:rPr>
        <w:t>3</w:t>
      </w:r>
      <w:r w:rsidRPr="00EC6214">
        <w:rPr>
          <w:rFonts w:asciiTheme="majorHAnsi" w:hAnsiTheme="majorHAnsi" w:cstheme="majorHAnsi"/>
        </w:rPr>
        <w:t>Division of Ecology and Evolution, Research School of Biology, The Australian National University, Canberra ACT 2601, Australia</w:t>
      </w:r>
    </w:p>
    <w:p w14:paraId="1293FA7F" w14:textId="77777777" w:rsidR="00EC6214" w:rsidRPr="00EC6214" w:rsidRDefault="00EC6214" w:rsidP="00EC6214">
      <w:pPr>
        <w:spacing w:after="0"/>
        <w:jc w:val="both"/>
        <w:rPr>
          <w:rFonts w:asciiTheme="majorHAnsi" w:hAnsiTheme="majorHAnsi" w:cstheme="majorHAnsi"/>
          <w:iCs/>
        </w:rPr>
      </w:pPr>
      <w:r w:rsidRPr="00EC6214">
        <w:rPr>
          <w:rFonts w:asciiTheme="majorHAnsi" w:hAnsiTheme="majorHAnsi" w:cstheme="majorHAnsi"/>
          <w:vertAlign w:val="superscript"/>
        </w:rPr>
        <w:t>4</w:t>
      </w:r>
      <w:r w:rsidRPr="00EC6214">
        <w:rPr>
          <w:rFonts w:asciiTheme="majorHAnsi" w:hAnsiTheme="majorHAnsi" w:cstheme="majorHAnsi"/>
          <w:iCs/>
        </w:rPr>
        <w:t>Department of Biological Sciences, Macquarie University, North Ryde, NSW 2109, Australia</w:t>
      </w:r>
    </w:p>
    <w:p w14:paraId="44203C21" w14:textId="77777777" w:rsidR="00EC6214" w:rsidRPr="00EC6214" w:rsidRDefault="00EC6214">
      <w:pPr>
        <w:pStyle w:val="TableCaption"/>
        <w:rPr>
          <w:rFonts w:asciiTheme="majorHAnsi" w:hAnsiTheme="majorHAnsi" w:cstheme="majorHAnsi"/>
          <w:b/>
          <w:i w:val="0"/>
        </w:rPr>
      </w:pPr>
    </w:p>
    <w:p w14:paraId="34AE5258" w14:textId="77777777" w:rsidR="00EC6214" w:rsidRPr="00EC6214" w:rsidRDefault="00EC6214" w:rsidP="00EC6214">
      <w:pPr>
        <w:pStyle w:val="TableCaption"/>
        <w:jc w:val="both"/>
        <w:rPr>
          <w:rFonts w:asciiTheme="majorHAnsi" w:hAnsiTheme="majorHAnsi" w:cstheme="majorHAnsi"/>
          <w:b/>
          <w:i w:val="0"/>
        </w:rPr>
      </w:pPr>
    </w:p>
    <w:p w14:paraId="7E05CDF6" w14:textId="6BDED36D" w:rsidR="00747D15" w:rsidRPr="00EC6214" w:rsidRDefault="00977D67" w:rsidP="00EC6214">
      <w:pPr>
        <w:pStyle w:val="TableCaption"/>
        <w:jc w:val="both"/>
        <w:rPr>
          <w:rFonts w:asciiTheme="majorHAnsi" w:hAnsiTheme="majorHAnsi" w:cstheme="majorHAnsi"/>
          <w:i w:val="0"/>
        </w:rPr>
      </w:pPr>
      <w:r w:rsidRPr="00EC6214">
        <w:rPr>
          <w:rFonts w:asciiTheme="majorHAnsi" w:hAnsiTheme="majorHAnsi" w:cstheme="majorHAnsi"/>
          <w:b/>
          <w:i w:val="0"/>
        </w:rPr>
        <w:t>Table S2</w:t>
      </w:r>
      <w:r w:rsidR="002A5C05" w:rsidRPr="00EC6214">
        <w:rPr>
          <w:rFonts w:asciiTheme="majorHAnsi" w:hAnsiTheme="majorHAnsi" w:cstheme="majorHAnsi"/>
          <w:i w:val="0"/>
        </w:rPr>
        <w:t>.</w:t>
      </w:r>
      <w:r w:rsidRPr="00EC6214">
        <w:rPr>
          <w:rFonts w:asciiTheme="majorHAnsi" w:hAnsiTheme="majorHAnsi" w:cstheme="majorHAnsi"/>
          <w:i w:val="0"/>
        </w:rPr>
        <w:t xml:space="preserve"> Overview of the studies on birds with breeding systems other than socially monogamous, reporting</w:t>
      </w:r>
      <w:r w:rsidR="00EA13CF" w:rsidRPr="00EC6214">
        <w:rPr>
          <w:rFonts w:asciiTheme="majorHAnsi" w:hAnsiTheme="majorHAnsi" w:cstheme="majorHAnsi"/>
          <w:i w:val="0"/>
        </w:rPr>
        <w:t xml:space="preserve"> 105</w:t>
      </w:r>
      <w:r w:rsidRPr="00EC6214">
        <w:rPr>
          <w:rFonts w:asciiTheme="majorHAnsi" w:hAnsiTheme="majorHAnsi" w:cstheme="majorHAnsi"/>
          <w:i w:val="0"/>
        </w:rPr>
        <w:t xml:space="preserve"> rates of the percentage of</w:t>
      </w:r>
      <w:r w:rsidR="002A5C05" w:rsidRPr="00EC6214">
        <w:rPr>
          <w:rFonts w:asciiTheme="majorHAnsi" w:hAnsiTheme="majorHAnsi" w:cstheme="majorHAnsi"/>
          <w:i w:val="0"/>
        </w:rPr>
        <w:t xml:space="preserve"> extra-pair paternity (EPP) </w:t>
      </w:r>
      <w:r w:rsidRPr="00EC6214">
        <w:rPr>
          <w:rFonts w:asciiTheme="majorHAnsi" w:hAnsiTheme="majorHAnsi" w:cstheme="majorHAnsi"/>
          <w:i w:val="0"/>
        </w:rPr>
        <w:t xml:space="preserve">for offspring and/or for the percentage of broods (EPbr) with at least one </w:t>
      </w:r>
      <w:r w:rsidR="002A5C05" w:rsidRPr="00EC6214">
        <w:rPr>
          <w:rFonts w:asciiTheme="majorHAnsi" w:hAnsiTheme="majorHAnsi" w:cstheme="majorHAnsi"/>
          <w:i w:val="0"/>
        </w:rPr>
        <w:t>extra-pair offspring</w:t>
      </w:r>
      <w:r w:rsidRPr="00EC6214">
        <w:rPr>
          <w:rFonts w:asciiTheme="majorHAnsi" w:hAnsiTheme="majorHAnsi" w:cstheme="majorHAnsi"/>
          <w:i w:val="0"/>
        </w:rPr>
        <w:t xml:space="preserve">. </w:t>
      </w:r>
      <w:r w:rsidR="002A5C05" w:rsidRPr="00EC6214">
        <w:rPr>
          <w:rFonts w:asciiTheme="majorHAnsi" w:hAnsiTheme="majorHAnsi" w:cstheme="majorHAnsi"/>
          <w:i w:val="0"/>
        </w:rPr>
        <w:t>N= number of offspring sampled, Nbr= number of broods sampled</w:t>
      </w:r>
      <w:r w:rsidR="002C7082" w:rsidRPr="00EC6214">
        <w:rPr>
          <w:rFonts w:asciiTheme="majorHAnsi" w:hAnsiTheme="majorHAnsi" w:cstheme="majorHAnsi"/>
          <w:i w:val="0"/>
        </w:rPr>
        <w:t>, Lat=latitude, Long=longitude</w:t>
      </w:r>
      <w:r w:rsidR="002A5C05" w:rsidRPr="00EC6214">
        <w:rPr>
          <w:rFonts w:asciiTheme="majorHAnsi" w:hAnsiTheme="majorHAnsi" w:cstheme="majorHAnsi"/>
          <w:i w:val="0"/>
        </w:rPr>
        <w:t xml:space="preserve">. </w:t>
      </w:r>
      <w:r w:rsidRPr="00EC6214">
        <w:rPr>
          <w:rFonts w:asciiTheme="majorHAnsi" w:hAnsiTheme="majorHAnsi" w:cstheme="majorHAnsi"/>
          <w:i w:val="0"/>
        </w:rPr>
        <w:t>Breeding system categories are as follows: 1 monogamy or polygyny, 2 polyandry (multiple males, single female), 3 polygynandry (multiple males and females), 4 cooperative breed</w:t>
      </w:r>
      <w:r w:rsidR="00F51492">
        <w:rPr>
          <w:rFonts w:asciiTheme="majorHAnsi" w:hAnsiTheme="majorHAnsi" w:cstheme="majorHAnsi"/>
          <w:i w:val="0"/>
        </w:rPr>
        <w:t>er, 5 no social bond, 6 lekking</w:t>
      </w:r>
      <w:r w:rsidRPr="00EC6214">
        <w:rPr>
          <w:rFonts w:asciiTheme="majorHAnsi" w:hAnsiTheme="majorHAnsi" w:cstheme="majorHAnsi"/>
          <w:i w:val="0"/>
        </w:rPr>
        <w:t>.</w:t>
      </w:r>
      <w:r w:rsidR="002C7082" w:rsidRPr="00EC6214">
        <w:rPr>
          <w:rFonts w:asciiTheme="majorHAnsi" w:hAnsiTheme="majorHAnsi" w:cstheme="majorHAnsi"/>
          <w:i w:val="0"/>
        </w:rPr>
        <w:t xml:space="preserve"> </w:t>
      </w:r>
      <w:r w:rsidR="00C30A89" w:rsidRPr="00CB1AA3">
        <w:rPr>
          <w:rFonts w:asciiTheme="majorHAnsi" w:hAnsiTheme="majorHAnsi" w:cstheme="majorHAnsi"/>
          <w:i w:val="0"/>
        </w:rPr>
        <w:t>The remarks column indicates studies</w:t>
      </w:r>
      <w:r w:rsidR="00C30A89">
        <w:rPr>
          <w:rFonts w:asciiTheme="majorHAnsi" w:hAnsiTheme="majorHAnsi" w:cstheme="majorHAnsi"/>
          <w:i w:val="0"/>
        </w:rPr>
        <w:t xml:space="preserve"> which</w:t>
      </w:r>
      <w:r w:rsidR="00C30A89" w:rsidRPr="00CB1AA3">
        <w:rPr>
          <w:rFonts w:asciiTheme="majorHAnsi" w:hAnsiTheme="majorHAnsi" w:cstheme="majorHAnsi"/>
          <w:i w:val="0"/>
        </w:rPr>
        <w:t xml:space="preserve"> were conducted over a large geographic range, intra- or conspecific brood parasitism (IBP/CBP)</w:t>
      </w:r>
      <w:r w:rsidR="00C30A89">
        <w:rPr>
          <w:rFonts w:asciiTheme="majorHAnsi" w:hAnsiTheme="majorHAnsi" w:cstheme="majorHAnsi"/>
          <w:i w:val="0"/>
        </w:rPr>
        <w:t xml:space="preserve"> was present</w:t>
      </w:r>
      <w:r w:rsidR="00C30A89" w:rsidRPr="00CB1AA3">
        <w:rPr>
          <w:rFonts w:asciiTheme="majorHAnsi" w:hAnsiTheme="majorHAnsi" w:cstheme="majorHAnsi"/>
          <w:i w:val="0"/>
        </w:rPr>
        <w:t xml:space="preserve">, </w:t>
      </w:r>
      <w:r w:rsidR="00C30A89">
        <w:rPr>
          <w:rFonts w:asciiTheme="majorHAnsi" w:hAnsiTheme="majorHAnsi" w:cstheme="majorHAnsi"/>
          <w:i w:val="0"/>
        </w:rPr>
        <w:t xml:space="preserve">we report a subset of the data, </w:t>
      </w:r>
      <w:r w:rsidR="00C30A89" w:rsidRPr="00CB1AA3">
        <w:rPr>
          <w:rFonts w:asciiTheme="majorHAnsi" w:hAnsiTheme="majorHAnsi" w:cstheme="majorHAnsi"/>
          <w:i w:val="0"/>
        </w:rPr>
        <w:t>we had difficulty in extracting numbers (and thus should be treated with</w:t>
      </w:r>
      <w:r w:rsidR="00C30A89">
        <w:rPr>
          <w:rFonts w:asciiTheme="majorHAnsi" w:hAnsiTheme="majorHAnsi" w:cstheme="majorHAnsi"/>
          <w:i w:val="0"/>
        </w:rPr>
        <w:t xml:space="preserve"> care), or </w:t>
      </w:r>
      <w:r w:rsidR="00C30A89" w:rsidRPr="00EC6214">
        <w:rPr>
          <w:rFonts w:asciiTheme="majorHAnsi" w:hAnsiTheme="majorHAnsi" w:cstheme="majorHAnsi"/>
          <w:i w:val="0"/>
        </w:rPr>
        <w:t>details about extra-group paternity (EGP</w:t>
      </w:r>
      <w:r w:rsidR="00C30A89">
        <w:rPr>
          <w:rFonts w:asciiTheme="majorHAnsi" w:hAnsiTheme="majorHAnsi" w:cstheme="majorHAnsi"/>
          <w:i w:val="0"/>
        </w:rPr>
        <w:t>).</w:t>
      </w:r>
    </w:p>
    <w:p w14:paraId="05E120B6" w14:textId="77777777" w:rsidR="00EC6214" w:rsidRPr="00747D15" w:rsidRDefault="00EC6214">
      <w:pPr>
        <w:pStyle w:val="TableCaption"/>
        <w:rPr>
          <w:i w:val="0"/>
        </w:rPr>
      </w:pPr>
    </w:p>
    <w:tbl>
      <w:tblPr>
        <w:tblStyle w:val="PlainTable4"/>
        <w:tblW w:w="5279" w:type="pct"/>
        <w:tblLayout w:type="fixed"/>
        <w:tblLook w:val="05E0" w:firstRow="1" w:lastRow="1" w:firstColumn="1" w:lastColumn="1" w:noHBand="0" w:noVBand="1"/>
        <w:tblCaption w:val="Table S2: Overview of the studies on birds with breeding systems other than socially monogamous, reporting rates of the percentage of extra-pair paternity (EPP) level for offspring and/or for the percentage of broods (EP brood) with at least one extra-pair offspring (N=82). Breeding system categories are as follows: 1 monogamy or polygyny, 2 polyandry (multiple males, single female), 3 polygynandry (multiple males and females), 4 cooperative breeder, 5 no social bond, 6 lekking, 7 unknown."/>
      </w:tblPr>
      <w:tblGrid>
        <w:gridCol w:w="2352"/>
        <w:gridCol w:w="2554"/>
        <w:gridCol w:w="618"/>
        <w:gridCol w:w="714"/>
        <w:gridCol w:w="623"/>
        <w:gridCol w:w="654"/>
        <w:gridCol w:w="1049"/>
        <w:gridCol w:w="854"/>
        <w:gridCol w:w="1019"/>
        <w:gridCol w:w="2323"/>
        <w:gridCol w:w="972"/>
      </w:tblGrid>
      <w:tr w:rsidR="00335CE7" w:rsidRPr="00747D15" w14:paraId="2D6AC76D" w14:textId="77777777" w:rsidTr="00CE0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1A52B2CC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cientific name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71A1EF35" w14:textId="77777777" w:rsidR="0040001E" w:rsidRPr="00EC6214" w:rsidRDefault="0040001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ommon name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6C62BFCF" w14:textId="77777777" w:rsidR="0040001E" w:rsidRPr="00EC6214" w:rsidRDefault="0040001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23655645" w14:textId="77777777" w:rsidR="0040001E" w:rsidRPr="00EC6214" w:rsidRDefault="0040001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PP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01AB6877" w14:textId="77777777" w:rsidR="0040001E" w:rsidRPr="00EC6214" w:rsidRDefault="0040001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br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7D35714" w14:textId="77777777" w:rsidR="0040001E" w:rsidRPr="00EC6214" w:rsidRDefault="0040001E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Pbr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1C0566F" w14:textId="13BE7CEF" w:rsidR="0040001E" w:rsidRPr="00EC6214" w:rsidRDefault="001E3C1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La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7AC0CBB1" w14:textId="3B1DF720" w:rsidR="0040001E" w:rsidRPr="00EC6214" w:rsidRDefault="001E3C1A">
            <w:pPr>
              <w:pStyle w:val="Comp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Long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515350BE" w14:textId="77777777" w:rsidR="0040001E" w:rsidRPr="00EC6214" w:rsidRDefault="0040001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reeding system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044D6437" w14:textId="77777777" w:rsidR="0040001E" w:rsidRPr="00EC6214" w:rsidRDefault="0040001E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mark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80A47A2" w14:textId="6B566626" w:rsidR="0040001E" w:rsidRPr="00EC6214" w:rsidRDefault="0040001E" w:rsidP="00335CE7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</w:tr>
      <w:tr w:rsidR="00335CE7" w:rsidRPr="00747D15" w14:paraId="79CABC63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4717590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crocephalus melanopogon</w:t>
            </w:r>
          </w:p>
        </w:tc>
        <w:tc>
          <w:tcPr>
            <w:tcW w:w="930" w:type="pct"/>
          </w:tcPr>
          <w:p w14:paraId="3FB814C4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moustached warbler</w:t>
            </w:r>
          </w:p>
        </w:tc>
        <w:tc>
          <w:tcPr>
            <w:tcW w:w="225" w:type="pct"/>
          </w:tcPr>
          <w:p w14:paraId="14017BF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260" w:type="pct"/>
          </w:tcPr>
          <w:p w14:paraId="17FEA27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7.3</w:t>
            </w:r>
          </w:p>
        </w:tc>
        <w:tc>
          <w:tcPr>
            <w:tcW w:w="227" w:type="pct"/>
          </w:tcPr>
          <w:p w14:paraId="1EAC0F0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238" w:type="pct"/>
          </w:tcPr>
          <w:p w14:paraId="49C9E1F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8.9</w:t>
            </w:r>
          </w:p>
        </w:tc>
        <w:tc>
          <w:tcPr>
            <w:tcW w:w="382" w:type="pct"/>
          </w:tcPr>
          <w:p w14:paraId="60EF0A8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7.93</w:t>
            </w:r>
          </w:p>
        </w:tc>
        <w:tc>
          <w:tcPr>
            <w:tcW w:w="311" w:type="pct"/>
          </w:tcPr>
          <w:p w14:paraId="4D73237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6.75</w:t>
            </w:r>
          </w:p>
        </w:tc>
        <w:tc>
          <w:tcPr>
            <w:tcW w:w="371" w:type="pct"/>
          </w:tcPr>
          <w:p w14:paraId="5525AC28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214A5F63" w14:textId="3099399B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D3A1F2C" w14:textId="681FA5F3" w:rsidR="0040001E" w:rsidRPr="00EC6214" w:rsidRDefault="00E50285" w:rsidP="00E50285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F63DE0E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1AA2742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crocephalus paludicola</w:t>
            </w:r>
          </w:p>
        </w:tc>
        <w:tc>
          <w:tcPr>
            <w:tcW w:w="930" w:type="pct"/>
          </w:tcPr>
          <w:p w14:paraId="27B11493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quatic warbler</w:t>
            </w:r>
          </w:p>
        </w:tc>
        <w:tc>
          <w:tcPr>
            <w:tcW w:w="225" w:type="pct"/>
          </w:tcPr>
          <w:p w14:paraId="4F6F202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0</w:t>
            </w:r>
          </w:p>
        </w:tc>
        <w:tc>
          <w:tcPr>
            <w:tcW w:w="260" w:type="pct"/>
          </w:tcPr>
          <w:p w14:paraId="753115F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9.1</w:t>
            </w:r>
          </w:p>
        </w:tc>
        <w:tc>
          <w:tcPr>
            <w:tcW w:w="227" w:type="pct"/>
          </w:tcPr>
          <w:p w14:paraId="77256FF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238" w:type="pct"/>
          </w:tcPr>
          <w:p w14:paraId="7246181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6.0</w:t>
            </w:r>
          </w:p>
        </w:tc>
        <w:tc>
          <w:tcPr>
            <w:tcW w:w="382" w:type="pct"/>
          </w:tcPr>
          <w:p w14:paraId="0617532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.33</w:t>
            </w:r>
          </w:p>
        </w:tc>
        <w:tc>
          <w:tcPr>
            <w:tcW w:w="311" w:type="pct"/>
          </w:tcPr>
          <w:p w14:paraId="47DE7B9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2.67</w:t>
            </w:r>
          </w:p>
        </w:tc>
        <w:tc>
          <w:tcPr>
            <w:tcW w:w="371" w:type="pct"/>
          </w:tcPr>
          <w:p w14:paraId="3D389AC3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3F96002F" w14:textId="0143C7A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891E0A4" w14:textId="76FB3F75" w:rsidR="0040001E" w:rsidRPr="00EC6214" w:rsidRDefault="005B7F6D" w:rsidP="005B7F6D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2B08B606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54A76E9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crocephalus paludicola</w:t>
            </w:r>
          </w:p>
        </w:tc>
        <w:tc>
          <w:tcPr>
            <w:tcW w:w="930" w:type="pct"/>
          </w:tcPr>
          <w:p w14:paraId="14C0887D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quatic warbler</w:t>
            </w:r>
          </w:p>
        </w:tc>
        <w:tc>
          <w:tcPr>
            <w:tcW w:w="225" w:type="pct"/>
          </w:tcPr>
          <w:p w14:paraId="3940CD9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260" w:type="pct"/>
          </w:tcPr>
          <w:p w14:paraId="061C242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.7</w:t>
            </w:r>
          </w:p>
        </w:tc>
        <w:tc>
          <w:tcPr>
            <w:tcW w:w="227" w:type="pct"/>
          </w:tcPr>
          <w:p w14:paraId="00A491A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238" w:type="pct"/>
          </w:tcPr>
          <w:p w14:paraId="4474ECE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0.0</w:t>
            </w:r>
          </w:p>
        </w:tc>
        <w:tc>
          <w:tcPr>
            <w:tcW w:w="382" w:type="pct"/>
          </w:tcPr>
          <w:p w14:paraId="54B0C14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.48</w:t>
            </w:r>
          </w:p>
        </w:tc>
        <w:tc>
          <w:tcPr>
            <w:tcW w:w="311" w:type="pct"/>
          </w:tcPr>
          <w:p w14:paraId="1BF33C3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.00</w:t>
            </w:r>
          </w:p>
        </w:tc>
        <w:tc>
          <w:tcPr>
            <w:tcW w:w="371" w:type="pct"/>
          </w:tcPr>
          <w:p w14:paraId="5D5A2D79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678F61D5" w14:textId="204F0B11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2A91148" w14:textId="6DC528F6" w:rsidR="0040001E" w:rsidRPr="00EC6214" w:rsidRDefault="005B7F6D" w:rsidP="005B7F6D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44B634B9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83BC6DF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crocephalus sechellensis</w:t>
            </w:r>
          </w:p>
        </w:tc>
        <w:tc>
          <w:tcPr>
            <w:tcW w:w="930" w:type="pct"/>
          </w:tcPr>
          <w:p w14:paraId="78491673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eychelles warbler</w:t>
            </w:r>
          </w:p>
        </w:tc>
        <w:tc>
          <w:tcPr>
            <w:tcW w:w="225" w:type="pct"/>
          </w:tcPr>
          <w:p w14:paraId="26EF37E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260" w:type="pct"/>
          </w:tcPr>
          <w:p w14:paraId="423FA78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8.2</w:t>
            </w:r>
          </w:p>
        </w:tc>
        <w:tc>
          <w:tcPr>
            <w:tcW w:w="227" w:type="pct"/>
          </w:tcPr>
          <w:p w14:paraId="1F0BACE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238" w:type="pct"/>
          </w:tcPr>
          <w:p w14:paraId="1DF419B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0.0</w:t>
            </w:r>
          </w:p>
        </w:tc>
        <w:tc>
          <w:tcPr>
            <w:tcW w:w="382" w:type="pct"/>
          </w:tcPr>
          <w:p w14:paraId="388B637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4.32</w:t>
            </w:r>
          </w:p>
        </w:tc>
        <w:tc>
          <w:tcPr>
            <w:tcW w:w="311" w:type="pct"/>
          </w:tcPr>
          <w:p w14:paraId="56747C5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5.65</w:t>
            </w:r>
          </w:p>
        </w:tc>
        <w:tc>
          <w:tcPr>
            <w:tcW w:w="371" w:type="pct"/>
          </w:tcPr>
          <w:p w14:paraId="4DD3E057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54523A4D" w14:textId="136843E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1938DDC" w14:textId="3D03609F" w:rsidR="0040001E" w:rsidRPr="00EC6214" w:rsidRDefault="005B7F6D" w:rsidP="005B7F6D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A04307F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D11642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crocephalus vaughani</w:t>
            </w:r>
          </w:p>
        </w:tc>
        <w:tc>
          <w:tcPr>
            <w:tcW w:w="930" w:type="pct"/>
          </w:tcPr>
          <w:p w14:paraId="3F3C799F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Henderson reed-warbler</w:t>
            </w:r>
          </w:p>
        </w:tc>
        <w:tc>
          <w:tcPr>
            <w:tcW w:w="225" w:type="pct"/>
          </w:tcPr>
          <w:p w14:paraId="0E12A4D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60" w:type="pct"/>
          </w:tcPr>
          <w:p w14:paraId="7C4AFBB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1</w:t>
            </w:r>
          </w:p>
        </w:tc>
        <w:tc>
          <w:tcPr>
            <w:tcW w:w="227" w:type="pct"/>
          </w:tcPr>
          <w:p w14:paraId="63A85282" w14:textId="6C8376FB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4B721EC4" w14:textId="480D4A40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7413215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4.38</w:t>
            </w:r>
          </w:p>
        </w:tc>
        <w:tc>
          <w:tcPr>
            <w:tcW w:w="311" w:type="pct"/>
          </w:tcPr>
          <w:p w14:paraId="1CF3D6A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8.32</w:t>
            </w:r>
          </w:p>
        </w:tc>
        <w:tc>
          <w:tcPr>
            <w:tcW w:w="371" w:type="pct"/>
          </w:tcPr>
          <w:p w14:paraId="517EDE32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2</w:t>
            </w:r>
          </w:p>
        </w:tc>
        <w:tc>
          <w:tcPr>
            <w:tcW w:w="846" w:type="pct"/>
          </w:tcPr>
          <w:p w14:paraId="0B1F04FA" w14:textId="2201A0CA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400E9202" w14:textId="0FE69AEB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F3213A0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DC51C7A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ctitis macularius</w:t>
            </w:r>
          </w:p>
        </w:tc>
        <w:tc>
          <w:tcPr>
            <w:tcW w:w="930" w:type="pct"/>
          </w:tcPr>
          <w:p w14:paraId="6DE251D4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potted sandpiper</w:t>
            </w:r>
          </w:p>
        </w:tc>
        <w:tc>
          <w:tcPr>
            <w:tcW w:w="225" w:type="pct"/>
          </w:tcPr>
          <w:p w14:paraId="1E6A263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260" w:type="pct"/>
          </w:tcPr>
          <w:p w14:paraId="694974C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9</w:t>
            </w:r>
          </w:p>
        </w:tc>
        <w:tc>
          <w:tcPr>
            <w:tcW w:w="227" w:type="pct"/>
          </w:tcPr>
          <w:p w14:paraId="4212043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38" w:type="pct"/>
          </w:tcPr>
          <w:p w14:paraId="4838402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.1</w:t>
            </w:r>
          </w:p>
        </w:tc>
        <w:tc>
          <w:tcPr>
            <w:tcW w:w="382" w:type="pct"/>
          </w:tcPr>
          <w:p w14:paraId="31018B9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7.17</w:t>
            </w:r>
          </w:p>
        </w:tc>
        <w:tc>
          <w:tcPr>
            <w:tcW w:w="311" w:type="pct"/>
          </w:tcPr>
          <w:p w14:paraId="2354993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94.42</w:t>
            </w:r>
          </w:p>
        </w:tc>
        <w:tc>
          <w:tcPr>
            <w:tcW w:w="371" w:type="pct"/>
          </w:tcPr>
          <w:p w14:paraId="7F8599E7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436E4075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ontrol datase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7ABA6FC" w14:textId="04A74853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1B11FFA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F27A131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egithalos caudatus</w:t>
            </w:r>
          </w:p>
        </w:tc>
        <w:tc>
          <w:tcPr>
            <w:tcW w:w="930" w:type="pct"/>
          </w:tcPr>
          <w:p w14:paraId="7E5F93E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long-tailed tit</w:t>
            </w:r>
          </w:p>
        </w:tc>
        <w:tc>
          <w:tcPr>
            <w:tcW w:w="225" w:type="pct"/>
          </w:tcPr>
          <w:p w14:paraId="33B9696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2</w:t>
            </w:r>
          </w:p>
        </w:tc>
        <w:tc>
          <w:tcPr>
            <w:tcW w:w="260" w:type="pct"/>
          </w:tcPr>
          <w:p w14:paraId="6B0E14B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</w:p>
        </w:tc>
        <w:tc>
          <w:tcPr>
            <w:tcW w:w="227" w:type="pct"/>
          </w:tcPr>
          <w:p w14:paraId="163ECC4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238" w:type="pct"/>
          </w:tcPr>
          <w:p w14:paraId="022FF1C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.5</w:t>
            </w:r>
          </w:p>
        </w:tc>
        <w:tc>
          <w:tcPr>
            <w:tcW w:w="382" w:type="pct"/>
          </w:tcPr>
          <w:p w14:paraId="045A157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.37</w:t>
            </w:r>
          </w:p>
        </w:tc>
        <w:tc>
          <w:tcPr>
            <w:tcW w:w="311" w:type="pct"/>
          </w:tcPr>
          <w:p w14:paraId="0EF5367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.57</w:t>
            </w:r>
          </w:p>
        </w:tc>
        <w:tc>
          <w:tcPr>
            <w:tcW w:w="371" w:type="pct"/>
          </w:tcPr>
          <w:p w14:paraId="70385135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B906038" w14:textId="3382397E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2CC80D40" w14:textId="352562E9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6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D93B67D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324777C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egithalos concinnus</w:t>
            </w:r>
          </w:p>
        </w:tc>
        <w:tc>
          <w:tcPr>
            <w:tcW w:w="930" w:type="pct"/>
          </w:tcPr>
          <w:p w14:paraId="3908BCB2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lack-throated tit</w:t>
            </w:r>
          </w:p>
        </w:tc>
        <w:tc>
          <w:tcPr>
            <w:tcW w:w="225" w:type="pct"/>
          </w:tcPr>
          <w:p w14:paraId="1F3BBAA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83</w:t>
            </w:r>
          </w:p>
        </w:tc>
        <w:tc>
          <w:tcPr>
            <w:tcW w:w="260" w:type="pct"/>
          </w:tcPr>
          <w:p w14:paraId="517559A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.7</w:t>
            </w:r>
          </w:p>
        </w:tc>
        <w:tc>
          <w:tcPr>
            <w:tcW w:w="227" w:type="pct"/>
          </w:tcPr>
          <w:p w14:paraId="1DFD87E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238" w:type="pct"/>
          </w:tcPr>
          <w:p w14:paraId="22547FA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.2</w:t>
            </w:r>
          </w:p>
        </w:tc>
        <w:tc>
          <w:tcPr>
            <w:tcW w:w="382" w:type="pct"/>
          </w:tcPr>
          <w:p w14:paraId="1EB189A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.95</w:t>
            </w:r>
          </w:p>
        </w:tc>
        <w:tc>
          <w:tcPr>
            <w:tcW w:w="311" w:type="pct"/>
          </w:tcPr>
          <w:p w14:paraId="1BFB762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4.25</w:t>
            </w:r>
          </w:p>
        </w:tc>
        <w:tc>
          <w:tcPr>
            <w:tcW w:w="371" w:type="pct"/>
          </w:tcPr>
          <w:p w14:paraId="18F1B5B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BD57372" w14:textId="25E45946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6BA8BD9" w14:textId="4FEEE68B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75F3CEFE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6CC84CA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lastRenderedPageBreak/>
              <w:t>Aegithalos glaucogularis</w:t>
            </w:r>
          </w:p>
        </w:tc>
        <w:tc>
          <w:tcPr>
            <w:tcW w:w="930" w:type="pct"/>
          </w:tcPr>
          <w:p w14:paraId="1F0F401B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ilver-throated bush tit</w:t>
            </w:r>
          </w:p>
        </w:tc>
        <w:tc>
          <w:tcPr>
            <w:tcW w:w="225" w:type="pct"/>
          </w:tcPr>
          <w:p w14:paraId="271B161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12</w:t>
            </w:r>
          </w:p>
        </w:tc>
        <w:tc>
          <w:tcPr>
            <w:tcW w:w="260" w:type="pct"/>
          </w:tcPr>
          <w:p w14:paraId="552A3DE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.8</w:t>
            </w:r>
          </w:p>
        </w:tc>
        <w:tc>
          <w:tcPr>
            <w:tcW w:w="227" w:type="pct"/>
          </w:tcPr>
          <w:p w14:paraId="5094A0F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238" w:type="pct"/>
          </w:tcPr>
          <w:p w14:paraId="70EF7DA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.3</w:t>
            </w:r>
          </w:p>
        </w:tc>
        <w:tc>
          <w:tcPr>
            <w:tcW w:w="382" w:type="pct"/>
          </w:tcPr>
          <w:p w14:paraId="2EB4D87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.83</w:t>
            </w:r>
          </w:p>
        </w:tc>
        <w:tc>
          <w:tcPr>
            <w:tcW w:w="311" w:type="pct"/>
          </w:tcPr>
          <w:p w14:paraId="6AE15B3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4.02</w:t>
            </w:r>
          </w:p>
        </w:tc>
        <w:tc>
          <w:tcPr>
            <w:tcW w:w="371" w:type="pct"/>
          </w:tcPr>
          <w:p w14:paraId="6275553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4A52680F" w14:textId="4441A0FE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66EDBD1" w14:textId="67FADF90" w:rsidR="0040001E" w:rsidRPr="00EC6214" w:rsidRDefault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D8F2E88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558DFF5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lectura lathami</w:t>
            </w:r>
          </w:p>
        </w:tc>
        <w:tc>
          <w:tcPr>
            <w:tcW w:w="930" w:type="pct"/>
          </w:tcPr>
          <w:p w14:paraId="5D94933E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ustralian brush-turkey</w:t>
            </w:r>
          </w:p>
        </w:tc>
        <w:tc>
          <w:tcPr>
            <w:tcW w:w="225" w:type="pct"/>
          </w:tcPr>
          <w:p w14:paraId="27E1982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260" w:type="pct"/>
          </w:tcPr>
          <w:p w14:paraId="1497CA5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7.7</w:t>
            </w:r>
          </w:p>
        </w:tc>
        <w:tc>
          <w:tcPr>
            <w:tcW w:w="227" w:type="pct"/>
          </w:tcPr>
          <w:p w14:paraId="1E3A5D3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38" w:type="pct"/>
          </w:tcPr>
          <w:p w14:paraId="40162F17" w14:textId="5D9B9BB5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2E195CB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7.85</w:t>
            </w:r>
          </w:p>
        </w:tc>
        <w:tc>
          <w:tcPr>
            <w:tcW w:w="311" w:type="pct"/>
          </w:tcPr>
          <w:p w14:paraId="1E06F71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3.17</w:t>
            </w:r>
          </w:p>
        </w:tc>
        <w:tc>
          <w:tcPr>
            <w:tcW w:w="371" w:type="pct"/>
          </w:tcPr>
          <w:p w14:paraId="0C428EBE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706AD0E2" w14:textId="24CA0834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4CDC6157" w14:textId="637D9BF8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8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587B2FD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8F8EEC6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mmodramus caudacutus</w:t>
            </w:r>
          </w:p>
        </w:tc>
        <w:tc>
          <w:tcPr>
            <w:tcW w:w="930" w:type="pct"/>
          </w:tcPr>
          <w:p w14:paraId="40ECF3D4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altmarsh sparrow</w:t>
            </w:r>
          </w:p>
        </w:tc>
        <w:tc>
          <w:tcPr>
            <w:tcW w:w="225" w:type="pct"/>
          </w:tcPr>
          <w:p w14:paraId="5D52D3F2" w14:textId="3B17F9AD" w:rsidR="0040001E" w:rsidRPr="00EC6214" w:rsidRDefault="00EC6214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4D99D324" w14:textId="2AB1AFED" w:rsidR="0040001E" w:rsidRPr="00EC6214" w:rsidRDefault="00EC6214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2145D8F5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238" w:type="pct"/>
          </w:tcPr>
          <w:p w14:paraId="0FA0F06B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5.0</w:t>
            </w:r>
          </w:p>
        </w:tc>
        <w:tc>
          <w:tcPr>
            <w:tcW w:w="382" w:type="pct"/>
          </w:tcPr>
          <w:p w14:paraId="2C34024D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1.00</w:t>
            </w:r>
          </w:p>
        </w:tc>
        <w:tc>
          <w:tcPr>
            <w:tcW w:w="311" w:type="pct"/>
          </w:tcPr>
          <w:p w14:paraId="62491E1C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72.00</w:t>
            </w:r>
          </w:p>
        </w:tc>
        <w:tc>
          <w:tcPr>
            <w:tcW w:w="371" w:type="pct"/>
          </w:tcPr>
          <w:p w14:paraId="2A1505B8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03892CC1" w14:textId="75A97F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40869179" w14:textId="4A6C2B1E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9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740C84B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1EA5A31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nthoscopus minutus</w:t>
            </w:r>
          </w:p>
        </w:tc>
        <w:tc>
          <w:tcPr>
            <w:tcW w:w="930" w:type="pct"/>
          </w:tcPr>
          <w:p w14:paraId="5692F22D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ape pendulin tit</w:t>
            </w:r>
          </w:p>
        </w:tc>
        <w:tc>
          <w:tcPr>
            <w:tcW w:w="225" w:type="pct"/>
          </w:tcPr>
          <w:p w14:paraId="5E61832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60" w:type="pct"/>
          </w:tcPr>
          <w:p w14:paraId="5DF19B6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1</w:t>
            </w:r>
          </w:p>
        </w:tc>
        <w:tc>
          <w:tcPr>
            <w:tcW w:w="227" w:type="pct"/>
          </w:tcPr>
          <w:p w14:paraId="18E4952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238" w:type="pct"/>
          </w:tcPr>
          <w:p w14:paraId="143A592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.4</w:t>
            </w:r>
          </w:p>
        </w:tc>
        <w:tc>
          <w:tcPr>
            <w:tcW w:w="382" w:type="pct"/>
          </w:tcPr>
          <w:p w14:paraId="1D7BD7A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3.68</w:t>
            </w:r>
          </w:p>
        </w:tc>
        <w:tc>
          <w:tcPr>
            <w:tcW w:w="311" w:type="pct"/>
          </w:tcPr>
          <w:p w14:paraId="330E213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.43</w:t>
            </w:r>
          </w:p>
        </w:tc>
        <w:tc>
          <w:tcPr>
            <w:tcW w:w="371" w:type="pct"/>
          </w:tcPr>
          <w:p w14:paraId="401D80F1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46E87358" w14:textId="028BEA80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E9DCFFB" w14:textId="6439F7E6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0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00BC323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B50C59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phelocoma coerulescens</w:t>
            </w:r>
          </w:p>
        </w:tc>
        <w:tc>
          <w:tcPr>
            <w:tcW w:w="930" w:type="pct"/>
          </w:tcPr>
          <w:p w14:paraId="24B9956A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Florida scrub-jay</w:t>
            </w:r>
          </w:p>
        </w:tc>
        <w:tc>
          <w:tcPr>
            <w:tcW w:w="225" w:type="pct"/>
          </w:tcPr>
          <w:p w14:paraId="7EA5CFA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260" w:type="pct"/>
          </w:tcPr>
          <w:p w14:paraId="3A1B68A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488B5AD6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238" w:type="pct"/>
          </w:tcPr>
          <w:p w14:paraId="2528A11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22B948B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7.17</w:t>
            </w:r>
          </w:p>
        </w:tc>
        <w:tc>
          <w:tcPr>
            <w:tcW w:w="311" w:type="pct"/>
          </w:tcPr>
          <w:p w14:paraId="3927B8B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1.35</w:t>
            </w:r>
          </w:p>
        </w:tc>
        <w:tc>
          <w:tcPr>
            <w:tcW w:w="371" w:type="pct"/>
          </w:tcPr>
          <w:p w14:paraId="43E6710A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7A8B72AF" w14:textId="4CAFE420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2BB8C8C" w14:textId="097AE971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054CA93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E49B4E2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Aphelocoma ultramarina</w:t>
            </w:r>
          </w:p>
        </w:tc>
        <w:tc>
          <w:tcPr>
            <w:tcW w:w="930" w:type="pct"/>
          </w:tcPr>
          <w:p w14:paraId="4CAD3185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Mexican jay</w:t>
            </w:r>
          </w:p>
        </w:tc>
        <w:tc>
          <w:tcPr>
            <w:tcW w:w="225" w:type="pct"/>
          </w:tcPr>
          <w:p w14:paraId="2B51A69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9</w:t>
            </w:r>
          </w:p>
        </w:tc>
        <w:tc>
          <w:tcPr>
            <w:tcW w:w="260" w:type="pct"/>
          </w:tcPr>
          <w:p w14:paraId="7671B31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9.6</w:t>
            </w:r>
          </w:p>
        </w:tc>
        <w:tc>
          <w:tcPr>
            <w:tcW w:w="227" w:type="pct"/>
          </w:tcPr>
          <w:p w14:paraId="02EF91C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238" w:type="pct"/>
          </w:tcPr>
          <w:p w14:paraId="3BB964C7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1.5</w:t>
            </w:r>
          </w:p>
        </w:tc>
        <w:tc>
          <w:tcPr>
            <w:tcW w:w="382" w:type="pct"/>
          </w:tcPr>
          <w:p w14:paraId="525BF11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.92</w:t>
            </w:r>
          </w:p>
        </w:tc>
        <w:tc>
          <w:tcPr>
            <w:tcW w:w="311" w:type="pct"/>
          </w:tcPr>
          <w:p w14:paraId="2C3C3B0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09.25</w:t>
            </w:r>
          </w:p>
        </w:tc>
        <w:tc>
          <w:tcPr>
            <w:tcW w:w="371" w:type="pct"/>
          </w:tcPr>
          <w:p w14:paraId="1DB115D8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D9FCFF1" w14:textId="12CF7F3D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6F92D89" w14:textId="51871644" w:rsidR="0040001E" w:rsidRPr="00EC6214" w:rsidRDefault="00CB44BA" w:rsidP="00CB44BA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2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268F5284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FEC08CC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Bubalornis niger</w:t>
            </w:r>
          </w:p>
        </w:tc>
        <w:tc>
          <w:tcPr>
            <w:tcW w:w="930" w:type="pct"/>
          </w:tcPr>
          <w:p w14:paraId="2D1A581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-billed buffalo weaver</w:t>
            </w:r>
          </w:p>
        </w:tc>
        <w:tc>
          <w:tcPr>
            <w:tcW w:w="225" w:type="pct"/>
          </w:tcPr>
          <w:p w14:paraId="66B18A3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260" w:type="pct"/>
          </w:tcPr>
          <w:p w14:paraId="441084D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.5</w:t>
            </w:r>
          </w:p>
        </w:tc>
        <w:tc>
          <w:tcPr>
            <w:tcW w:w="227" w:type="pct"/>
          </w:tcPr>
          <w:p w14:paraId="48C45D8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238" w:type="pct"/>
          </w:tcPr>
          <w:p w14:paraId="3044095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2.0</w:t>
            </w:r>
          </w:p>
        </w:tc>
        <w:tc>
          <w:tcPr>
            <w:tcW w:w="382" w:type="pct"/>
          </w:tcPr>
          <w:p w14:paraId="3D2607A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7701218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1" w:type="pct"/>
          </w:tcPr>
          <w:p w14:paraId="016F51C5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,4</w:t>
            </w:r>
          </w:p>
        </w:tc>
        <w:tc>
          <w:tcPr>
            <w:tcW w:w="846" w:type="pct"/>
          </w:tcPr>
          <w:p w14:paraId="26A0A871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C6AC187" w14:textId="7887288F" w:rsidR="0040001E" w:rsidRPr="00EC6214" w:rsidRDefault="00ED2BBE" w:rsidP="00ED2BB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3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D2C199C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35D5490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Buteo galapagoensis</w:t>
            </w:r>
          </w:p>
        </w:tc>
        <w:tc>
          <w:tcPr>
            <w:tcW w:w="930" w:type="pct"/>
          </w:tcPr>
          <w:p w14:paraId="0E820483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alapagos hawk</w:t>
            </w:r>
          </w:p>
        </w:tc>
        <w:tc>
          <w:tcPr>
            <w:tcW w:w="225" w:type="pct"/>
          </w:tcPr>
          <w:p w14:paraId="2CF3D42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260" w:type="pct"/>
          </w:tcPr>
          <w:p w14:paraId="211ECFB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3613300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38" w:type="pct"/>
          </w:tcPr>
          <w:p w14:paraId="1926CEF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00DDCF3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0.23</w:t>
            </w:r>
          </w:p>
        </w:tc>
        <w:tc>
          <w:tcPr>
            <w:tcW w:w="311" w:type="pct"/>
          </w:tcPr>
          <w:p w14:paraId="586243E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90.70</w:t>
            </w:r>
          </w:p>
        </w:tc>
        <w:tc>
          <w:tcPr>
            <w:tcW w:w="371" w:type="pct"/>
          </w:tcPr>
          <w:p w14:paraId="4CD391C4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6B8BEEE2" w14:textId="3D5108F3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2583668" w14:textId="3E7D1BF8" w:rsidR="0040001E" w:rsidRPr="00EC6214" w:rsidRDefault="00ED2BBE" w:rsidP="00ED2BB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4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89F8D8A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FDF49D1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alcarius pictus</w:t>
            </w:r>
          </w:p>
        </w:tc>
        <w:tc>
          <w:tcPr>
            <w:tcW w:w="930" w:type="pct"/>
          </w:tcPr>
          <w:p w14:paraId="141FB018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mith´s longspur</w:t>
            </w:r>
          </w:p>
        </w:tc>
        <w:tc>
          <w:tcPr>
            <w:tcW w:w="225" w:type="pct"/>
          </w:tcPr>
          <w:p w14:paraId="1EB3420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4</w:t>
            </w:r>
          </w:p>
        </w:tc>
        <w:tc>
          <w:tcPr>
            <w:tcW w:w="260" w:type="pct"/>
          </w:tcPr>
          <w:p w14:paraId="5DF951B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9</w:t>
            </w:r>
          </w:p>
        </w:tc>
        <w:tc>
          <w:tcPr>
            <w:tcW w:w="227" w:type="pct"/>
          </w:tcPr>
          <w:p w14:paraId="40C1FD9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238" w:type="pct"/>
          </w:tcPr>
          <w:p w14:paraId="6D2AE86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  <w:tc>
          <w:tcPr>
            <w:tcW w:w="382" w:type="pct"/>
          </w:tcPr>
          <w:p w14:paraId="2222304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8.77</w:t>
            </w:r>
          </w:p>
        </w:tc>
        <w:tc>
          <w:tcPr>
            <w:tcW w:w="311" w:type="pct"/>
          </w:tcPr>
          <w:p w14:paraId="14A3CA1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94.15</w:t>
            </w:r>
          </w:p>
        </w:tc>
        <w:tc>
          <w:tcPr>
            <w:tcW w:w="371" w:type="pct"/>
          </w:tcPr>
          <w:p w14:paraId="6A8BF50B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46" w:type="pct"/>
          </w:tcPr>
          <w:p w14:paraId="1644A567" w14:textId="68D1182F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28A244D" w14:textId="23E97FB6" w:rsidR="0040001E" w:rsidRPr="00EC6214" w:rsidRDefault="00ED2BBE" w:rsidP="00ED2BB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9D42A88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C05D2B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alocitta formosa</w:t>
            </w:r>
          </w:p>
        </w:tc>
        <w:tc>
          <w:tcPr>
            <w:tcW w:w="930" w:type="pct"/>
          </w:tcPr>
          <w:p w14:paraId="1672237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hite-throated magpie-jay</w:t>
            </w:r>
          </w:p>
        </w:tc>
        <w:tc>
          <w:tcPr>
            <w:tcW w:w="225" w:type="pct"/>
          </w:tcPr>
          <w:p w14:paraId="33C7ED77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5</w:t>
            </w:r>
          </w:p>
        </w:tc>
        <w:tc>
          <w:tcPr>
            <w:tcW w:w="260" w:type="pct"/>
          </w:tcPr>
          <w:p w14:paraId="17EDC88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.3</w:t>
            </w:r>
          </w:p>
        </w:tc>
        <w:tc>
          <w:tcPr>
            <w:tcW w:w="227" w:type="pct"/>
          </w:tcPr>
          <w:p w14:paraId="18326B7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238" w:type="pct"/>
          </w:tcPr>
          <w:p w14:paraId="6150685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1.9</w:t>
            </w:r>
          </w:p>
        </w:tc>
        <w:tc>
          <w:tcPr>
            <w:tcW w:w="382" w:type="pct"/>
          </w:tcPr>
          <w:p w14:paraId="64C0152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83</w:t>
            </w:r>
          </w:p>
        </w:tc>
        <w:tc>
          <w:tcPr>
            <w:tcW w:w="311" w:type="pct"/>
          </w:tcPr>
          <w:p w14:paraId="37F8EF9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5.62</w:t>
            </w:r>
          </w:p>
        </w:tc>
        <w:tc>
          <w:tcPr>
            <w:tcW w:w="371" w:type="pct"/>
          </w:tcPr>
          <w:p w14:paraId="640CF71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070B2EE" w14:textId="77777777" w:rsidR="0040001E" w:rsidRPr="00EC6214" w:rsidRDefault="0040001E" w:rsidP="002A5C0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ifficult to extract sample siz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E8D326B" w14:textId="4B80EA22" w:rsidR="0040001E" w:rsidRPr="00EC6214" w:rsidRDefault="00ED2BBE" w:rsidP="00ED2BB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6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09EFEF8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B708052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ampylorhynchus griseus</w:t>
            </w:r>
          </w:p>
        </w:tc>
        <w:tc>
          <w:tcPr>
            <w:tcW w:w="930" w:type="pct"/>
          </w:tcPr>
          <w:p w14:paraId="75F78641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icolored wren</w:t>
            </w:r>
          </w:p>
        </w:tc>
        <w:tc>
          <w:tcPr>
            <w:tcW w:w="225" w:type="pct"/>
          </w:tcPr>
          <w:p w14:paraId="33E65BD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22</w:t>
            </w:r>
          </w:p>
        </w:tc>
        <w:tc>
          <w:tcPr>
            <w:tcW w:w="260" w:type="pct"/>
          </w:tcPr>
          <w:p w14:paraId="275EBE4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3</w:t>
            </w:r>
          </w:p>
        </w:tc>
        <w:tc>
          <w:tcPr>
            <w:tcW w:w="227" w:type="pct"/>
          </w:tcPr>
          <w:p w14:paraId="78B7260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9</w:t>
            </w:r>
          </w:p>
        </w:tc>
        <w:tc>
          <w:tcPr>
            <w:tcW w:w="238" w:type="pct"/>
          </w:tcPr>
          <w:p w14:paraId="2539B747" w14:textId="721768E4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3238DA36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.50</w:t>
            </w:r>
          </w:p>
        </w:tc>
        <w:tc>
          <w:tcPr>
            <w:tcW w:w="311" w:type="pct"/>
          </w:tcPr>
          <w:p w14:paraId="4A18250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67.60</w:t>
            </w:r>
          </w:p>
        </w:tc>
        <w:tc>
          <w:tcPr>
            <w:tcW w:w="371" w:type="pct"/>
          </w:tcPr>
          <w:p w14:paraId="1B516E76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E077472" w14:textId="3899AEF9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F0AE925" w14:textId="7D6CB7B9" w:rsidR="0040001E" w:rsidRPr="00EC6214" w:rsidRDefault="00ED2BBE" w:rsidP="00ED2BB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E99D88C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EA8315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ampylorhynchus nuchalis</w:t>
            </w:r>
          </w:p>
        </w:tc>
        <w:tc>
          <w:tcPr>
            <w:tcW w:w="930" w:type="pct"/>
          </w:tcPr>
          <w:p w14:paraId="457A51E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tripe-backed wren</w:t>
            </w:r>
          </w:p>
        </w:tc>
        <w:tc>
          <w:tcPr>
            <w:tcW w:w="225" w:type="pct"/>
          </w:tcPr>
          <w:p w14:paraId="00A56BE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260" w:type="pct"/>
          </w:tcPr>
          <w:p w14:paraId="652A4ED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4</w:t>
            </w:r>
          </w:p>
        </w:tc>
        <w:tc>
          <w:tcPr>
            <w:tcW w:w="227" w:type="pct"/>
          </w:tcPr>
          <w:p w14:paraId="231F95F4" w14:textId="77777777" w:rsidR="0040001E" w:rsidRPr="00EC6214" w:rsidRDefault="0040001E" w:rsidP="006D734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238" w:type="pct"/>
          </w:tcPr>
          <w:p w14:paraId="0DC87CA6" w14:textId="77777777" w:rsidR="0040001E" w:rsidRPr="00EC6214" w:rsidRDefault="0040001E" w:rsidP="006D73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9</w:t>
            </w:r>
          </w:p>
        </w:tc>
        <w:tc>
          <w:tcPr>
            <w:tcW w:w="382" w:type="pct"/>
          </w:tcPr>
          <w:p w14:paraId="5F6298F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11" w:type="pct"/>
          </w:tcPr>
          <w:p w14:paraId="6492F91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71" w:type="pct"/>
          </w:tcPr>
          <w:p w14:paraId="756B04DA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5A6180E" w14:textId="7ADA4F82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FF5AA79" w14:textId="1965EC6B" w:rsidR="0040001E" w:rsidRPr="00EC6214" w:rsidRDefault="002A5155" w:rsidP="002A5155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8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684FEA4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F153E9D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entrocercus urophasianus</w:t>
            </w:r>
          </w:p>
        </w:tc>
        <w:tc>
          <w:tcPr>
            <w:tcW w:w="930" w:type="pct"/>
          </w:tcPr>
          <w:p w14:paraId="5D0FD903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er sage-grouse</w:t>
            </w:r>
          </w:p>
        </w:tc>
        <w:tc>
          <w:tcPr>
            <w:tcW w:w="225" w:type="pct"/>
          </w:tcPr>
          <w:p w14:paraId="440528F9" w14:textId="6DC38892" w:rsidR="0040001E" w:rsidRPr="00EC6214" w:rsidRDefault="00EC6214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1501ACFB" w14:textId="647AEB23" w:rsidR="0040001E" w:rsidRPr="00EC6214" w:rsidRDefault="00EC6214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7C55C876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38" w:type="pct"/>
          </w:tcPr>
          <w:p w14:paraId="01F84850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.0</w:t>
            </w:r>
          </w:p>
        </w:tc>
        <w:tc>
          <w:tcPr>
            <w:tcW w:w="382" w:type="pct"/>
          </w:tcPr>
          <w:p w14:paraId="2CFAD8D7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.67</w:t>
            </w:r>
          </w:p>
        </w:tc>
        <w:tc>
          <w:tcPr>
            <w:tcW w:w="311" w:type="pct"/>
          </w:tcPr>
          <w:p w14:paraId="2E5D774B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18.83</w:t>
            </w:r>
          </w:p>
        </w:tc>
        <w:tc>
          <w:tcPr>
            <w:tcW w:w="371" w:type="pct"/>
          </w:tcPr>
          <w:p w14:paraId="52B631CA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32A0FF68" w14:textId="24293241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572F745" w14:textId="6C3FF50B" w:rsidR="0040001E" w:rsidRPr="00EC6214" w:rsidRDefault="003A397E" w:rsidP="003A397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19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F53AF91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729949F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entrocercus urophasianus</w:t>
            </w:r>
          </w:p>
        </w:tc>
        <w:tc>
          <w:tcPr>
            <w:tcW w:w="930" w:type="pct"/>
          </w:tcPr>
          <w:p w14:paraId="513776B2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er sage-grouse</w:t>
            </w:r>
          </w:p>
        </w:tc>
        <w:tc>
          <w:tcPr>
            <w:tcW w:w="225" w:type="pct"/>
          </w:tcPr>
          <w:p w14:paraId="57D169D2" w14:textId="5784B0AB" w:rsidR="0040001E" w:rsidRPr="00EC6214" w:rsidRDefault="00EC6214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17D5915B" w14:textId="278F7CF8" w:rsidR="0040001E" w:rsidRPr="00EC6214" w:rsidRDefault="00EC6214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77361165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91</w:t>
            </w:r>
          </w:p>
        </w:tc>
        <w:tc>
          <w:tcPr>
            <w:tcW w:w="238" w:type="pct"/>
          </w:tcPr>
          <w:p w14:paraId="70463883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9</w:t>
            </w:r>
          </w:p>
        </w:tc>
        <w:tc>
          <w:tcPr>
            <w:tcW w:w="382" w:type="pct"/>
          </w:tcPr>
          <w:p w14:paraId="50F2FE4A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9.40</w:t>
            </w:r>
          </w:p>
        </w:tc>
        <w:tc>
          <w:tcPr>
            <w:tcW w:w="311" w:type="pct"/>
          </w:tcPr>
          <w:p w14:paraId="15122ABC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10.70</w:t>
            </w:r>
          </w:p>
        </w:tc>
        <w:tc>
          <w:tcPr>
            <w:tcW w:w="371" w:type="pct"/>
          </w:tcPr>
          <w:p w14:paraId="74FE3D91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588CEA9F" w14:textId="692C5CE2" w:rsidR="0040001E" w:rsidRPr="00EC6214" w:rsidRDefault="00EC6214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Also </w:t>
            </w:r>
            <w:r w:rsidR="0040001E" w:rsidRPr="00EC6214">
              <w:rPr>
                <w:rFonts w:asciiTheme="majorHAnsi" w:hAnsiTheme="majorHAnsi" w:cstheme="majorHAnsi"/>
                <w:sz w:val="18"/>
                <w:szCs w:val="18"/>
              </w:rPr>
              <w:t>I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111B4D9" w14:textId="700C7095" w:rsidR="0040001E" w:rsidRPr="00EC6214" w:rsidRDefault="00431AF4" w:rsidP="00431AF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0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5E795022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8831323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entropus grillii</w:t>
            </w:r>
          </w:p>
        </w:tc>
        <w:tc>
          <w:tcPr>
            <w:tcW w:w="930" w:type="pct"/>
          </w:tcPr>
          <w:p w14:paraId="7781E7CC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lack coucal</w:t>
            </w:r>
          </w:p>
        </w:tc>
        <w:tc>
          <w:tcPr>
            <w:tcW w:w="225" w:type="pct"/>
          </w:tcPr>
          <w:p w14:paraId="4DA6854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7</w:t>
            </w:r>
          </w:p>
        </w:tc>
        <w:tc>
          <w:tcPr>
            <w:tcW w:w="260" w:type="pct"/>
          </w:tcPr>
          <w:p w14:paraId="0852EA1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.2</w:t>
            </w:r>
          </w:p>
        </w:tc>
        <w:tc>
          <w:tcPr>
            <w:tcW w:w="227" w:type="pct"/>
          </w:tcPr>
          <w:p w14:paraId="6FEBB8F7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238" w:type="pct"/>
          </w:tcPr>
          <w:p w14:paraId="4123CD8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.1</w:t>
            </w:r>
          </w:p>
        </w:tc>
        <w:tc>
          <w:tcPr>
            <w:tcW w:w="382" w:type="pct"/>
          </w:tcPr>
          <w:p w14:paraId="15914A6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.68</w:t>
            </w:r>
          </w:p>
        </w:tc>
        <w:tc>
          <w:tcPr>
            <w:tcW w:w="311" w:type="pct"/>
          </w:tcPr>
          <w:p w14:paraId="01E0236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.08</w:t>
            </w:r>
          </w:p>
        </w:tc>
        <w:tc>
          <w:tcPr>
            <w:tcW w:w="371" w:type="pct"/>
          </w:tcPr>
          <w:p w14:paraId="0EBA823B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2422CF2E" w14:textId="0C85CC38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672D59A" w14:textId="297D0A91" w:rsidR="0040001E" w:rsidRPr="00EC6214" w:rsidRDefault="00431AF4" w:rsidP="00431AF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40FC0468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F04045C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hiroxiphia lanceolata</w:t>
            </w:r>
          </w:p>
        </w:tc>
        <w:tc>
          <w:tcPr>
            <w:tcW w:w="930" w:type="pct"/>
          </w:tcPr>
          <w:p w14:paraId="08283FBA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lance-tailed manakin</w:t>
            </w:r>
          </w:p>
        </w:tc>
        <w:tc>
          <w:tcPr>
            <w:tcW w:w="225" w:type="pct"/>
          </w:tcPr>
          <w:p w14:paraId="0B217141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1D02844F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049A9F4C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7</w:t>
            </w:r>
          </w:p>
        </w:tc>
        <w:tc>
          <w:tcPr>
            <w:tcW w:w="238" w:type="pct"/>
          </w:tcPr>
          <w:p w14:paraId="3ADDDCDC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.0</w:t>
            </w:r>
          </w:p>
        </w:tc>
        <w:tc>
          <w:tcPr>
            <w:tcW w:w="382" w:type="pct"/>
          </w:tcPr>
          <w:p w14:paraId="6C6EAAE0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.20</w:t>
            </w:r>
          </w:p>
        </w:tc>
        <w:tc>
          <w:tcPr>
            <w:tcW w:w="311" w:type="pct"/>
          </w:tcPr>
          <w:p w14:paraId="6C9E5419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2.20</w:t>
            </w:r>
          </w:p>
        </w:tc>
        <w:tc>
          <w:tcPr>
            <w:tcW w:w="371" w:type="pct"/>
          </w:tcPr>
          <w:p w14:paraId="110D45AF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846" w:type="pct"/>
          </w:tcPr>
          <w:p w14:paraId="45371521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bset of data with two nestlings that were both assigned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D32628F" w14:textId="778BA42C" w:rsidR="0040001E" w:rsidRPr="00EC6214" w:rsidRDefault="00431AF4" w:rsidP="00431AF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2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7E6670D0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F41D862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hrysococcyx basalis</w:t>
            </w:r>
          </w:p>
        </w:tc>
        <w:tc>
          <w:tcPr>
            <w:tcW w:w="930" w:type="pct"/>
          </w:tcPr>
          <w:p w14:paraId="3C16EFD5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Horsfield’s bronze-cuckoo</w:t>
            </w:r>
          </w:p>
        </w:tc>
        <w:tc>
          <w:tcPr>
            <w:tcW w:w="225" w:type="pct"/>
          </w:tcPr>
          <w:p w14:paraId="56FB9C1D" w14:textId="5D1DD92D" w:rsidR="0040001E" w:rsidRPr="00EC6214" w:rsidRDefault="00900226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60" w:type="pct"/>
          </w:tcPr>
          <w:p w14:paraId="0DA0E74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70D5EB28" w14:textId="1F27824D" w:rsidR="0040001E" w:rsidRPr="00EC6214" w:rsidRDefault="00900226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238" w:type="pct"/>
          </w:tcPr>
          <w:p w14:paraId="59AB3F3D" w14:textId="4502EDB4" w:rsidR="0040001E" w:rsidRPr="00EC6214" w:rsidRDefault="00900226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A</w:t>
            </w:r>
          </w:p>
        </w:tc>
        <w:tc>
          <w:tcPr>
            <w:tcW w:w="382" w:type="pct"/>
          </w:tcPr>
          <w:p w14:paraId="19A5DB9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27</w:t>
            </w:r>
          </w:p>
        </w:tc>
        <w:tc>
          <w:tcPr>
            <w:tcW w:w="311" w:type="pct"/>
          </w:tcPr>
          <w:p w14:paraId="0AE697F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9.15</w:t>
            </w:r>
          </w:p>
        </w:tc>
        <w:tc>
          <w:tcPr>
            <w:tcW w:w="371" w:type="pct"/>
          </w:tcPr>
          <w:p w14:paraId="4B616DBF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73BC1200" w14:textId="5B799D30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10B6D22" w14:textId="3770790D" w:rsidR="0040001E" w:rsidRPr="00EC6214" w:rsidRDefault="00431AF4" w:rsidP="00431AF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3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63BAADC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B02D5FF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hthonicola sagittatus</w:t>
            </w:r>
          </w:p>
        </w:tc>
        <w:tc>
          <w:tcPr>
            <w:tcW w:w="930" w:type="pct"/>
          </w:tcPr>
          <w:p w14:paraId="76D869F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peckled warbler</w:t>
            </w:r>
          </w:p>
        </w:tc>
        <w:tc>
          <w:tcPr>
            <w:tcW w:w="225" w:type="pct"/>
          </w:tcPr>
          <w:p w14:paraId="6766B3E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3</w:t>
            </w:r>
          </w:p>
        </w:tc>
        <w:tc>
          <w:tcPr>
            <w:tcW w:w="260" w:type="pct"/>
          </w:tcPr>
          <w:p w14:paraId="6A115AB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7</w:t>
            </w:r>
          </w:p>
        </w:tc>
        <w:tc>
          <w:tcPr>
            <w:tcW w:w="227" w:type="pct"/>
          </w:tcPr>
          <w:p w14:paraId="36D32E7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238" w:type="pct"/>
          </w:tcPr>
          <w:p w14:paraId="5EA9BC2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.5</w:t>
            </w:r>
          </w:p>
        </w:tc>
        <w:tc>
          <w:tcPr>
            <w:tcW w:w="382" w:type="pct"/>
          </w:tcPr>
          <w:p w14:paraId="30A518B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27</w:t>
            </w:r>
          </w:p>
        </w:tc>
        <w:tc>
          <w:tcPr>
            <w:tcW w:w="311" w:type="pct"/>
          </w:tcPr>
          <w:p w14:paraId="48B1DC7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9.15</w:t>
            </w:r>
          </w:p>
        </w:tc>
        <w:tc>
          <w:tcPr>
            <w:tcW w:w="371" w:type="pct"/>
          </w:tcPr>
          <w:p w14:paraId="6A631BEA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7732CEAD" w14:textId="63900F68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32FA78C" w14:textId="1AEFEE44" w:rsidR="0040001E" w:rsidRPr="00EC6214" w:rsidRDefault="00431AF4" w:rsidP="00431AF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4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5535B22A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A167D48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lamator glandarius</w:t>
            </w:r>
          </w:p>
        </w:tc>
        <w:tc>
          <w:tcPr>
            <w:tcW w:w="930" w:type="pct"/>
          </w:tcPr>
          <w:p w14:paraId="0BD11850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 spotted cuckoo</w:t>
            </w:r>
          </w:p>
        </w:tc>
        <w:tc>
          <w:tcPr>
            <w:tcW w:w="225" w:type="pct"/>
          </w:tcPr>
          <w:p w14:paraId="6F9E70C7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2C597995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7F9A0332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238" w:type="pct"/>
          </w:tcPr>
          <w:p w14:paraId="52798C99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8.4</w:t>
            </w:r>
          </w:p>
        </w:tc>
        <w:tc>
          <w:tcPr>
            <w:tcW w:w="382" w:type="pct"/>
          </w:tcPr>
          <w:p w14:paraId="1C13B81B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.62</w:t>
            </w:r>
          </w:p>
        </w:tc>
        <w:tc>
          <w:tcPr>
            <w:tcW w:w="311" w:type="pct"/>
          </w:tcPr>
          <w:p w14:paraId="3B8A9436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5.43</w:t>
            </w:r>
          </w:p>
        </w:tc>
        <w:tc>
          <w:tcPr>
            <w:tcW w:w="371" w:type="pct"/>
          </w:tcPr>
          <w:p w14:paraId="4E64C27E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0A8644AD" w14:textId="28ABE1DF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C055FB6" w14:textId="4AFDA3F6" w:rsidR="0040001E" w:rsidRPr="00EC6214" w:rsidRDefault="00D95AE7" w:rsidP="00D95AE7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BF1EA34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800E86D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lamator glandarius</w:t>
            </w:r>
          </w:p>
        </w:tc>
        <w:tc>
          <w:tcPr>
            <w:tcW w:w="930" w:type="pct"/>
          </w:tcPr>
          <w:p w14:paraId="25E1580B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 spotted cuckoo</w:t>
            </w:r>
          </w:p>
        </w:tc>
        <w:tc>
          <w:tcPr>
            <w:tcW w:w="225" w:type="pct"/>
          </w:tcPr>
          <w:p w14:paraId="50FB6B8C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5859B39F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044CCBD5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38" w:type="pct"/>
          </w:tcPr>
          <w:p w14:paraId="11346188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8.9</w:t>
            </w:r>
          </w:p>
        </w:tc>
        <w:tc>
          <w:tcPr>
            <w:tcW w:w="382" w:type="pct"/>
          </w:tcPr>
          <w:p w14:paraId="218E45E5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.30</w:t>
            </w:r>
          </w:p>
        </w:tc>
        <w:tc>
          <w:tcPr>
            <w:tcW w:w="311" w:type="pct"/>
          </w:tcPr>
          <w:p w14:paraId="6A1C3177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.18</w:t>
            </w:r>
          </w:p>
        </w:tc>
        <w:tc>
          <w:tcPr>
            <w:tcW w:w="371" w:type="pct"/>
          </w:tcPr>
          <w:p w14:paraId="56A282D0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33814493" w14:textId="650500BA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1307B2C" w14:textId="79B8C8E9" w:rsidR="0040001E" w:rsidRPr="00EC6214" w:rsidRDefault="00D95AE7" w:rsidP="00452717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72496706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AB28E9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lamator glandarius</w:t>
            </w:r>
          </w:p>
        </w:tc>
        <w:tc>
          <w:tcPr>
            <w:tcW w:w="930" w:type="pct"/>
          </w:tcPr>
          <w:p w14:paraId="3F159AB6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 spotted cuckoo</w:t>
            </w:r>
          </w:p>
        </w:tc>
        <w:tc>
          <w:tcPr>
            <w:tcW w:w="225" w:type="pct"/>
          </w:tcPr>
          <w:p w14:paraId="3ADD201E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7</w:t>
            </w:r>
          </w:p>
        </w:tc>
        <w:tc>
          <w:tcPr>
            <w:tcW w:w="260" w:type="pct"/>
          </w:tcPr>
          <w:p w14:paraId="5025FD3C" w14:textId="049FC826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5C70B49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38" w:type="pct"/>
          </w:tcPr>
          <w:p w14:paraId="6ACC33B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.0</w:t>
            </w:r>
          </w:p>
        </w:tc>
        <w:tc>
          <w:tcPr>
            <w:tcW w:w="382" w:type="pct"/>
          </w:tcPr>
          <w:p w14:paraId="36E88B7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.18</w:t>
            </w:r>
          </w:p>
        </w:tc>
        <w:tc>
          <w:tcPr>
            <w:tcW w:w="311" w:type="pct"/>
          </w:tcPr>
          <w:p w14:paraId="123AE62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.05</w:t>
            </w:r>
          </w:p>
        </w:tc>
        <w:tc>
          <w:tcPr>
            <w:tcW w:w="371" w:type="pct"/>
          </w:tcPr>
          <w:p w14:paraId="789BB65C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08AFEBF9" w14:textId="77777777" w:rsidR="0040001E" w:rsidRPr="00EC6214" w:rsidRDefault="0040001E" w:rsidP="00E852E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FFC6F5F" w14:textId="7F5A6439" w:rsidR="0040001E" w:rsidRPr="00EC6214" w:rsidRDefault="00D95AE7" w:rsidP="00D95AE7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6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E597EE8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5025761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olaptes auratus</w:t>
            </w:r>
          </w:p>
        </w:tc>
        <w:tc>
          <w:tcPr>
            <w:tcW w:w="930" w:type="pct"/>
          </w:tcPr>
          <w:p w14:paraId="45DEE401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orthern flicker</w:t>
            </w:r>
          </w:p>
        </w:tc>
        <w:tc>
          <w:tcPr>
            <w:tcW w:w="225" w:type="pct"/>
          </w:tcPr>
          <w:p w14:paraId="12DDC3F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260" w:type="pct"/>
          </w:tcPr>
          <w:p w14:paraId="60B2DCA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</w:p>
        </w:tc>
        <w:tc>
          <w:tcPr>
            <w:tcW w:w="227" w:type="pct"/>
          </w:tcPr>
          <w:p w14:paraId="48C6CB6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238" w:type="pct"/>
          </w:tcPr>
          <w:p w14:paraId="0D77049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.3</w:t>
            </w:r>
          </w:p>
        </w:tc>
        <w:tc>
          <w:tcPr>
            <w:tcW w:w="382" w:type="pct"/>
          </w:tcPr>
          <w:p w14:paraId="29F8EA1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2.87</w:t>
            </w:r>
          </w:p>
        </w:tc>
        <w:tc>
          <w:tcPr>
            <w:tcW w:w="311" w:type="pct"/>
          </w:tcPr>
          <w:p w14:paraId="4D38E27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3.03</w:t>
            </w:r>
          </w:p>
        </w:tc>
        <w:tc>
          <w:tcPr>
            <w:tcW w:w="371" w:type="pct"/>
          </w:tcPr>
          <w:p w14:paraId="1A541FCF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28550D5C" w14:textId="0BF9BBCF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1EE4EFF" w14:textId="405F3992" w:rsidR="0040001E" w:rsidRPr="00EC6214" w:rsidRDefault="00D95AE7" w:rsidP="00D95AE7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2008E7E9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A663DD6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olaptes campestris</w:t>
            </w:r>
          </w:p>
        </w:tc>
        <w:tc>
          <w:tcPr>
            <w:tcW w:w="930" w:type="pct"/>
          </w:tcPr>
          <w:p w14:paraId="5F5EED04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ampo Flicker</w:t>
            </w:r>
          </w:p>
        </w:tc>
        <w:tc>
          <w:tcPr>
            <w:tcW w:w="225" w:type="pct"/>
          </w:tcPr>
          <w:p w14:paraId="57B7AE1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0</w:t>
            </w:r>
          </w:p>
        </w:tc>
        <w:tc>
          <w:tcPr>
            <w:tcW w:w="260" w:type="pct"/>
          </w:tcPr>
          <w:p w14:paraId="3C9E509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</w:p>
        </w:tc>
        <w:tc>
          <w:tcPr>
            <w:tcW w:w="227" w:type="pct"/>
          </w:tcPr>
          <w:p w14:paraId="20869F7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238" w:type="pct"/>
          </w:tcPr>
          <w:p w14:paraId="679FDC8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</w:p>
        </w:tc>
        <w:tc>
          <w:tcPr>
            <w:tcW w:w="382" w:type="pct"/>
          </w:tcPr>
          <w:p w14:paraId="7ADB705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5.93</w:t>
            </w:r>
          </w:p>
        </w:tc>
        <w:tc>
          <w:tcPr>
            <w:tcW w:w="311" w:type="pct"/>
          </w:tcPr>
          <w:p w14:paraId="4F71C93E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47.92</w:t>
            </w:r>
          </w:p>
        </w:tc>
        <w:tc>
          <w:tcPr>
            <w:tcW w:w="371" w:type="pct"/>
          </w:tcPr>
          <w:p w14:paraId="5B42314E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56A58C0" w14:textId="5BDA01EA" w:rsidR="0040001E" w:rsidRPr="00EC6214" w:rsidRDefault="00EC6214" w:rsidP="00EC621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EG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2BDB884E" w14:textId="2FD2B417" w:rsidR="0040001E" w:rsidRPr="00EC6214" w:rsidRDefault="00D95AE7" w:rsidP="00D95AE7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8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53BD50DF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0B5ABBE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orcorax melanorhamphos</w:t>
            </w:r>
          </w:p>
        </w:tc>
        <w:tc>
          <w:tcPr>
            <w:tcW w:w="930" w:type="pct"/>
          </w:tcPr>
          <w:p w14:paraId="248A4030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hite-winged chough</w:t>
            </w:r>
          </w:p>
        </w:tc>
        <w:tc>
          <w:tcPr>
            <w:tcW w:w="225" w:type="pct"/>
          </w:tcPr>
          <w:p w14:paraId="66CD32B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260" w:type="pct"/>
          </w:tcPr>
          <w:p w14:paraId="691EDEE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6059667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38" w:type="pct"/>
          </w:tcPr>
          <w:p w14:paraId="60BD697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5D8463A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27</w:t>
            </w:r>
          </w:p>
        </w:tc>
        <w:tc>
          <w:tcPr>
            <w:tcW w:w="311" w:type="pct"/>
          </w:tcPr>
          <w:p w14:paraId="3AEF106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9.15</w:t>
            </w:r>
          </w:p>
        </w:tc>
        <w:tc>
          <w:tcPr>
            <w:tcW w:w="371" w:type="pct"/>
          </w:tcPr>
          <w:p w14:paraId="0055DF85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796CB473" w14:textId="77777777" w:rsidR="0040001E" w:rsidRPr="00EC6214" w:rsidRDefault="0040001E" w:rsidP="002A5C0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ifficult to extract sample siz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A539664" w14:textId="60C0ECAC" w:rsidR="0040001E" w:rsidRPr="00EC6214" w:rsidRDefault="00677A59" w:rsidP="00677A59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29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7FDD0A8B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0D44CFC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orvus brachyrhynchos</w:t>
            </w:r>
          </w:p>
        </w:tc>
        <w:tc>
          <w:tcPr>
            <w:tcW w:w="930" w:type="pct"/>
          </w:tcPr>
          <w:p w14:paraId="0B9A2E7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merican crow</w:t>
            </w:r>
          </w:p>
        </w:tc>
        <w:tc>
          <w:tcPr>
            <w:tcW w:w="225" w:type="pct"/>
          </w:tcPr>
          <w:p w14:paraId="34F4AF8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2</w:t>
            </w:r>
          </w:p>
        </w:tc>
        <w:tc>
          <w:tcPr>
            <w:tcW w:w="260" w:type="pct"/>
          </w:tcPr>
          <w:p w14:paraId="29FE4E9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4</w:t>
            </w:r>
          </w:p>
        </w:tc>
        <w:tc>
          <w:tcPr>
            <w:tcW w:w="227" w:type="pct"/>
          </w:tcPr>
          <w:p w14:paraId="1C18F4E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238" w:type="pct"/>
          </w:tcPr>
          <w:p w14:paraId="047929A7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1.7</w:t>
            </w:r>
          </w:p>
        </w:tc>
        <w:tc>
          <w:tcPr>
            <w:tcW w:w="382" w:type="pct"/>
          </w:tcPr>
          <w:p w14:paraId="373FA15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.40</w:t>
            </w:r>
          </w:p>
        </w:tc>
        <w:tc>
          <w:tcPr>
            <w:tcW w:w="311" w:type="pct"/>
          </w:tcPr>
          <w:p w14:paraId="1F1C7C5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76.50</w:t>
            </w:r>
          </w:p>
        </w:tc>
        <w:tc>
          <w:tcPr>
            <w:tcW w:w="371" w:type="pct"/>
          </w:tcPr>
          <w:p w14:paraId="22DBD0C2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5E4553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GP: 35 offspring from 17 brood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3A5849C" w14:textId="774103FC" w:rsidR="0040001E" w:rsidRPr="00EC6214" w:rsidRDefault="0002237F" w:rsidP="0002237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0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8411531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DEA6756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orvus corone</w:t>
            </w:r>
          </w:p>
        </w:tc>
        <w:tc>
          <w:tcPr>
            <w:tcW w:w="930" w:type="pct"/>
          </w:tcPr>
          <w:p w14:paraId="048B3D5D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arrion crow</w:t>
            </w:r>
          </w:p>
        </w:tc>
        <w:tc>
          <w:tcPr>
            <w:tcW w:w="225" w:type="pct"/>
          </w:tcPr>
          <w:p w14:paraId="6CBDDA92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4A76FF4F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522D65AC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238" w:type="pct"/>
          </w:tcPr>
          <w:p w14:paraId="32A24782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.8</w:t>
            </w:r>
          </w:p>
        </w:tc>
        <w:tc>
          <w:tcPr>
            <w:tcW w:w="382" w:type="pct"/>
          </w:tcPr>
          <w:p w14:paraId="169E1FC5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.00</w:t>
            </w:r>
          </w:p>
        </w:tc>
        <w:tc>
          <w:tcPr>
            <w:tcW w:w="311" w:type="pct"/>
          </w:tcPr>
          <w:p w14:paraId="4B357E5D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5.00</w:t>
            </w:r>
          </w:p>
        </w:tc>
        <w:tc>
          <w:tcPr>
            <w:tcW w:w="371" w:type="pct"/>
          </w:tcPr>
          <w:p w14:paraId="5E3D9FA8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4</w:t>
            </w:r>
          </w:p>
        </w:tc>
        <w:tc>
          <w:tcPr>
            <w:tcW w:w="846" w:type="pct"/>
          </w:tcPr>
          <w:p w14:paraId="7D22E31E" w14:textId="77777777" w:rsidR="0040001E" w:rsidRPr="00EC6214" w:rsidRDefault="0040001E" w:rsidP="002A5C0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ifficult to extract sample siz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E6FF61A" w14:textId="17BE46BF" w:rsidR="0040001E" w:rsidRPr="00EC6214" w:rsidRDefault="00BD66FF" w:rsidP="00BD66F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F5393A9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3D6D929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lastRenderedPageBreak/>
              <w:t>Crotophaga major</w:t>
            </w:r>
          </w:p>
        </w:tc>
        <w:tc>
          <w:tcPr>
            <w:tcW w:w="930" w:type="pct"/>
          </w:tcPr>
          <w:p w14:paraId="0455C401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er ani</w:t>
            </w:r>
          </w:p>
        </w:tc>
        <w:tc>
          <w:tcPr>
            <w:tcW w:w="225" w:type="pct"/>
          </w:tcPr>
          <w:p w14:paraId="694D002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7</w:t>
            </w:r>
          </w:p>
        </w:tc>
        <w:tc>
          <w:tcPr>
            <w:tcW w:w="260" w:type="pct"/>
          </w:tcPr>
          <w:p w14:paraId="4A0ABA7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.7</w:t>
            </w:r>
          </w:p>
        </w:tc>
        <w:tc>
          <w:tcPr>
            <w:tcW w:w="227" w:type="pct"/>
          </w:tcPr>
          <w:p w14:paraId="189F73B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238" w:type="pct"/>
          </w:tcPr>
          <w:p w14:paraId="382623B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1.7</w:t>
            </w:r>
          </w:p>
        </w:tc>
        <w:tc>
          <w:tcPr>
            <w:tcW w:w="382" w:type="pct"/>
          </w:tcPr>
          <w:p w14:paraId="2A3427B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.20</w:t>
            </w:r>
          </w:p>
        </w:tc>
        <w:tc>
          <w:tcPr>
            <w:tcW w:w="311" w:type="pct"/>
          </w:tcPr>
          <w:p w14:paraId="2DE3D52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0.00</w:t>
            </w:r>
          </w:p>
        </w:tc>
        <w:tc>
          <w:tcPr>
            <w:tcW w:w="371" w:type="pct"/>
          </w:tcPr>
          <w:p w14:paraId="1875B5FB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46" w:type="pct"/>
          </w:tcPr>
          <w:p w14:paraId="76D30C1D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GP: 11 offspring from 5 clutch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9849BA4" w14:textId="39DC098D" w:rsidR="0040001E" w:rsidRPr="00EC6214" w:rsidRDefault="00BD66FF" w:rsidP="00BD66F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2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D2C335D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4546CE6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uculus canorus</w:t>
            </w:r>
          </w:p>
        </w:tc>
        <w:tc>
          <w:tcPr>
            <w:tcW w:w="930" w:type="pct"/>
          </w:tcPr>
          <w:p w14:paraId="05E2775E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ommon cuckoo</w:t>
            </w:r>
          </w:p>
        </w:tc>
        <w:tc>
          <w:tcPr>
            <w:tcW w:w="225" w:type="pct"/>
          </w:tcPr>
          <w:p w14:paraId="5C0A1362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09968653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6EABCAF5" w14:textId="77777777" w:rsidR="0040001E" w:rsidRPr="00EC6214" w:rsidRDefault="0040001E" w:rsidP="00477AA5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238" w:type="pct"/>
          </w:tcPr>
          <w:p w14:paraId="4F960AAB" w14:textId="77777777" w:rsidR="0040001E" w:rsidRPr="00EC6214" w:rsidRDefault="0040001E" w:rsidP="00477AA5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.3</w:t>
            </w:r>
          </w:p>
        </w:tc>
        <w:tc>
          <w:tcPr>
            <w:tcW w:w="382" w:type="pct"/>
          </w:tcPr>
          <w:p w14:paraId="4A243117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6.00</w:t>
            </w:r>
          </w:p>
        </w:tc>
        <w:tc>
          <w:tcPr>
            <w:tcW w:w="311" w:type="pct"/>
          </w:tcPr>
          <w:p w14:paraId="697C1991" w14:textId="77777777" w:rsidR="0040001E" w:rsidRPr="00EC6214" w:rsidRDefault="0040001E" w:rsidP="00452717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8.00</w:t>
            </w:r>
          </w:p>
        </w:tc>
        <w:tc>
          <w:tcPr>
            <w:tcW w:w="371" w:type="pct"/>
          </w:tcPr>
          <w:p w14:paraId="58EDC430" w14:textId="77777777" w:rsidR="0040001E" w:rsidRPr="00EC6214" w:rsidRDefault="0040001E" w:rsidP="00452717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348C5096" w14:textId="77777777" w:rsidR="0040001E" w:rsidRPr="00EC6214" w:rsidRDefault="0040001E" w:rsidP="002A5C05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ifficult to extract sample siz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5FC5A98" w14:textId="596EDBDB" w:rsidR="0040001E" w:rsidRPr="00EC6214" w:rsidRDefault="00BD66FF" w:rsidP="00BD66F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3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5F9BADD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3BB4ED3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Cyanocorax morio</w:t>
            </w:r>
          </w:p>
        </w:tc>
        <w:tc>
          <w:tcPr>
            <w:tcW w:w="930" w:type="pct"/>
          </w:tcPr>
          <w:p w14:paraId="23CBDEE7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rown jay</w:t>
            </w:r>
          </w:p>
        </w:tc>
        <w:tc>
          <w:tcPr>
            <w:tcW w:w="225" w:type="pct"/>
          </w:tcPr>
          <w:p w14:paraId="5F330D1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3</w:t>
            </w:r>
          </w:p>
        </w:tc>
        <w:tc>
          <w:tcPr>
            <w:tcW w:w="260" w:type="pct"/>
          </w:tcPr>
          <w:p w14:paraId="448B49DC" w14:textId="3E9A258E" w:rsidR="0040001E" w:rsidRPr="00EC6214" w:rsidRDefault="0040001E" w:rsidP="00EC7EE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  <w:r w:rsidR="00745CDD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227" w:type="pct"/>
          </w:tcPr>
          <w:p w14:paraId="2E9D5078" w14:textId="77777777" w:rsidR="0040001E" w:rsidRPr="00EC6214" w:rsidRDefault="0040001E" w:rsidP="00EC7EE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238" w:type="pct"/>
          </w:tcPr>
          <w:p w14:paraId="6424D360" w14:textId="77777777" w:rsidR="0040001E" w:rsidRPr="00EC6214" w:rsidRDefault="0040001E" w:rsidP="00EC7EE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1.6</w:t>
            </w:r>
          </w:p>
        </w:tc>
        <w:tc>
          <w:tcPr>
            <w:tcW w:w="382" w:type="pct"/>
          </w:tcPr>
          <w:p w14:paraId="73CDE42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20</w:t>
            </w:r>
          </w:p>
        </w:tc>
        <w:tc>
          <w:tcPr>
            <w:tcW w:w="311" w:type="pct"/>
          </w:tcPr>
          <w:p w14:paraId="3CB6F46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4.70</w:t>
            </w:r>
          </w:p>
        </w:tc>
        <w:tc>
          <w:tcPr>
            <w:tcW w:w="371" w:type="pct"/>
          </w:tcPr>
          <w:p w14:paraId="51C9EDE7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4AB88764" w14:textId="06A6BEAF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242EE451" w14:textId="4549ACDA" w:rsidR="0040001E" w:rsidRPr="00EC6214" w:rsidRDefault="00BD66FF" w:rsidP="00BD66F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4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44308F3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882760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Dacelo novaeguineae</w:t>
            </w:r>
          </w:p>
        </w:tc>
        <w:tc>
          <w:tcPr>
            <w:tcW w:w="930" w:type="pct"/>
          </w:tcPr>
          <w:p w14:paraId="4FF761F5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laughing kookaburra</w:t>
            </w:r>
          </w:p>
        </w:tc>
        <w:tc>
          <w:tcPr>
            <w:tcW w:w="225" w:type="pct"/>
          </w:tcPr>
          <w:p w14:paraId="6075C54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0</w:t>
            </w:r>
          </w:p>
        </w:tc>
        <w:tc>
          <w:tcPr>
            <w:tcW w:w="260" w:type="pct"/>
          </w:tcPr>
          <w:p w14:paraId="211EF7E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3C187BE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238" w:type="pct"/>
          </w:tcPr>
          <w:p w14:paraId="125749B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39B35BF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27</w:t>
            </w:r>
          </w:p>
        </w:tc>
        <w:tc>
          <w:tcPr>
            <w:tcW w:w="311" w:type="pct"/>
          </w:tcPr>
          <w:p w14:paraId="30DC5AA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9.10</w:t>
            </w:r>
          </w:p>
        </w:tc>
        <w:tc>
          <w:tcPr>
            <w:tcW w:w="371" w:type="pct"/>
          </w:tcPr>
          <w:p w14:paraId="108E10BC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524B6E4" w14:textId="45EDE1D1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C892450" w14:textId="559E22A0" w:rsidR="0040001E" w:rsidRPr="00EC6214" w:rsidRDefault="00FC7DFE" w:rsidP="00FC7DF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2D76B33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ABB1DBA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Eclectus roratus</w:t>
            </w:r>
          </w:p>
        </w:tc>
        <w:tc>
          <w:tcPr>
            <w:tcW w:w="930" w:type="pct"/>
          </w:tcPr>
          <w:p w14:paraId="27706567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clectus parrot</w:t>
            </w:r>
          </w:p>
        </w:tc>
        <w:tc>
          <w:tcPr>
            <w:tcW w:w="225" w:type="pct"/>
          </w:tcPr>
          <w:p w14:paraId="1DEEEB6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98</w:t>
            </w:r>
          </w:p>
        </w:tc>
        <w:tc>
          <w:tcPr>
            <w:tcW w:w="260" w:type="pct"/>
          </w:tcPr>
          <w:p w14:paraId="71CA614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.1</w:t>
            </w:r>
          </w:p>
        </w:tc>
        <w:tc>
          <w:tcPr>
            <w:tcW w:w="227" w:type="pct"/>
          </w:tcPr>
          <w:p w14:paraId="7C01DE57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9</w:t>
            </w:r>
          </w:p>
        </w:tc>
        <w:tc>
          <w:tcPr>
            <w:tcW w:w="238" w:type="pct"/>
          </w:tcPr>
          <w:p w14:paraId="6EBBA6D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.1</w:t>
            </w:r>
          </w:p>
        </w:tc>
        <w:tc>
          <w:tcPr>
            <w:tcW w:w="382" w:type="pct"/>
          </w:tcPr>
          <w:p w14:paraId="2FFB7977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.75</w:t>
            </w:r>
          </w:p>
        </w:tc>
        <w:tc>
          <w:tcPr>
            <w:tcW w:w="311" w:type="pct"/>
          </w:tcPr>
          <w:p w14:paraId="5D6FA677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3.28</w:t>
            </w:r>
          </w:p>
        </w:tc>
        <w:tc>
          <w:tcPr>
            <w:tcW w:w="371" w:type="pct"/>
          </w:tcPr>
          <w:p w14:paraId="1F52141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AD8E582" w14:textId="22FB56F3" w:rsidR="0040001E" w:rsidRPr="00EC6214" w:rsidRDefault="0040001E" w:rsidP="002A5C05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ibship a</w:t>
            </w:r>
            <w:r w:rsidR="00EC6214">
              <w:rPr>
                <w:rFonts w:asciiTheme="majorHAnsi" w:hAnsiTheme="majorHAnsi" w:cstheme="majorHAnsi"/>
                <w:sz w:val="18"/>
                <w:szCs w:val="18"/>
              </w:rPr>
              <w:t>na</w:t>
            </w: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lys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DE98670" w14:textId="69FEF4F4" w:rsidR="0040001E" w:rsidRPr="00EC6214" w:rsidRDefault="00FC7DFE" w:rsidP="00FC7DFE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6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293B3E80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D386EAC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Erythropygia coryphaeus</w:t>
            </w:r>
          </w:p>
        </w:tc>
        <w:tc>
          <w:tcPr>
            <w:tcW w:w="930" w:type="pct"/>
          </w:tcPr>
          <w:p w14:paraId="78FAB2F1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Karoo scrub-robin</w:t>
            </w:r>
          </w:p>
        </w:tc>
        <w:tc>
          <w:tcPr>
            <w:tcW w:w="225" w:type="pct"/>
          </w:tcPr>
          <w:p w14:paraId="44AFCE7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260" w:type="pct"/>
          </w:tcPr>
          <w:p w14:paraId="2791BD3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.2</w:t>
            </w:r>
          </w:p>
        </w:tc>
        <w:tc>
          <w:tcPr>
            <w:tcW w:w="227" w:type="pct"/>
          </w:tcPr>
          <w:p w14:paraId="1D14FA7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238" w:type="pct"/>
          </w:tcPr>
          <w:p w14:paraId="48D8868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.3</w:t>
            </w:r>
          </w:p>
        </w:tc>
        <w:tc>
          <w:tcPr>
            <w:tcW w:w="382" w:type="pct"/>
          </w:tcPr>
          <w:p w14:paraId="35AD11A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3.68</w:t>
            </w:r>
          </w:p>
        </w:tc>
        <w:tc>
          <w:tcPr>
            <w:tcW w:w="311" w:type="pct"/>
          </w:tcPr>
          <w:p w14:paraId="4B8BFBA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.43</w:t>
            </w:r>
          </w:p>
        </w:tc>
        <w:tc>
          <w:tcPr>
            <w:tcW w:w="371" w:type="pct"/>
          </w:tcPr>
          <w:p w14:paraId="54412AE6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317AA78" w14:textId="5462039E" w:rsidR="0040001E" w:rsidRPr="00EC6214" w:rsidRDefault="00F51492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No EG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DF3B389" w14:textId="1DD950CA" w:rsidR="0040001E" w:rsidRPr="00EC6214" w:rsidRDefault="00417F20" w:rsidP="00417F20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66EAE2A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0D98306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Gallinula mortierii</w:t>
            </w:r>
          </w:p>
        </w:tc>
        <w:tc>
          <w:tcPr>
            <w:tcW w:w="930" w:type="pct"/>
          </w:tcPr>
          <w:p w14:paraId="138464CF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Tasmanian native hen</w:t>
            </w:r>
          </w:p>
        </w:tc>
        <w:tc>
          <w:tcPr>
            <w:tcW w:w="225" w:type="pct"/>
          </w:tcPr>
          <w:p w14:paraId="591C14B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60" w:type="pct"/>
          </w:tcPr>
          <w:p w14:paraId="2552ACA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6FB77C0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238" w:type="pct"/>
          </w:tcPr>
          <w:p w14:paraId="6D1D28A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12AE477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42.68</w:t>
            </w:r>
          </w:p>
        </w:tc>
        <w:tc>
          <w:tcPr>
            <w:tcW w:w="311" w:type="pct"/>
          </w:tcPr>
          <w:p w14:paraId="42F9941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8.02</w:t>
            </w:r>
          </w:p>
        </w:tc>
        <w:tc>
          <w:tcPr>
            <w:tcW w:w="371" w:type="pct"/>
          </w:tcPr>
          <w:p w14:paraId="7BB36F6D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,3</w:t>
            </w:r>
          </w:p>
        </w:tc>
        <w:tc>
          <w:tcPr>
            <w:tcW w:w="846" w:type="pct"/>
          </w:tcPr>
          <w:p w14:paraId="2DC69B77" w14:textId="6E88D83A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746E93E" w14:textId="3DAFADB5" w:rsidR="0040001E" w:rsidRPr="00EC6214" w:rsidRDefault="00417F20" w:rsidP="00417F20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8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00CAAAB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F1C5567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Guira guira</w:t>
            </w:r>
          </w:p>
        </w:tc>
        <w:tc>
          <w:tcPr>
            <w:tcW w:w="930" w:type="pct"/>
          </w:tcPr>
          <w:p w14:paraId="0D052996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uira cuckoo</w:t>
            </w:r>
          </w:p>
        </w:tc>
        <w:tc>
          <w:tcPr>
            <w:tcW w:w="225" w:type="pct"/>
          </w:tcPr>
          <w:p w14:paraId="1A1918D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9</w:t>
            </w:r>
          </w:p>
        </w:tc>
        <w:tc>
          <w:tcPr>
            <w:tcW w:w="260" w:type="pct"/>
          </w:tcPr>
          <w:p w14:paraId="4FD9BBA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.1</w:t>
            </w:r>
          </w:p>
        </w:tc>
        <w:tc>
          <w:tcPr>
            <w:tcW w:w="227" w:type="pct"/>
          </w:tcPr>
          <w:p w14:paraId="6F01CD10" w14:textId="7A340818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3324CA43" w14:textId="3B811B55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2570321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5.78</w:t>
            </w:r>
          </w:p>
        </w:tc>
        <w:tc>
          <w:tcPr>
            <w:tcW w:w="311" w:type="pct"/>
          </w:tcPr>
          <w:p w14:paraId="5C3EC70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47.93</w:t>
            </w:r>
          </w:p>
        </w:tc>
        <w:tc>
          <w:tcPr>
            <w:tcW w:w="371" w:type="pct"/>
          </w:tcPr>
          <w:p w14:paraId="6F66C24A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2,3</w:t>
            </w:r>
          </w:p>
        </w:tc>
        <w:tc>
          <w:tcPr>
            <w:tcW w:w="846" w:type="pct"/>
          </w:tcPr>
          <w:p w14:paraId="54389428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omplicated because all sorts of social groups present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998A55D" w14:textId="1C30E3ED" w:rsidR="0040001E" w:rsidRPr="00EC6214" w:rsidRDefault="00417F20" w:rsidP="00417F20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39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5459856F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0FC1958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Gymnorhina tibicen</w:t>
            </w:r>
          </w:p>
        </w:tc>
        <w:tc>
          <w:tcPr>
            <w:tcW w:w="930" w:type="pct"/>
          </w:tcPr>
          <w:p w14:paraId="726519C9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ustralian magpie</w:t>
            </w:r>
          </w:p>
        </w:tc>
        <w:tc>
          <w:tcPr>
            <w:tcW w:w="225" w:type="pct"/>
          </w:tcPr>
          <w:p w14:paraId="2B9B258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260" w:type="pct"/>
          </w:tcPr>
          <w:p w14:paraId="79FBD9C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.3</w:t>
            </w:r>
          </w:p>
        </w:tc>
        <w:tc>
          <w:tcPr>
            <w:tcW w:w="227" w:type="pct"/>
          </w:tcPr>
          <w:p w14:paraId="4DDF6FEE" w14:textId="6FA5E2C3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0FD5CB04" w14:textId="799265BE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17DA0BD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7.72</w:t>
            </w:r>
          </w:p>
        </w:tc>
        <w:tc>
          <w:tcPr>
            <w:tcW w:w="311" w:type="pct"/>
          </w:tcPr>
          <w:p w14:paraId="23059B4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4.40</w:t>
            </w:r>
          </w:p>
        </w:tc>
        <w:tc>
          <w:tcPr>
            <w:tcW w:w="371" w:type="pct"/>
          </w:tcPr>
          <w:p w14:paraId="292236DA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09F170C" w14:textId="12DC1439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243F6A3" w14:textId="65B76C6B" w:rsidR="0040001E" w:rsidRPr="00EC6214" w:rsidRDefault="00DA562B" w:rsidP="00DA562B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0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B187397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960D256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Gymnorhina tibicen</w:t>
            </w:r>
          </w:p>
        </w:tc>
        <w:tc>
          <w:tcPr>
            <w:tcW w:w="930" w:type="pct"/>
          </w:tcPr>
          <w:p w14:paraId="6271ED01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ustralian magpie</w:t>
            </w:r>
          </w:p>
        </w:tc>
        <w:tc>
          <w:tcPr>
            <w:tcW w:w="225" w:type="pct"/>
          </w:tcPr>
          <w:p w14:paraId="479E2F4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260" w:type="pct"/>
          </w:tcPr>
          <w:p w14:paraId="1A89AB6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1.4</w:t>
            </w:r>
          </w:p>
        </w:tc>
        <w:tc>
          <w:tcPr>
            <w:tcW w:w="227" w:type="pct"/>
          </w:tcPr>
          <w:p w14:paraId="2E81C07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238" w:type="pct"/>
          </w:tcPr>
          <w:p w14:paraId="42C0C56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6.4</w:t>
            </w:r>
          </w:p>
        </w:tc>
        <w:tc>
          <w:tcPr>
            <w:tcW w:w="382" w:type="pct"/>
          </w:tcPr>
          <w:p w14:paraId="7862FC0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1.90</w:t>
            </w:r>
          </w:p>
        </w:tc>
        <w:tc>
          <w:tcPr>
            <w:tcW w:w="311" w:type="pct"/>
          </w:tcPr>
          <w:p w14:paraId="086A938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5.98</w:t>
            </w:r>
          </w:p>
        </w:tc>
        <w:tc>
          <w:tcPr>
            <w:tcW w:w="371" w:type="pct"/>
          </w:tcPr>
          <w:p w14:paraId="7BAB2BF6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70C26ED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lso I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E23B660" w14:textId="3B7AF7A9" w:rsidR="0040001E" w:rsidRPr="00EC6214" w:rsidRDefault="00DA562B" w:rsidP="00DA562B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586695F3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417454B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Irediparra gallinacea</w:t>
            </w:r>
          </w:p>
        </w:tc>
        <w:tc>
          <w:tcPr>
            <w:tcW w:w="930" w:type="pct"/>
          </w:tcPr>
          <w:p w14:paraId="2BCA1534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comb-crested jacana</w:t>
            </w:r>
          </w:p>
        </w:tc>
        <w:tc>
          <w:tcPr>
            <w:tcW w:w="225" w:type="pct"/>
          </w:tcPr>
          <w:p w14:paraId="029C464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260" w:type="pct"/>
          </w:tcPr>
          <w:p w14:paraId="404007B3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9</w:t>
            </w:r>
          </w:p>
        </w:tc>
        <w:tc>
          <w:tcPr>
            <w:tcW w:w="227" w:type="pct"/>
          </w:tcPr>
          <w:p w14:paraId="737440E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38" w:type="pct"/>
          </w:tcPr>
          <w:p w14:paraId="4DEBF8A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0</w:t>
            </w:r>
          </w:p>
        </w:tc>
        <w:tc>
          <w:tcPr>
            <w:tcW w:w="382" w:type="pct"/>
          </w:tcPr>
          <w:p w14:paraId="70AFD56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9.57</w:t>
            </w:r>
          </w:p>
        </w:tc>
        <w:tc>
          <w:tcPr>
            <w:tcW w:w="311" w:type="pct"/>
          </w:tcPr>
          <w:p w14:paraId="249A67A6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6.78</w:t>
            </w:r>
          </w:p>
        </w:tc>
        <w:tc>
          <w:tcPr>
            <w:tcW w:w="371" w:type="pct"/>
          </w:tcPr>
          <w:p w14:paraId="52870AC5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21B4FBA3" w14:textId="20007898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7266E69" w14:textId="62CAE6C5" w:rsidR="0040001E" w:rsidRPr="00EC6214" w:rsidRDefault="00DA562B" w:rsidP="00DA562B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2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998C885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2936304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Jacana jacana</w:t>
            </w:r>
          </w:p>
        </w:tc>
        <w:tc>
          <w:tcPr>
            <w:tcW w:w="930" w:type="pct"/>
          </w:tcPr>
          <w:p w14:paraId="1B4A8532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attled jacana</w:t>
            </w:r>
          </w:p>
        </w:tc>
        <w:tc>
          <w:tcPr>
            <w:tcW w:w="225" w:type="pct"/>
          </w:tcPr>
          <w:p w14:paraId="14E482A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5</w:t>
            </w:r>
          </w:p>
        </w:tc>
        <w:tc>
          <w:tcPr>
            <w:tcW w:w="260" w:type="pct"/>
          </w:tcPr>
          <w:p w14:paraId="1D749F4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</w:p>
        </w:tc>
        <w:tc>
          <w:tcPr>
            <w:tcW w:w="227" w:type="pct"/>
          </w:tcPr>
          <w:p w14:paraId="1E0E33A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238" w:type="pct"/>
          </w:tcPr>
          <w:p w14:paraId="21DFE8C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7</w:t>
            </w:r>
          </w:p>
        </w:tc>
        <w:tc>
          <w:tcPr>
            <w:tcW w:w="382" w:type="pct"/>
          </w:tcPr>
          <w:p w14:paraId="25F2F297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.23</w:t>
            </w:r>
          </w:p>
        </w:tc>
        <w:tc>
          <w:tcPr>
            <w:tcW w:w="311" w:type="pct"/>
          </w:tcPr>
          <w:p w14:paraId="745156D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79.50</w:t>
            </w:r>
          </w:p>
        </w:tc>
        <w:tc>
          <w:tcPr>
            <w:tcW w:w="371" w:type="pct"/>
          </w:tcPr>
          <w:p w14:paraId="6F7D0A42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2AFF80EF" w14:textId="4D1F274D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27022D83" w14:textId="05E645C6" w:rsidR="0040001E" w:rsidRPr="00EC6214" w:rsidRDefault="00DA562B" w:rsidP="00DA562B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3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495E223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5514633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Lamprotornis superbus</w:t>
            </w:r>
          </w:p>
        </w:tc>
        <w:tc>
          <w:tcPr>
            <w:tcW w:w="930" w:type="pct"/>
          </w:tcPr>
          <w:p w14:paraId="69FEC8A0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perb starling</w:t>
            </w:r>
          </w:p>
        </w:tc>
        <w:tc>
          <w:tcPr>
            <w:tcW w:w="225" w:type="pct"/>
          </w:tcPr>
          <w:p w14:paraId="6E638182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7A6C3AD4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2519D8B8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8</w:t>
            </w:r>
          </w:p>
        </w:tc>
        <w:tc>
          <w:tcPr>
            <w:tcW w:w="238" w:type="pct"/>
          </w:tcPr>
          <w:p w14:paraId="6B9BCE80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.8</w:t>
            </w:r>
          </w:p>
        </w:tc>
        <w:tc>
          <w:tcPr>
            <w:tcW w:w="382" w:type="pct"/>
          </w:tcPr>
          <w:p w14:paraId="534E0587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311" w:type="pct"/>
          </w:tcPr>
          <w:p w14:paraId="7336DDC9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7.87</w:t>
            </w:r>
          </w:p>
        </w:tc>
        <w:tc>
          <w:tcPr>
            <w:tcW w:w="371" w:type="pct"/>
          </w:tcPr>
          <w:p w14:paraId="1AE76EBE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B903947" w14:textId="3F3384C6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26F232DC" w14:textId="67866F67" w:rsidR="0040001E" w:rsidRPr="00EC6214" w:rsidRDefault="00DA562B" w:rsidP="00DA562B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4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5854323F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51125BD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Lanius collurio</w:t>
            </w:r>
          </w:p>
        </w:tc>
        <w:tc>
          <w:tcPr>
            <w:tcW w:w="930" w:type="pct"/>
          </w:tcPr>
          <w:p w14:paraId="2DE1B960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-backed shrike</w:t>
            </w:r>
          </w:p>
        </w:tc>
        <w:tc>
          <w:tcPr>
            <w:tcW w:w="225" w:type="pct"/>
          </w:tcPr>
          <w:p w14:paraId="4791592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260" w:type="pct"/>
          </w:tcPr>
          <w:p w14:paraId="2E15759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.3</w:t>
            </w:r>
          </w:p>
        </w:tc>
        <w:tc>
          <w:tcPr>
            <w:tcW w:w="227" w:type="pct"/>
          </w:tcPr>
          <w:p w14:paraId="084C446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238" w:type="pct"/>
          </w:tcPr>
          <w:p w14:paraId="70E9A9A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6.7</w:t>
            </w:r>
          </w:p>
        </w:tc>
        <w:tc>
          <w:tcPr>
            <w:tcW w:w="382" w:type="pct"/>
          </w:tcPr>
          <w:p w14:paraId="4F1ED51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6.20</w:t>
            </w:r>
          </w:p>
        </w:tc>
        <w:tc>
          <w:tcPr>
            <w:tcW w:w="311" w:type="pct"/>
          </w:tcPr>
          <w:p w14:paraId="6CE0E62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.40</w:t>
            </w:r>
          </w:p>
        </w:tc>
        <w:tc>
          <w:tcPr>
            <w:tcW w:w="371" w:type="pct"/>
          </w:tcPr>
          <w:p w14:paraId="0AEB8054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7A6D5AF" w14:textId="36796491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266052C6" w14:textId="2CF2053D" w:rsidR="0040001E" w:rsidRPr="00EC6214" w:rsidRDefault="00DA562B" w:rsidP="00DA562B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2483053D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1187D32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Lophura leucomelanos</w:t>
            </w:r>
          </w:p>
        </w:tc>
        <w:tc>
          <w:tcPr>
            <w:tcW w:w="930" w:type="pct"/>
          </w:tcPr>
          <w:p w14:paraId="1387A6A2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kalij pheasant</w:t>
            </w:r>
          </w:p>
        </w:tc>
        <w:tc>
          <w:tcPr>
            <w:tcW w:w="225" w:type="pct"/>
          </w:tcPr>
          <w:p w14:paraId="5610428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260" w:type="pct"/>
          </w:tcPr>
          <w:p w14:paraId="48D63A2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0.4</w:t>
            </w:r>
          </w:p>
        </w:tc>
        <w:tc>
          <w:tcPr>
            <w:tcW w:w="227" w:type="pct"/>
          </w:tcPr>
          <w:p w14:paraId="5D81813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238" w:type="pct"/>
          </w:tcPr>
          <w:p w14:paraId="4C4825A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.8</w:t>
            </w:r>
          </w:p>
        </w:tc>
        <w:tc>
          <w:tcPr>
            <w:tcW w:w="382" w:type="pct"/>
          </w:tcPr>
          <w:p w14:paraId="06D85FDE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9.43</w:t>
            </w:r>
          </w:p>
        </w:tc>
        <w:tc>
          <w:tcPr>
            <w:tcW w:w="311" w:type="pct"/>
          </w:tcPr>
          <w:p w14:paraId="35E27AF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55.30</w:t>
            </w:r>
          </w:p>
        </w:tc>
        <w:tc>
          <w:tcPr>
            <w:tcW w:w="371" w:type="pct"/>
          </w:tcPr>
          <w:p w14:paraId="4C948C8E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79E10537" w14:textId="6A13D0D6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489202D2" w14:textId="38556936" w:rsidR="0040001E" w:rsidRPr="00EC6214" w:rsidRDefault="00DA562B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6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4C51C59D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16CAB8F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coronatus</w:t>
            </w:r>
          </w:p>
        </w:tc>
        <w:tc>
          <w:tcPr>
            <w:tcW w:w="930" w:type="pct"/>
          </w:tcPr>
          <w:p w14:paraId="50FE61D8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purple-crowned fairy-wren</w:t>
            </w:r>
          </w:p>
        </w:tc>
        <w:tc>
          <w:tcPr>
            <w:tcW w:w="225" w:type="pct"/>
          </w:tcPr>
          <w:p w14:paraId="49FC6D97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09</w:t>
            </w:r>
          </w:p>
        </w:tc>
        <w:tc>
          <w:tcPr>
            <w:tcW w:w="260" w:type="pct"/>
          </w:tcPr>
          <w:p w14:paraId="740516B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.7</w:t>
            </w:r>
          </w:p>
        </w:tc>
        <w:tc>
          <w:tcPr>
            <w:tcW w:w="227" w:type="pct"/>
          </w:tcPr>
          <w:p w14:paraId="0244602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17</w:t>
            </w:r>
          </w:p>
        </w:tc>
        <w:tc>
          <w:tcPr>
            <w:tcW w:w="238" w:type="pct"/>
          </w:tcPr>
          <w:p w14:paraId="1429F96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.9</w:t>
            </w:r>
          </w:p>
        </w:tc>
        <w:tc>
          <w:tcPr>
            <w:tcW w:w="382" w:type="pct"/>
          </w:tcPr>
          <w:p w14:paraId="2951F5E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7.52</w:t>
            </w:r>
          </w:p>
        </w:tc>
        <w:tc>
          <w:tcPr>
            <w:tcW w:w="311" w:type="pct"/>
          </w:tcPr>
          <w:p w14:paraId="4854929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6.10</w:t>
            </w:r>
          </w:p>
        </w:tc>
        <w:tc>
          <w:tcPr>
            <w:tcW w:w="371" w:type="pct"/>
          </w:tcPr>
          <w:p w14:paraId="6F8775C0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ABD45FB" w14:textId="153F8A7F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A327226" w14:textId="39C34397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12D225D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816FF82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cyaneus</w:t>
            </w:r>
          </w:p>
        </w:tc>
        <w:tc>
          <w:tcPr>
            <w:tcW w:w="930" w:type="pct"/>
          </w:tcPr>
          <w:p w14:paraId="25551883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perb fairy-wren</w:t>
            </w:r>
          </w:p>
        </w:tc>
        <w:tc>
          <w:tcPr>
            <w:tcW w:w="225" w:type="pct"/>
          </w:tcPr>
          <w:p w14:paraId="4C9A1DD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260" w:type="pct"/>
          </w:tcPr>
          <w:p w14:paraId="4F77F9E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6.7</w:t>
            </w:r>
          </w:p>
        </w:tc>
        <w:tc>
          <w:tcPr>
            <w:tcW w:w="227" w:type="pct"/>
          </w:tcPr>
          <w:p w14:paraId="48BA03B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238" w:type="pct"/>
          </w:tcPr>
          <w:p w14:paraId="232DF25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3.3</w:t>
            </w:r>
          </w:p>
        </w:tc>
        <w:tc>
          <w:tcPr>
            <w:tcW w:w="382" w:type="pct"/>
          </w:tcPr>
          <w:p w14:paraId="34B7433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62</w:t>
            </w:r>
          </w:p>
        </w:tc>
        <w:tc>
          <w:tcPr>
            <w:tcW w:w="311" w:type="pct"/>
          </w:tcPr>
          <w:p w14:paraId="759B14C8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8.03</w:t>
            </w:r>
          </w:p>
        </w:tc>
        <w:tc>
          <w:tcPr>
            <w:tcW w:w="371" w:type="pct"/>
          </w:tcPr>
          <w:p w14:paraId="59794181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BD2CDA7" w14:textId="41B0DB11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12846B4" w14:textId="5E4D1164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8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4A4294D5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B8BFB64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cyaneus</w:t>
            </w:r>
          </w:p>
        </w:tc>
        <w:tc>
          <w:tcPr>
            <w:tcW w:w="930" w:type="pct"/>
          </w:tcPr>
          <w:p w14:paraId="0437F3BF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perb fairy-wren</w:t>
            </w:r>
          </w:p>
        </w:tc>
        <w:tc>
          <w:tcPr>
            <w:tcW w:w="225" w:type="pct"/>
          </w:tcPr>
          <w:p w14:paraId="718EAB65" w14:textId="7496DDD6" w:rsidR="0040001E" w:rsidRPr="00EC6214" w:rsidRDefault="005E432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260" w:type="pct"/>
          </w:tcPr>
          <w:p w14:paraId="095226B3" w14:textId="26CE4CB8" w:rsidR="0040001E" w:rsidRPr="00EC6214" w:rsidRDefault="005E4328" w:rsidP="005E4328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8.6</w:t>
            </w:r>
          </w:p>
        </w:tc>
        <w:tc>
          <w:tcPr>
            <w:tcW w:w="227" w:type="pct"/>
          </w:tcPr>
          <w:p w14:paraId="2FA34EC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238" w:type="pct"/>
          </w:tcPr>
          <w:p w14:paraId="2713345E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4.5</w:t>
            </w:r>
          </w:p>
        </w:tc>
        <w:tc>
          <w:tcPr>
            <w:tcW w:w="382" w:type="pct"/>
          </w:tcPr>
          <w:p w14:paraId="26CCB37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8.02</w:t>
            </w:r>
          </w:p>
        </w:tc>
        <w:tc>
          <w:tcPr>
            <w:tcW w:w="311" w:type="pct"/>
          </w:tcPr>
          <w:p w14:paraId="160DDAB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4.40</w:t>
            </w:r>
          </w:p>
        </w:tc>
        <w:tc>
          <w:tcPr>
            <w:tcW w:w="371" w:type="pct"/>
          </w:tcPr>
          <w:p w14:paraId="2C8C42F9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BF20F8B" w14:textId="61835CE9" w:rsidR="0040001E" w:rsidRPr="00EC6214" w:rsidRDefault="0064105C" w:rsidP="00DD09F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ata for conti</w:t>
            </w:r>
            <w:r w:rsidR="00DD09F3" w:rsidRPr="00EC6214">
              <w:rPr>
                <w:rFonts w:asciiTheme="majorHAnsi" w:hAnsiTheme="majorHAnsi" w:cstheme="majorHAnsi"/>
                <w:sz w:val="18"/>
                <w:szCs w:val="18"/>
              </w:rPr>
              <w:t>n</w:t>
            </w: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uous habi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04B0D1B" w14:textId="76F9D57A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9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48F033E6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75488EA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cyaneus</w:t>
            </w:r>
          </w:p>
        </w:tc>
        <w:tc>
          <w:tcPr>
            <w:tcW w:w="930" w:type="pct"/>
          </w:tcPr>
          <w:p w14:paraId="01157B89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perb fairy-wren</w:t>
            </w:r>
          </w:p>
        </w:tc>
        <w:tc>
          <w:tcPr>
            <w:tcW w:w="225" w:type="pct"/>
          </w:tcPr>
          <w:p w14:paraId="3030FA6E" w14:textId="5D7CE3D6" w:rsidR="0040001E" w:rsidRPr="00EC6214" w:rsidRDefault="0040001E" w:rsidP="005E4328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5E4328"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260" w:type="pct"/>
          </w:tcPr>
          <w:p w14:paraId="620428A0" w14:textId="7B4606D9" w:rsidR="0040001E" w:rsidRPr="00EC6214" w:rsidRDefault="005E4328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227" w:type="pct"/>
          </w:tcPr>
          <w:p w14:paraId="54975F3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238" w:type="pct"/>
          </w:tcPr>
          <w:p w14:paraId="4E2CEED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5.0</w:t>
            </w:r>
          </w:p>
        </w:tc>
        <w:tc>
          <w:tcPr>
            <w:tcW w:w="382" w:type="pct"/>
          </w:tcPr>
          <w:p w14:paraId="2CD28AF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6.78</w:t>
            </w:r>
          </w:p>
        </w:tc>
        <w:tc>
          <w:tcPr>
            <w:tcW w:w="311" w:type="pct"/>
          </w:tcPr>
          <w:p w14:paraId="242AD53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5.80</w:t>
            </w:r>
          </w:p>
        </w:tc>
        <w:tc>
          <w:tcPr>
            <w:tcW w:w="371" w:type="pct"/>
          </w:tcPr>
          <w:p w14:paraId="1A418501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5E9846C9" w14:textId="58A6F43B" w:rsidR="0040001E" w:rsidRPr="00EC6214" w:rsidRDefault="0064105C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ata for linear habi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2E07B8B" w14:textId="40A1F386" w:rsidR="0040001E" w:rsidRPr="00EC6214" w:rsidRDefault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49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6379CE4E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203E56E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cyaneus</w:t>
            </w:r>
          </w:p>
        </w:tc>
        <w:tc>
          <w:tcPr>
            <w:tcW w:w="930" w:type="pct"/>
          </w:tcPr>
          <w:p w14:paraId="2A8595DD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perb fairy-wren</w:t>
            </w:r>
          </w:p>
        </w:tc>
        <w:tc>
          <w:tcPr>
            <w:tcW w:w="225" w:type="pct"/>
          </w:tcPr>
          <w:p w14:paraId="61D2FE2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52</w:t>
            </w:r>
          </w:p>
        </w:tc>
        <w:tc>
          <w:tcPr>
            <w:tcW w:w="260" w:type="pct"/>
          </w:tcPr>
          <w:p w14:paraId="766CE0DA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1.8</w:t>
            </w:r>
          </w:p>
        </w:tc>
        <w:tc>
          <w:tcPr>
            <w:tcW w:w="227" w:type="pct"/>
          </w:tcPr>
          <w:p w14:paraId="49FAFE5C" w14:textId="02CFF9B8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3CFCF04E" w14:textId="7835D03E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4E9BB4D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27</w:t>
            </w:r>
          </w:p>
        </w:tc>
        <w:tc>
          <w:tcPr>
            <w:tcW w:w="311" w:type="pct"/>
          </w:tcPr>
          <w:p w14:paraId="46760B3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9.10</w:t>
            </w:r>
          </w:p>
        </w:tc>
        <w:tc>
          <w:tcPr>
            <w:tcW w:w="371" w:type="pct"/>
          </w:tcPr>
          <w:p w14:paraId="399894F8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D97C816" w14:textId="38D0E61B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2E3AD3D" w14:textId="0B756128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0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0C3F6814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2EC7BAC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elegans</w:t>
            </w:r>
          </w:p>
        </w:tc>
        <w:tc>
          <w:tcPr>
            <w:tcW w:w="930" w:type="pct"/>
          </w:tcPr>
          <w:p w14:paraId="5551608E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-winged fairy-wren</w:t>
            </w:r>
          </w:p>
        </w:tc>
        <w:tc>
          <w:tcPr>
            <w:tcW w:w="225" w:type="pct"/>
          </w:tcPr>
          <w:p w14:paraId="2DF2171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260" w:type="pct"/>
          </w:tcPr>
          <w:p w14:paraId="3B6C3EE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8.1</w:t>
            </w:r>
          </w:p>
        </w:tc>
        <w:tc>
          <w:tcPr>
            <w:tcW w:w="227" w:type="pct"/>
          </w:tcPr>
          <w:p w14:paraId="42B5AEDC" w14:textId="0A1A10D8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4F01F554" w14:textId="4742F3C0" w:rsidR="0040001E" w:rsidRPr="00EC6214" w:rsidRDefault="00EC621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192D755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4.35</w:t>
            </w:r>
          </w:p>
        </w:tc>
        <w:tc>
          <w:tcPr>
            <w:tcW w:w="311" w:type="pct"/>
          </w:tcPr>
          <w:p w14:paraId="7FFADAD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6.02</w:t>
            </w:r>
          </w:p>
        </w:tc>
        <w:tc>
          <w:tcPr>
            <w:tcW w:w="371" w:type="pct"/>
          </w:tcPr>
          <w:p w14:paraId="55ABA887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56D2546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ata for linear habi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73BCD4A" w14:textId="7FDD24E6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3D61EAB2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78872B9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elegans</w:t>
            </w:r>
          </w:p>
        </w:tc>
        <w:tc>
          <w:tcPr>
            <w:tcW w:w="930" w:type="pct"/>
          </w:tcPr>
          <w:p w14:paraId="48A60A88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-winged fairy-wren</w:t>
            </w:r>
          </w:p>
        </w:tc>
        <w:tc>
          <w:tcPr>
            <w:tcW w:w="225" w:type="pct"/>
          </w:tcPr>
          <w:p w14:paraId="24EEEFD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32</w:t>
            </w:r>
          </w:p>
        </w:tc>
        <w:tc>
          <w:tcPr>
            <w:tcW w:w="260" w:type="pct"/>
          </w:tcPr>
          <w:p w14:paraId="7D736B7B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6.4</w:t>
            </w:r>
          </w:p>
        </w:tc>
        <w:tc>
          <w:tcPr>
            <w:tcW w:w="227" w:type="pct"/>
          </w:tcPr>
          <w:p w14:paraId="4FEF5B39" w14:textId="5491E380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2C8B7831" w14:textId="31B55FC2" w:rsidR="0040001E" w:rsidRPr="00EC6214" w:rsidRDefault="00EC621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7D8ECB82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4.35</w:t>
            </w:r>
          </w:p>
        </w:tc>
        <w:tc>
          <w:tcPr>
            <w:tcW w:w="311" w:type="pct"/>
          </w:tcPr>
          <w:p w14:paraId="6A22470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6.02</w:t>
            </w:r>
          </w:p>
        </w:tc>
        <w:tc>
          <w:tcPr>
            <w:tcW w:w="371" w:type="pct"/>
          </w:tcPr>
          <w:p w14:paraId="400B49F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C2200BF" w14:textId="6B917111" w:rsidR="0040001E" w:rsidRPr="00EC6214" w:rsidRDefault="0040001E" w:rsidP="00DD09F3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ata for</w:t>
            </w:r>
            <w:r w:rsidR="00DD09F3" w:rsidRPr="00EC6214">
              <w:rPr>
                <w:rFonts w:asciiTheme="majorHAnsi" w:hAnsiTheme="majorHAnsi" w:cstheme="majorHAnsi"/>
                <w:sz w:val="18"/>
                <w:szCs w:val="18"/>
              </w:rPr>
              <w:t xml:space="preserve"> continuous</w:t>
            </w: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 xml:space="preserve"> habit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0F835BB5" w14:textId="5E083FD3" w:rsidR="0040001E" w:rsidRPr="00EC6214" w:rsidRDefault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1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1E3C1A" w14:paraId="3E0A3CDD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075947D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melanocephalus</w:t>
            </w:r>
          </w:p>
        </w:tc>
        <w:tc>
          <w:tcPr>
            <w:tcW w:w="930" w:type="pct"/>
          </w:tcPr>
          <w:p w14:paraId="69CE79D7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-backed fairy-wren</w:t>
            </w:r>
          </w:p>
        </w:tc>
        <w:tc>
          <w:tcPr>
            <w:tcW w:w="225" w:type="pct"/>
          </w:tcPr>
          <w:p w14:paraId="312525D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73</w:t>
            </w:r>
          </w:p>
        </w:tc>
        <w:tc>
          <w:tcPr>
            <w:tcW w:w="260" w:type="pct"/>
          </w:tcPr>
          <w:p w14:paraId="79288E4D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.8</w:t>
            </w:r>
          </w:p>
        </w:tc>
        <w:tc>
          <w:tcPr>
            <w:tcW w:w="227" w:type="pct"/>
          </w:tcPr>
          <w:p w14:paraId="23E815D6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1</w:t>
            </w:r>
          </w:p>
        </w:tc>
        <w:tc>
          <w:tcPr>
            <w:tcW w:w="238" w:type="pct"/>
          </w:tcPr>
          <w:p w14:paraId="199A81F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8.4</w:t>
            </w:r>
          </w:p>
        </w:tc>
        <w:tc>
          <w:tcPr>
            <w:tcW w:w="382" w:type="pct"/>
          </w:tcPr>
          <w:p w14:paraId="5777D42A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7.37</w:t>
            </w:r>
          </w:p>
        </w:tc>
        <w:tc>
          <w:tcPr>
            <w:tcW w:w="311" w:type="pct"/>
          </w:tcPr>
          <w:p w14:paraId="2B13326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5.75</w:t>
            </w:r>
          </w:p>
        </w:tc>
        <w:tc>
          <w:tcPr>
            <w:tcW w:w="371" w:type="pct"/>
          </w:tcPr>
          <w:p w14:paraId="1A80E5B8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5DF990F2" w14:textId="411865DC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4A3A6A3B" w14:textId="6CCECEBB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2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7982A534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9CDC58D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lurus splendens</w:t>
            </w:r>
          </w:p>
        </w:tc>
        <w:tc>
          <w:tcPr>
            <w:tcW w:w="930" w:type="pct"/>
          </w:tcPr>
          <w:p w14:paraId="56206ED7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plendid fairy-wren</w:t>
            </w:r>
          </w:p>
        </w:tc>
        <w:tc>
          <w:tcPr>
            <w:tcW w:w="225" w:type="pct"/>
          </w:tcPr>
          <w:p w14:paraId="354905E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86</w:t>
            </w:r>
          </w:p>
        </w:tc>
        <w:tc>
          <w:tcPr>
            <w:tcW w:w="260" w:type="pct"/>
          </w:tcPr>
          <w:p w14:paraId="4D750414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.2</w:t>
            </w:r>
          </w:p>
        </w:tc>
        <w:tc>
          <w:tcPr>
            <w:tcW w:w="227" w:type="pct"/>
          </w:tcPr>
          <w:p w14:paraId="1D2A48D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9</w:t>
            </w:r>
          </w:p>
        </w:tc>
        <w:tc>
          <w:tcPr>
            <w:tcW w:w="238" w:type="pct"/>
          </w:tcPr>
          <w:p w14:paraId="7A38FDD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5.3</w:t>
            </w:r>
          </w:p>
        </w:tc>
        <w:tc>
          <w:tcPr>
            <w:tcW w:w="382" w:type="pct"/>
          </w:tcPr>
          <w:p w14:paraId="776F724D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4.33</w:t>
            </w:r>
          </w:p>
        </w:tc>
        <w:tc>
          <w:tcPr>
            <w:tcW w:w="311" w:type="pct"/>
          </w:tcPr>
          <w:p w14:paraId="0980F99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9.03</w:t>
            </w:r>
          </w:p>
        </w:tc>
        <w:tc>
          <w:tcPr>
            <w:tcW w:w="371" w:type="pct"/>
          </w:tcPr>
          <w:p w14:paraId="33F32AC9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2BD2535" w14:textId="600890C5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7D4920F7" w14:textId="0F823991" w:rsidR="0040001E" w:rsidRPr="00EC6214" w:rsidRDefault="00FC5A1F" w:rsidP="00FC5A1F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3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482B1B1E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408B74D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norina melanocephala</w:t>
            </w:r>
          </w:p>
        </w:tc>
        <w:tc>
          <w:tcPr>
            <w:tcW w:w="930" w:type="pct"/>
          </w:tcPr>
          <w:p w14:paraId="7D6CBEBD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oisy miner</w:t>
            </w:r>
          </w:p>
        </w:tc>
        <w:tc>
          <w:tcPr>
            <w:tcW w:w="225" w:type="pct"/>
          </w:tcPr>
          <w:p w14:paraId="4FDE5A96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260" w:type="pct"/>
          </w:tcPr>
          <w:p w14:paraId="20460522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.9</w:t>
            </w:r>
          </w:p>
        </w:tc>
        <w:tc>
          <w:tcPr>
            <w:tcW w:w="227" w:type="pct"/>
          </w:tcPr>
          <w:p w14:paraId="393FBE9F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238" w:type="pct"/>
          </w:tcPr>
          <w:p w14:paraId="5D80A85C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.7</w:t>
            </w:r>
          </w:p>
        </w:tc>
        <w:tc>
          <w:tcPr>
            <w:tcW w:w="382" w:type="pct"/>
          </w:tcPr>
          <w:p w14:paraId="2BC7C00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7.33</w:t>
            </w:r>
          </w:p>
        </w:tc>
        <w:tc>
          <w:tcPr>
            <w:tcW w:w="311" w:type="pct"/>
          </w:tcPr>
          <w:p w14:paraId="291E3731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2.55</w:t>
            </w:r>
          </w:p>
        </w:tc>
        <w:tc>
          <w:tcPr>
            <w:tcW w:w="371" w:type="pct"/>
          </w:tcPr>
          <w:p w14:paraId="07380F32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CABB414" w14:textId="43A6CC54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32281E9C" w14:textId="7429731B" w:rsidR="0040001E" w:rsidRPr="00EC6214" w:rsidRDefault="007C0698" w:rsidP="007C0698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4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B48B8B0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8BC1C93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anorina melanophrys</w:t>
            </w:r>
          </w:p>
        </w:tc>
        <w:tc>
          <w:tcPr>
            <w:tcW w:w="930" w:type="pct"/>
          </w:tcPr>
          <w:p w14:paraId="23A1029B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ell miner</w:t>
            </w:r>
          </w:p>
        </w:tc>
        <w:tc>
          <w:tcPr>
            <w:tcW w:w="225" w:type="pct"/>
          </w:tcPr>
          <w:p w14:paraId="72EDA78F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260" w:type="pct"/>
          </w:tcPr>
          <w:p w14:paraId="2241FC1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.2</w:t>
            </w:r>
          </w:p>
        </w:tc>
        <w:tc>
          <w:tcPr>
            <w:tcW w:w="227" w:type="pct"/>
          </w:tcPr>
          <w:p w14:paraId="58707118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238" w:type="pct"/>
          </w:tcPr>
          <w:p w14:paraId="6CAF79C9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7</w:t>
            </w:r>
          </w:p>
        </w:tc>
        <w:tc>
          <w:tcPr>
            <w:tcW w:w="382" w:type="pct"/>
          </w:tcPr>
          <w:p w14:paraId="22E00C95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7.68</w:t>
            </w:r>
          </w:p>
        </w:tc>
        <w:tc>
          <w:tcPr>
            <w:tcW w:w="311" w:type="pct"/>
          </w:tcPr>
          <w:p w14:paraId="084F6DA6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5.52</w:t>
            </w:r>
          </w:p>
        </w:tc>
        <w:tc>
          <w:tcPr>
            <w:tcW w:w="371" w:type="pct"/>
          </w:tcPr>
          <w:p w14:paraId="6A2E31A6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9339DED" w14:textId="70F98888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C3E40CD" w14:textId="7D24D70A" w:rsidR="0040001E" w:rsidRPr="00EC6214" w:rsidRDefault="007C0698" w:rsidP="007C0698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5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ACA55C9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FE204F7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elanerpes formicivorus</w:t>
            </w:r>
          </w:p>
        </w:tc>
        <w:tc>
          <w:tcPr>
            <w:tcW w:w="930" w:type="pct"/>
          </w:tcPr>
          <w:p w14:paraId="2CE54715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corn woodpecker</w:t>
            </w:r>
          </w:p>
        </w:tc>
        <w:tc>
          <w:tcPr>
            <w:tcW w:w="225" w:type="pct"/>
          </w:tcPr>
          <w:p w14:paraId="72E4B1D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86</w:t>
            </w:r>
          </w:p>
        </w:tc>
        <w:tc>
          <w:tcPr>
            <w:tcW w:w="260" w:type="pct"/>
          </w:tcPr>
          <w:p w14:paraId="4A8679D0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23FC0724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3</w:t>
            </w:r>
          </w:p>
        </w:tc>
        <w:tc>
          <w:tcPr>
            <w:tcW w:w="238" w:type="pct"/>
          </w:tcPr>
          <w:p w14:paraId="16AABD1B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2F258429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6.37</w:t>
            </w:r>
          </w:p>
        </w:tc>
        <w:tc>
          <w:tcPr>
            <w:tcW w:w="311" w:type="pct"/>
          </w:tcPr>
          <w:p w14:paraId="4D4BDA15" w14:textId="77777777" w:rsidR="0040001E" w:rsidRPr="00EC6214" w:rsidRDefault="0040001E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1.05</w:t>
            </w:r>
          </w:p>
        </w:tc>
        <w:tc>
          <w:tcPr>
            <w:tcW w:w="371" w:type="pct"/>
          </w:tcPr>
          <w:p w14:paraId="71FA3284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670D875" w14:textId="77777777" w:rsidR="0040001E" w:rsidRPr="00EC6214" w:rsidRDefault="0040001E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No EG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522CC690" w14:textId="7F30E7C0" w:rsidR="0040001E" w:rsidRPr="00EC6214" w:rsidRDefault="00B960E3" w:rsidP="00B960E3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6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747D15" w14:paraId="17AE0C56" w14:textId="77777777" w:rsidTr="00CE0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F49C0D5" w14:textId="77777777" w:rsidR="0040001E" w:rsidRPr="00EC6214" w:rsidRDefault="0040001E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eleagris gallopavo</w:t>
            </w:r>
          </w:p>
        </w:tc>
        <w:tc>
          <w:tcPr>
            <w:tcW w:w="930" w:type="pct"/>
          </w:tcPr>
          <w:p w14:paraId="2B7789CA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ild turkey</w:t>
            </w:r>
          </w:p>
        </w:tc>
        <w:tc>
          <w:tcPr>
            <w:tcW w:w="225" w:type="pct"/>
          </w:tcPr>
          <w:p w14:paraId="23EDDF21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0</w:t>
            </w:r>
          </w:p>
        </w:tc>
        <w:tc>
          <w:tcPr>
            <w:tcW w:w="260" w:type="pct"/>
          </w:tcPr>
          <w:p w14:paraId="7795B92C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.6</w:t>
            </w:r>
          </w:p>
        </w:tc>
        <w:tc>
          <w:tcPr>
            <w:tcW w:w="227" w:type="pct"/>
          </w:tcPr>
          <w:p w14:paraId="45EDB21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238" w:type="pct"/>
          </w:tcPr>
          <w:p w14:paraId="4AD4EB00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5.2</w:t>
            </w:r>
          </w:p>
        </w:tc>
        <w:tc>
          <w:tcPr>
            <w:tcW w:w="382" w:type="pct"/>
          </w:tcPr>
          <w:p w14:paraId="65483B03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6.37</w:t>
            </w:r>
          </w:p>
        </w:tc>
        <w:tc>
          <w:tcPr>
            <w:tcW w:w="311" w:type="pct"/>
          </w:tcPr>
          <w:p w14:paraId="1F0CBE07" w14:textId="77777777" w:rsidR="0040001E" w:rsidRPr="00EC6214" w:rsidRDefault="0040001E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1.05</w:t>
            </w:r>
          </w:p>
        </w:tc>
        <w:tc>
          <w:tcPr>
            <w:tcW w:w="371" w:type="pct"/>
          </w:tcPr>
          <w:p w14:paraId="46E2E783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09D865AF" w14:textId="77777777" w:rsidR="0040001E" w:rsidRPr="00EC6214" w:rsidRDefault="0040001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ome multiple maternity, and some quasi-parasitis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4DC19CED" w14:textId="6D01A3E9" w:rsidR="0040001E" w:rsidRPr="00EC6214" w:rsidRDefault="00B960E3" w:rsidP="00B960E3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7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335CE7" w:rsidRPr="002A5C05" w14:paraId="60025458" w14:textId="77777777" w:rsidTr="00CE0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B1C09B9" w14:textId="77777777" w:rsidR="0040001E" w:rsidRPr="00EC6214" w:rsidRDefault="0040001E" w:rsidP="00452717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lastRenderedPageBreak/>
              <w:t>Molothrus ater</w:t>
            </w:r>
          </w:p>
        </w:tc>
        <w:tc>
          <w:tcPr>
            <w:tcW w:w="930" w:type="pct"/>
          </w:tcPr>
          <w:p w14:paraId="4DADC6D0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rown-headed cowbird</w:t>
            </w:r>
          </w:p>
        </w:tc>
        <w:tc>
          <w:tcPr>
            <w:tcW w:w="225" w:type="pct"/>
          </w:tcPr>
          <w:p w14:paraId="1EB0F3C7" w14:textId="7C71B792" w:rsidR="0040001E" w:rsidRPr="00EC6214" w:rsidRDefault="00EC6214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0584E772" w14:textId="02421FBE" w:rsidR="0040001E" w:rsidRPr="00EC6214" w:rsidRDefault="00EC6214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56AFC532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38" w:type="pct"/>
          </w:tcPr>
          <w:p w14:paraId="302D05A1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.9</w:t>
            </w:r>
          </w:p>
        </w:tc>
        <w:tc>
          <w:tcPr>
            <w:tcW w:w="382" w:type="pct"/>
          </w:tcPr>
          <w:p w14:paraId="4A3DABA2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0.18</w:t>
            </w:r>
          </w:p>
        </w:tc>
        <w:tc>
          <w:tcPr>
            <w:tcW w:w="311" w:type="pct"/>
          </w:tcPr>
          <w:p w14:paraId="3AEE3DE5" w14:textId="77777777" w:rsidR="0040001E" w:rsidRPr="00EC6214" w:rsidRDefault="0040001E" w:rsidP="00452717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98.38</w:t>
            </w:r>
          </w:p>
        </w:tc>
        <w:tc>
          <w:tcPr>
            <w:tcW w:w="371" w:type="pct"/>
          </w:tcPr>
          <w:p w14:paraId="60C93E13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235F4E79" w14:textId="77777777" w:rsidR="0040001E" w:rsidRPr="00EC6214" w:rsidRDefault="0040001E" w:rsidP="00452717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1A523D32" w14:textId="71CA00CD" w:rsidR="0040001E" w:rsidRPr="00EC6214" w:rsidRDefault="007B7C1E" w:rsidP="007B7C1E">
            <w:pPr>
              <w:pStyle w:val="Compact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</w:rPr>
              <w:t>(</w:t>
            </w:r>
            <w:r w:rsidRPr="00EC6214">
              <w:rPr>
                <w:rFonts w:asciiTheme="majorHAnsi" w:hAnsiTheme="majorHAnsi" w:cstheme="majorHAnsi"/>
                <w:i/>
                <w:iCs/>
                <w:sz w:val="18"/>
              </w:rPr>
              <w:t>58</w:t>
            </w:r>
            <w:r w:rsidRPr="00EC6214">
              <w:rPr>
                <w:rFonts w:asciiTheme="majorHAnsi" w:hAnsiTheme="majorHAnsi" w:cstheme="majorHAnsi"/>
                <w:sz w:val="18"/>
              </w:rPr>
              <w:t>)</w:t>
            </w:r>
          </w:p>
        </w:tc>
      </w:tr>
      <w:tr w:rsidR="00BD11B4" w:rsidRPr="002A5C05" w14:paraId="4CB07149" w14:textId="77777777" w:rsidTr="00BD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83B09DF" w14:textId="77777777" w:rsidR="00BD11B4" w:rsidRPr="00EC6214" w:rsidRDefault="00BD11B4" w:rsidP="00BD11B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olothrus ater</w:t>
            </w:r>
          </w:p>
        </w:tc>
        <w:tc>
          <w:tcPr>
            <w:tcW w:w="930" w:type="pct"/>
          </w:tcPr>
          <w:p w14:paraId="6BF685F4" w14:textId="77777777" w:rsidR="00BD11B4" w:rsidRPr="00EC6214" w:rsidRDefault="00BD11B4" w:rsidP="00BD11B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rown-headed cowbird</w:t>
            </w:r>
          </w:p>
        </w:tc>
        <w:tc>
          <w:tcPr>
            <w:tcW w:w="225" w:type="pct"/>
          </w:tcPr>
          <w:p w14:paraId="6B7DC897" w14:textId="66936C60" w:rsidR="00BD11B4" w:rsidRPr="00EC6214" w:rsidRDefault="00BD11B4" w:rsidP="00BD11B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260" w:type="pct"/>
          </w:tcPr>
          <w:p w14:paraId="538538DF" w14:textId="6D06A529" w:rsidR="00BD11B4" w:rsidRPr="00EC6214" w:rsidRDefault="00BD11B4" w:rsidP="00BD11B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.7</w:t>
            </w:r>
          </w:p>
        </w:tc>
        <w:tc>
          <w:tcPr>
            <w:tcW w:w="227" w:type="pct"/>
          </w:tcPr>
          <w:p w14:paraId="38E3B222" w14:textId="55760FFE" w:rsidR="00BD11B4" w:rsidRPr="00EC6214" w:rsidRDefault="00EC6214" w:rsidP="00BD11B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12358424" w14:textId="2D5D1390" w:rsidR="00BD11B4" w:rsidRPr="00EC6214" w:rsidRDefault="00EC6214" w:rsidP="00BD11B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2A1B1EFD" w14:textId="77777777" w:rsidR="00BD11B4" w:rsidRPr="00EC6214" w:rsidRDefault="00BD11B4" w:rsidP="00BD11B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0.18</w:t>
            </w:r>
          </w:p>
        </w:tc>
        <w:tc>
          <w:tcPr>
            <w:tcW w:w="311" w:type="pct"/>
          </w:tcPr>
          <w:p w14:paraId="6D809571" w14:textId="77777777" w:rsidR="00BD11B4" w:rsidRPr="00EC6214" w:rsidRDefault="00BD11B4" w:rsidP="00BD11B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98.38</w:t>
            </w:r>
          </w:p>
        </w:tc>
        <w:tc>
          <w:tcPr>
            <w:tcW w:w="371" w:type="pct"/>
          </w:tcPr>
          <w:p w14:paraId="78F1FF77" w14:textId="77777777" w:rsidR="00BD11B4" w:rsidRPr="00EC6214" w:rsidRDefault="00BD11B4" w:rsidP="00BD11B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76E27C53" w14:textId="77777777" w:rsidR="00BD11B4" w:rsidRPr="00EC6214" w:rsidRDefault="00BD11B4" w:rsidP="00BD11B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</w:tcPr>
          <w:p w14:paraId="69C88558" w14:textId="58D4A56A" w:rsidR="00BD11B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(59)</w:t>
            </w:r>
          </w:p>
        </w:tc>
      </w:tr>
      <w:tr w:rsidR="006B1734" w:rsidRPr="00747D15" w14:paraId="1D6BEE29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46AA21D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onias benschi</w:t>
            </w:r>
          </w:p>
        </w:tc>
        <w:tc>
          <w:tcPr>
            <w:tcW w:w="930" w:type="pct"/>
          </w:tcPr>
          <w:p w14:paraId="19DA0CD4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bdesert mesite</w:t>
            </w:r>
          </w:p>
        </w:tc>
        <w:tc>
          <w:tcPr>
            <w:tcW w:w="225" w:type="pct"/>
          </w:tcPr>
          <w:p w14:paraId="5D2ACFC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260" w:type="pct"/>
          </w:tcPr>
          <w:p w14:paraId="4E719F9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.8</w:t>
            </w:r>
          </w:p>
        </w:tc>
        <w:tc>
          <w:tcPr>
            <w:tcW w:w="227" w:type="pct"/>
          </w:tcPr>
          <w:p w14:paraId="78045AB0" w14:textId="7FD55FE4" w:rsidR="006B1734" w:rsidRPr="00EC6214" w:rsidRDefault="00EC621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5A181549" w14:textId="40D30AF3" w:rsidR="006B1734" w:rsidRPr="00EC6214" w:rsidRDefault="00EC621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68F57B6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3.07</w:t>
            </w:r>
          </w:p>
        </w:tc>
        <w:tc>
          <w:tcPr>
            <w:tcW w:w="311" w:type="pct"/>
          </w:tcPr>
          <w:p w14:paraId="2C8B9E6B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3.62</w:t>
            </w:r>
          </w:p>
        </w:tc>
        <w:tc>
          <w:tcPr>
            <w:tcW w:w="371" w:type="pct"/>
          </w:tcPr>
          <w:p w14:paraId="034948B7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,4</w:t>
            </w:r>
          </w:p>
        </w:tc>
        <w:tc>
          <w:tcPr>
            <w:tcW w:w="846" w:type="pct"/>
          </w:tcPr>
          <w:p w14:paraId="2D773FCA" w14:textId="2FF7B754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2D701C6" w14:textId="7E67F24A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0)</w:t>
            </w:r>
          </w:p>
        </w:tc>
      </w:tr>
      <w:tr w:rsidR="006B1734" w:rsidRPr="00747D15" w14:paraId="3F23D965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09C5D94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yiopsitta monachus</w:t>
            </w:r>
          </w:p>
        </w:tc>
        <w:tc>
          <w:tcPr>
            <w:tcW w:w="930" w:type="pct"/>
          </w:tcPr>
          <w:p w14:paraId="19BEE9EF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monk parakeet</w:t>
            </w:r>
          </w:p>
        </w:tc>
        <w:tc>
          <w:tcPr>
            <w:tcW w:w="225" w:type="pct"/>
          </w:tcPr>
          <w:p w14:paraId="4C213045" w14:textId="17C503D6" w:rsidR="006B1734" w:rsidRPr="00EC6214" w:rsidRDefault="00EC621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3045949E" w14:textId="03E94470" w:rsidR="006B1734" w:rsidRPr="00EC6214" w:rsidRDefault="00EC621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78634B2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238" w:type="pct"/>
          </w:tcPr>
          <w:p w14:paraId="144754F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5.5</w:t>
            </w:r>
          </w:p>
        </w:tc>
        <w:tc>
          <w:tcPr>
            <w:tcW w:w="382" w:type="pct"/>
          </w:tcPr>
          <w:p w14:paraId="0F933EF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1.67</w:t>
            </w:r>
          </w:p>
        </w:tc>
        <w:tc>
          <w:tcPr>
            <w:tcW w:w="311" w:type="pct"/>
          </w:tcPr>
          <w:p w14:paraId="1EE2EB7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62.82</w:t>
            </w:r>
          </w:p>
        </w:tc>
        <w:tc>
          <w:tcPr>
            <w:tcW w:w="371" w:type="pct"/>
          </w:tcPr>
          <w:p w14:paraId="026FD906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4</w:t>
            </w:r>
          </w:p>
        </w:tc>
        <w:tc>
          <w:tcPr>
            <w:tcW w:w="846" w:type="pct"/>
          </w:tcPr>
          <w:p w14:paraId="17E575C7" w14:textId="03F82F8D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ibship analyses, also 3% IBP, possibly cooperative bree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8E4086B" w14:textId="0F3160EC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1)</w:t>
            </w:r>
          </w:p>
        </w:tc>
      </w:tr>
      <w:tr w:rsidR="006B1734" w:rsidRPr="00747D15" w14:paraId="172A361A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D57E071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Myiopsitta monachus</w:t>
            </w:r>
          </w:p>
        </w:tc>
        <w:tc>
          <w:tcPr>
            <w:tcW w:w="930" w:type="pct"/>
          </w:tcPr>
          <w:p w14:paraId="0F4A265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monk parakeet</w:t>
            </w:r>
          </w:p>
        </w:tc>
        <w:tc>
          <w:tcPr>
            <w:tcW w:w="225" w:type="pct"/>
          </w:tcPr>
          <w:p w14:paraId="2AADC8E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260" w:type="pct"/>
          </w:tcPr>
          <w:p w14:paraId="6800EB9B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065B812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238" w:type="pct"/>
          </w:tcPr>
          <w:p w14:paraId="7F76D24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0C6E5D4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1.00</w:t>
            </w:r>
          </w:p>
        </w:tc>
        <w:tc>
          <w:tcPr>
            <w:tcW w:w="311" w:type="pct"/>
          </w:tcPr>
          <w:p w14:paraId="00FCC14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59.00</w:t>
            </w:r>
          </w:p>
        </w:tc>
        <w:tc>
          <w:tcPr>
            <w:tcW w:w="371" w:type="pct"/>
          </w:tcPr>
          <w:p w14:paraId="7B8EECB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51C56B1" w14:textId="4B83F6E8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1B368F75" w14:textId="2147E430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2)</w:t>
            </w:r>
          </w:p>
        </w:tc>
      </w:tr>
      <w:tr w:rsidR="006B1734" w:rsidRPr="00747D15" w14:paraId="23BB5E4A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96A3892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erisoreus infaustus</w:t>
            </w:r>
          </w:p>
        </w:tc>
        <w:tc>
          <w:tcPr>
            <w:tcW w:w="930" w:type="pct"/>
          </w:tcPr>
          <w:p w14:paraId="0B090A91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iberian jay</w:t>
            </w:r>
          </w:p>
        </w:tc>
        <w:tc>
          <w:tcPr>
            <w:tcW w:w="225" w:type="pct"/>
          </w:tcPr>
          <w:p w14:paraId="74E701C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260" w:type="pct"/>
          </w:tcPr>
          <w:p w14:paraId="5D3B92A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51769BA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238" w:type="pct"/>
          </w:tcPr>
          <w:p w14:paraId="4E3D9D2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2CC37C7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2.37</w:t>
            </w:r>
          </w:p>
        </w:tc>
        <w:tc>
          <w:tcPr>
            <w:tcW w:w="311" w:type="pct"/>
          </w:tcPr>
          <w:p w14:paraId="628AFF7A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1.50</w:t>
            </w:r>
          </w:p>
        </w:tc>
        <w:tc>
          <w:tcPr>
            <w:tcW w:w="371" w:type="pct"/>
          </w:tcPr>
          <w:p w14:paraId="0977DD24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566B5E2E" w14:textId="6344F855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 xml:space="preserve">Subset of data from individuals sampled in nest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008FC13" w14:textId="35C2BDC9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3)</w:t>
            </w:r>
          </w:p>
        </w:tc>
      </w:tr>
      <w:tr w:rsidR="006B1734" w:rsidRPr="00747D15" w14:paraId="1F0FEBC4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61CFA3F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halaropus fulicarius</w:t>
            </w:r>
          </w:p>
        </w:tc>
        <w:tc>
          <w:tcPr>
            <w:tcW w:w="930" w:type="pct"/>
          </w:tcPr>
          <w:p w14:paraId="00B93A07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 phalarope</w:t>
            </w:r>
          </w:p>
        </w:tc>
        <w:tc>
          <w:tcPr>
            <w:tcW w:w="225" w:type="pct"/>
          </w:tcPr>
          <w:p w14:paraId="5CF3CAAD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260" w:type="pct"/>
          </w:tcPr>
          <w:p w14:paraId="0FB3282B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.6</w:t>
            </w:r>
          </w:p>
        </w:tc>
        <w:tc>
          <w:tcPr>
            <w:tcW w:w="227" w:type="pct"/>
          </w:tcPr>
          <w:p w14:paraId="6718A5F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238" w:type="pct"/>
          </w:tcPr>
          <w:p w14:paraId="37A4560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3.3</w:t>
            </w:r>
          </w:p>
        </w:tc>
        <w:tc>
          <w:tcPr>
            <w:tcW w:w="382" w:type="pct"/>
          </w:tcPr>
          <w:p w14:paraId="36859EE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9.40</w:t>
            </w:r>
          </w:p>
        </w:tc>
        <w:tc>
          <w:tcPr>
            <w:tcW w:w="311" w:type="pct"/>
          </w:tcPr>
          <w:p w14:paraId="3F2D61D3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1.82</w:t>
            </w:r>
          </w:p>
        </w:tc>
        <w:tc>
          <w:tcPr>
            <w:tcW w:w="371" w:type="pct"/>
          </w:tcPr>
          <w:p w14:paraId="4B0EC30E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105DBD0A" w14:textId="20A40411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729F103" w14:textId="568B234E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4)</w:t>
            </w:r>
          </w:p>
        </w:tc>
      </w:tr>
      <w:tr w:rsidR="006B1734" w:rsidRPr="00747D15" w14:paraId="5B27F8AC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0D4726E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hiletairus socius</w:t>
            </w:r>
          </w:p>
        </w:tc>
        <w:tc>
          <w:tcPr>
            <w:tcW w:w="930" w:type="pct"/>
          </w:tcPr>
          <w:p w14:paraId="3136B097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ociable weaver</w:t>
            </w:r>
          </w:p>
        </w:tc>
        <w:tc>
          <w:tcPr>
            <w:tcW w:w="225" w:type="pct"/>
          </w:tcPr>
          <w:p w14:paraId="1A21676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260" w:type="pct"/>
          </w:tcPr>
          <w:p w14:paraId="0E888608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268A897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238" w:type="pct"/>
          </w:tcPr>
          <w:p w14:paraId="2BC79828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232503C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8.88</w:t>
            </w:r>
          </w:p>
        </w:tc>
        <w:tc>
          <w:tcPr>
            <w:tcW w:w="311" w:type="pct"/>
          </w:tcPr>
          <w:p w14:paraId="5E0EF3E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4.89</w:t>
            </w:r>
          </w:p>
        </w:tc>
        <w:tc>
          <w:tcPr>
            <w:tcW w:w="371" w:type="pct"/>
          </w:tcPr>
          <w:p w14:paraId="7EB00CD4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42E92364" w14:textId="4F3CB539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04FF8F45" w14:textId="5F9DB7E2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5)</w:t>
            </w:r>
          </w:p>
        </w:tc>
      </w:tr>
      <w:tr w:rsidR="006B1734" w:rsidRPr="00747D15" w14:paraId="5C763297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77BB793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hilomachus pugnax</w:t>
            </w:r>
          </w:p>
        </w:tc>
        <w:tc>
          <w:tcPr>
            <w:tcW w:w="930" w:type="pct"/>
          </w:tcPr>
          <w:p w14:paraId="503E5B1E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uff</w:t>
            </w:r>
          </w:p>
        </w:tc>
        <w:tc>
          <w:tcPr>
            <w:tcW w:w="225" w:type="pct"/>
          </w:tcPr>
          <w:p w14:paraId="033A6A24" w14:textId="025A1181" w:rsidR="006B1734" w:rsidRPr="00EC6214" w:rsidRDefault="00EC621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73068B31" w14:textId="47BE1F98" w:rsidR="006B1734" w:rsidRPr="00EC6214" w:rsidRDefault="00EC621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5D16C5C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238" w:type="pct"/>
          </w:tcPr>
          <w:p w14:paraId="4DAE07C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1.5</w:t>
            </w:r>
          </w:p>
        </w:tc>
        <w:tc>
          <w:tcPr>
            <w:tcW w:w="382" w:type="pct"/>
          </w:tcPr>
          <w:p w14:paraId="286D6F1B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7.17</w:t>
            </w:r>
          </w:p>
        </w:tc>
        <w:tc>
          <w:tcPr>
            <w:tcW w:w="311" w:type="pct"/>
          </w:tcPr>
          <w:p w14:paraId="094C246C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.33</w:t>
            </w:r>
          </w:p>
        </w:tc>
        <w:tc>
          <w:tcPr>
            <w:tcW w:w="371" w:type="pct"/>
          </w:tcPr>
          <w:p w14:paraId="491DECE5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846" w:type="pct"/>
          </w:tcPr>
          <w:p w14:paraId="1C15E6BC" w14:textId="67013C9F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0F417019" w14:textId="76545872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6)</w:t>
            </w:r>
          </w:p>
        </w:tc>
      </w:tr>
      <w:tr w:rsidR="006B1734" w:rsidRPr="00747D15" w14:paraId="7B1A8583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D7FBDF2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hilomachus pugnax</w:t>
            </w:r>
          </w:p>
        </w:tc>
        <w:tc>
          <w:tcPr>
            <w:tcW w:w="930" w:type="pct"/>
          </w:tcPr>
          <w:p w14:paraId="68A6C6C0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uff</w:t>
            </w:r>
          </w:p>
        </w:tc>
        <w:tc>
          <w:tcPr>
            <w:tcW w:w="225" w:type="pct"/>
          </w:tcPr>
          <w:p w14:paraId="6123ABC9" w14:textId="68C77CEE" w:rsidR="006B1734" w:rsidRPr="00EC6214" w:rsidRDefault="00EC621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60" w:type="pct"/>
          </w:tcPr>
          <w:p w14:paraId="30821769" w14:textId="7AA565C0" w:rsidR="006B1734" w:rsidRPr="00EC6214" w:rsidRDefault="00EC621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27" w:type="pct"/>
          </w:tcPr>
          <w:p w14:paraId="09C8E56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238" w:type="pct"/>
          </w:tcPr>
          <w:p w14:paraId="7B14394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0.0</w:t>
            </w:r>
          </w:p>
        </w:tc>
        <w:tc>
          <w:tcPr>
            <w:tcW w:w="382" w:type="pct"/>
          </w:tcPr>
          <w:p w14:paraId="51E5B1A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0.83</w:t>
            </w:r>
          </w:p>
        </w:tc>
        <w:tc>
          <w:tcPr>
            <w:tcW w:w="311" w:type="pct"/>
          </w:tcPr>
          <w:p w14:paraId="73DE413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.33</w:t>
            </w:r>
          </w:p>
        </w:tc>
        <w:tc>
          <w:tcPr>
            <w:tcW w:w="371" w:type="pct"/>
          </w:tcPr>
          <w:p w14:paraId="3079C9FB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846" w:type="pct"/>
          </w:tcPr>
          <w:p w14:paraId="4B466FBC" w14:textId="357F95B3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6839590F" w14:textId="3D9B6399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7)</w:t>
            </w:r>
          </w:p>
        </w:tc>
      </w:tr>
      <w:tr w:rsidR="006B1734" w:rsidRPr="00747D15" w14:paraId="3C598512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380F677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icoides borealis</w:t>
            </w:r>
          </w:p>
        </w:tc>
        <w:tc>
          <w:tcPr>
            <w:tcW w:w="930" w:type="pct"/>
          </w:tcPr>
          <w:p w14:paraId="457C0115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red-cockaded woodpecker</w:t>
            </w:r>
          </w:p>
        </w:tc>
        <w:tc>
          <w:tcPr>
            <w:tcW w:w="225" w:type="pct"/>
          </w:tcPr>
          <w:p w14:paraId="414251E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260" w:type="pct"/>
          </w:tcPr>
          <w:p w14:paraId="284CEB8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2</w:t>
            </w:r>
          </w:p>
        </w:tc>
        <w:tc>
          <w:tcPr>
            <w:tcW w:w="227" w:type="pct"/>
          </w:tcPr>
          <w:p w14:paraId="29F36C83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238" w:type="pct"/>
          </w:tcPr>
          <w:p w14:paraId="7A969D5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3</w:t>
            </w:r>
          </w:p>
        </w:tc>
        <w:tc>
          <w:tcPr>
            <w:tcW w:w="382" w:type="pct"/>
          </w:tcPr>
          <w:p w14:paraId="7F1F75A2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.52</w:t>
            </w:r>
          </w:p>
        </w:tc>
        <w:tc>
          <w:tcPr>
            <w:tcW w:w="311" w:type="pct"/>
          </w:tcPr>
          <w:p w14:paraId="74F0D67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79.45</w:t>
            </w:r>
          </w:p>
        </w:tc>
        <w:tc>
          <w:tcPr>
            <w:tcW w:w="371" w:type="pct"/>
          </w:tcPr>
          <w:p w14:paraId="565F7A00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27D840D2" w14:textId="7A9ECA1E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2E3B8491" w14:textId="3C421573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8)</w:t>
            </w:r>
          </w:p>
        </w:tc>
      </w:tr>
      <w:tr w:rsidR="006B1734" w:rsidRPr="00747D15" w14:paraId="63861219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152C793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locepasser mahali</w:t>
            </w:r>
          </w:p>
        </w:tc>
        <w:tc>
          <w:tcPr>
            <w:tcW w:w="930" w:type="pct"/>
          </w:tcPr>
          <w:p w14:paraId="6FBF298B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hite-browed sparrow weaver</w:t>
            </w:r>
          </w:p>
        </w:tc>
        <w:tc>
          <w:tcPr>
            <w:tcW w:w="225" w:type="pct"/>
          </w:tcPr>
          <w:p w14:paraId="13A99CD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92</w:t>
            </w:r>
          </w:p>
        </w:tc>
        <w:tc>
          <w:tcPr>
            <w:tcW w:w="260" w:type="pct"/>
          </w:tcPr>
          <w:p w14:paraId="6CF32BA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.6</w:t>
            </w:r>
          </w:p>
        </w:tc>
        <w:tc>
          <w:tcPr>
            <w:tcW w:w="227" w:type="pct"/>
          </w:tcPr>
          <w:p w14:paraId="47DE014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0</w:t>
            </w:r>
          </w:p>
        </w:tc>
        <w:tc>
          <w:tcPr>
            <w:tcW w:w="238" w:type="pct"/>
          </w:tcPr>
          <w:p w14:paraId="2AE2E9F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.9</w:t>
            </w:r>
          </w:p>
        </w:tc>
        <w:tc>
          <w:tcPr>
            <w:tcW w:w="382" w:type="pct"/>
          </w:tcPr>
          <w:p w14:paraId="5E3669E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7.27</w:t>
            </w:r>
          </w:p>
        </w:tc>
        <w:tc>
          <w:tcPr>
            <w:tcW w:w="311" w:type="pct"/>
          </w:tcPr>
          <w:p w14:paraId="688A374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2.42</w:t>
            </w:r>
          </w:p>
        </w:tc>
        <w:tc>
          <w:tcPr>
            <w:tcW w:w="371" w:type="pct"/>
          </w:tcPr>
          <w:p w14:paraId="1976C57B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7C82C5BD" w14:textId="38BCD5CA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3FE8DD7E" w14:textId="2D9F9F16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9)</w:t>
            </w:r>
          </w:p>
        </w:tc>
      </w:tr>
      <w:tr w:rsidR="006B1734" w:rsidRPr="00747D15" w14:paraId="052C85C1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971356E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omatostomus temporalis</w:t>
            </w:r>
          </w:p>
        </w:tc>
        <w:tc>
          <w:tcPr>
            <w:tcW w:w="930" w:type="pct"/>
          </w:tcPr>
          <w:p w14:paraId="771B8976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y-crowned babbler</w:t>
            </w:r>
          </w:p>
        </w:tc>
        <w:tc>
          <w:tcPr>
            <w:tcW w:w="225" w:type="pct"/>
          </w:tcPr>
          <w:p w14:paraId="76755F2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2</w:t>
            </w:r>
          </w:p>
        </w:tc>
        <w:tc>
          <w:tcPr>
            <w:tcW w:w="260" w:type="pct"/>
          </w:tcPr>
          <w:p w14:paraId="0FD0AC4C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.8</w:t>
            </w:r>
          </w:p>
        </w:tc>
        <w:tc>
          <w:tcPr>
            <w:tcW w:w="227" w:type="pct"/>
          </w:tcPr>
          <w:p w14:paraId="536E919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238" w:type="pct"/>
          </w:tcPr>
          <w:p w14:paraId="53D4074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.0</w:t>
            </w:r>
          </w:p>
        </w:tc>
        <w:tc>
          <w:tcPr>
            <w:tcW w:w="382" w:type="pct"/>
          </w:tcPr>
          <w:p w14:paraId="0827015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0.88</w:t>
            </w:r>
          </w:p>
        </w:tc>
        <w:tc>
          <w:tcPr>
            <w:tcW w:w="311" w:type="pct"/>
          </w:tcPr>
          <w:p w14:paraId="5B6B06F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.50</w:t>
            </w:r>
          </w:p>
        </w:tc>
        <w:tc>
          <w:tcPr>
            <w:tcW w:w="371" w:type="pct"/>
          </w:tcPr>
          <w:p w14:paraId="33F76A4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5B50E3E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lso I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DF0424D" w14:textId="1CE0D75C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0)</w:t>
            </w:r>
          </w:p>
        </w:tc>
      </w:tr>
      <w:tr w:rsidR="006B1734" w:rsidRPr="00747D15" w14:paraId="3289B906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813E14E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orphyrio porphyrio</w:t>
            </w:r>
          </w:p>
        </w:tc>
        <w:tc>
          <w:tcPr>
            <w:tcW w:w="930" w:type="pct"/>
          </w:tcPr>
          <w:p w14:paraId="4DB73CE9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pukeko</w:t>
            </w:r>
          </w:p>
        </w:tc>
        <w:tc>
          <w:tcPr>
            <w:tcW w:w="225" w:type="pct"/>
          </w:tcPr>
          <w:p w14:paraId="09A88CB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260" w:type="pct"/>
          </w:tcPr>
          <w:p w14:paraId="222BFD3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0C9CDBB4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238" w:type="pct"/>
          </w:tcPr>
          <w:p w14:paraId="78A543E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772A177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45.93</w:t>
            </w:r>
          </w:p>
        </w:tc>
        <w:tc>
          <w:tcPr>
            <w:tcW w:w="311" w:type="pct"/>
          </w:tcPr>
          <w:p w14:paraId="24D3B68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0.25</w:t>
            </w:r>
          </w:p>
        </w:tc>
        <w:tc>
          <w:tcPr>
            <w:tcW w:w="371" w:type="pct"/>
          </w:tcPr>
          <w:p w14:paraId="690F3C93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893CF30" w14:textId="3F6267A5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29801A9D" w14:textId="7AEF50E2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1)</w:t>
            </w:r>
          </w:p>
        </w:tc>
      </w:tr>
      <w:tr w:rsidR="006B1734" w:rsidRPr="00747D15" w14:paraId="11590498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88BF9AA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runella collaris</w:t>
            </w:r>
          </w:p>
        </w:tc>
        <w:tc>
          <w:tcPr>
            <w:tcW w:w="930" w:type="pct"/>
          </w:tcPr>
          <w:p w14:paraId="5CF5CA7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lpine accentor</w:t>
            </w:r>
          </w:p>
        </w:tc>
        <w:tc>
          <w:tcPr>
            <w:tcW w:w="225" w:type="pct"/>
          </w:tcPr>
          <w:p w14:paraId="5C65440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0</w:t>
            </w:r>
          </w:p>
        </w:tc>
        <w:tc>
          <w:tcPr>
            <w:tcW w:w="260" w:type="pct"/>
          </w:tcPr>
          <w:p w14:paraId="33EF594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004083A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238" w:type="pct"/>
          </w:tcPr>
          <w:p w14:paraId="4607AAD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2F318F5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2.97</w:t>
            </w:r>
          </w:p>
        </w:tc>
        <w:tc>
          <w:tcPr>
            <w:tcW w:w="311" w:type="pct"/>
          </w:tcPr>
          <w:p w14:paraId="1B53C17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58</w:t>
            </w:r>
          </w:p>
        </w:tc>
        <w:tc>
          <w:tcPr>
            <w:tcW w:w="371" w:type="pct"/>
          </w:tcPr>
          <w:p w14:paraId="7730A333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1FF1E09A" w14:textId="3D2F06CC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1D423E34" w14:textId="50432389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2)</w:t>
            </w:r>
          </w:p>
        </w:tc>
      </w:tr>
      <w:tr w:rsidR="006B1734" w:rsidRPr="00747D15" w14:paraId="41C4E903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F11FB6F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runella collaris</w:t>
            </w:r>
          </w:p>
        </w:tc>
        <w:tc>
          <w:tcPr>
            <w:tcW w:w="930" w:type="pct"/>
          </w:tcPr>
          <w:p w14:paraId="0FE79E5B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lpine accentor</w:t>
            </w:r>
          </w:p>
        </w:tc>
        <w:tc>
          <w:tcPr>
            <w:tcW w:w="225" w:type="pct"/>
          </w:tcPr>
          <w:p w14:paraId="43B2B20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3965378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7B10D0B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238" w:type="pct"/>
          </w:tcPr>
          <w:p w14:paraId="4F2515E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0.0</w:t>
            </w:r>
          </w:p>
        </w:tc>
        <w:tc>
          <w:tcPr>
            <w:tcW w:w="382" w:type="pct"/>
          </w:tcPr>
          <w:p w14:paraId="5CC591E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6.20</w:t>
            </w:r>
          </w:p>
        </w:tc>
        <w:tc>
          <w:tcPr>
            <w:tcW w:w="311" w:type="pct"/>
          </w:tcPr>
          <w:p w14:paraId="227A84F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63</w:t>
            </w:r>
          </w:p>
        </w:tc>
        <w:tc>
          <w:tcPr>
            <w:tcW w:w="371" w:type="pct"/>
          </w:tcPr>
          <w:p w14:paraId="514AAC00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38B55A69" w14:textId="5024A27D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205A42E4" w14:textId="1EBBF8E3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3)</w:t>
            </w:r>
          </w:p>
        </w:tc>
      </w:tr>
      <w:tr w:rsidR="006B1734" w:rsidRPr="00747D15" w14:paraId="60F9BA56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A2BFD2B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runella modularis</w:t>
            </w:r>
          </w:p>
        </w:tc>
        <w:tc>
          <w:tcPr>
            <w:tcW w:w="930" w:type="pct"/>
          </w:tcPr>
          <w:p w14:paraId="449C35BC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unnock</w:t>
            </w:r>
          </w:p>
        </w:tc>
        <w:tc>
          <w:tcPr>
            <w:tcW w:w="225" w:type="pct"/>
          </w:tcPr>
          <w:p w14:paraId="37C6425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3</w:t>
            </w:r>
          </w:p>
        </w:tc>
        <w:tc>
          <w:tcPr>
            <w:tcW w:w="260" w:type="pct"/>
          </w:tcPr>
          <w:p w14:paraId="4BEBE3A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</w:p>
        </w:tc>
        <w:tc>
          <w:tcPr>
            <w:tcW w:w="227" w:type="pct"/>
          </w:tcPr>
          <w:p w14:paraId="3389C55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238" w:type="pct"/>
          </w:tcPr>
          <w:p w14:paraId="4764EA4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2</w:t>
            </w:r>
          </w:p>
        </w:tc>
        <w:tc>
          <w:tcPr>
            <w:tcW w:w="382" w:type="pct"/>
          </w:tcPr>
          <w:p w14:paraId="057D9FA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2.18</w:t>
            </w:r>
          </w:p>
        </w:tc>
        <w:tc>
          <w:tcPr>
            <w:tcW w:w="311" w:type="pct"/>
          </w:tcPr>
          <w:p w14:paraId="3F62CA6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12</w:t>
            </w:r>
          </w:p>
        </w:tc>
        <w:tc>
          <w:tcPr>
            <w:tcW w:w="371" w:type="pct"/>
          </w:tcPr>
          <w:p w14:paraId="4BFB60C7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2,3</w:t>
            </w:r>
          </w:p>
        </w:tc>
        <w:tc>
          <w:tcPr>
            <w:tcW w:w="846" w:type="pct"/>
          </w:tcPr>
          <w:p w14:paraId="05BC9534" w14:textId="287A8235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2EB49660" w14:textId="5CCCE205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4)</w:t>
            </w:r>
          </w:p>
        </w:tc>
      </w:tr>
      <w:tr w:rsidR="006B1734" w:rsidRPr="00747D15" w14:paraId="1F88CB97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76E70CC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runella modularis</w:t>
            </w:r>
          </w:p>
        </w:tc>
        <w:tc>
          <w:tcPr>
            <w:tcW w:w="930" w:type="pct"/>
          </w:tcPr>
          <w:p w14:paraId="12EA301B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unnock</w:t>
            </w:r>
          </w:p>
        </w:tc>
        <w:tc>
          <w:tcPr>
            <w:tcW w:w="225" w:type="pct"/>
          </w:tcPr>
          <w:p w14:paraId="3D44482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8</w:t>
            </w:r>
          </w:p>
        </w:tc>
        <w:tc>
          <w:tcPr>
            <w:tcW w:w="260" w:type="pct"/>
          </w:tcPr>
          <w:p w14:paraId="7F912A4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.0</w:t>
            </w:r>
          </w:p>
        </w:tc>
        <w:tc>
          <w:tcPr>
            <w:tcW w:w="227" w:type="pct"/>
          </w:tcPr>
          <w:p w14:paraId="7F0EE5E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8</w:t>
            </w:r>
          </w:p>
        </w:tc>
        <w:tc>
          <w:tcPr>
            <w:tcW w:w="238" w:type="pct"/>
          </w:tcPr>
          <w:p w14:paraId="7996336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6.5</w:t>
            </w:r>
          </w:p>
        </w:tc>
        <w:tc>
          <w:tcPr>
            <w:tcW w:w="382" w:type="pct"/>
          </w:tcPr>
          <w:p w14:paraId="123F76C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45.87</w:t>
            </w:r>
          </w:p>
        </w:tc>
        <w:tc>
          <w:tcPr>
            <w:tcW w:w="311" w:type="pct"/>
          </w:tcPr>
          <w:p w14:paraId="27BB665D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0.50</w:t>
            </w:r>
          </w:p>
        </w:tc>
        <w:tc>
          <w:tcPr>
            <w:tcW w:w="371" w:type="pct"/>
          </w:tcPr>
          <w:p w14:paraId="5B52C39E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2</w:t>
            </w:r>
          </w:p>
        </w:tc>
        <w:tc>
          <w:tcPr>
            <w:tcW w:w="846" w:type="pct"/>
          </w:tcPr>
          <w:p w14:paraId="11276954" w14:textId="7EE1FB33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300088B1" w14:textId="32E595CC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5)</w:t>
            </w:r>
          </w:p>
        </w:tc>
      </w:tr>
      <w:tr w:rsidR="006B1734" w:rsidRPr="00747D15" w14:paraId="77B92997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DF718CD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saltriparus minimus</w:t>
            </w:r>
          </w:p>
        </w:tc>
        <w:tc>
          <w:tcPr>
            <w:tcW w:w="930" w:type="pct"/>
          </w:tcPr>
          <w:p w14:paraId="6B7F4C1C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ushtit</w:t>
            </w:r>
          </w:p>
        </w:tc>
        <w:tc>
          <w:tcPr>
            <w:tcW w:w="225" w:type="pct"/>
          </w:tcPr>
          <w:p w14:paraId="0D97ADA2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260" w:type="pct"/>
          </w:tcPr>
          <w:p w14:paraId="0EECE33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30D573C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238" w:type="pct"/>
          </w:tcPr>
          <w:p w14:paraId="07C72EA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7F55673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.85</w:t>
            </w:r>
          </w:p>
        </w:tc>
        <w:tc>
          <w:tcPr>
            <w:tcW w:w="311" w:type="pct"/>
          </w:tcPr>
          <w:p w14:paraId="0A65FC82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09.25</w:t>
            </w:r>
          </w:p>
        </w:tc>
        <w:tc>
          <w:tcPr>
            <w:tcW w:w="371" w:type="pct"/>
          </w:tcPr>
          <w:p w14:paraId="0594B204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347DEC11" w14:textId="3E6ECC76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DD60CE2" w14:textId="0AD186D3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6)</w:t>
            </w:r>
          </w:p>
        </w:tc>
      </w:tr>
      <w:tr w:rsidR="006B1734" w:rsidRPr="00747D15" w14:paraId="27747737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157D90DA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seudopodoces humilis</w:t>
            </w:r>
          </w:p>
        </w:tc>
        <w:tc>
          <w:tcPr>
            <w:tcW w:w="930" w:type="pct"/>
          </w:tcPr>
          <w:p w14:paraId="0D2AAC94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ound tit</w:t>
            </w:r>
          </w:p>
        </w:tc>
        <w:tc>
          <w:tcPr>
            <w:tcW w:w="225" w:type="pct"/>
          </w:tcPr>
          <w:p w14:paraId="392B51C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2</w:t>
            </w:r>
          </w:p>
        </w:tc>
        <w:tc>
          <w:tcPr>
            <w:tcW w:w="260" w:type="pct"/>
          </w:tcPr>
          <w:p w14:paraId="4DED18F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</w:p>
        </w:tc>
        <w:tc>
          <w:tcPr>
            <w:tcW w:w="227" w:type="pct"/>
          </w:tcPr>
          <w:p w14:paraId="1BE43F4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238" w:type="pct"/>
          </w:tcPr>
          <w:p w14:paraId="1E5C8ECA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</w:p>
        </w:tc>
        <w:tc>
          <w:tcPr>
            <w:tcW w:w="382" w:type="pct"/>
          </w:tcPr>
          <w:p w14:paraId="5FDEA8D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0.48</w:t>
            </w:r>
          </w:p>
        </w:tc>
        <w:tc>
          <w:tcPr>
            <w:tcW w:w="311" w:type="pct"/>
          </w:tcPr>
          <w:p w14:paraId="7C00D2B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1.10</w:t>
            </w:r>
          </w:p>
        </w:tc>
        <w:tc>
          <w:tcPr>
            <w:tcW w:w="371" w:type="pct"/>
          </w:tcPr>
          <w:p w14:paraId="46A0ABAB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CE69C42" w14:textId="3BA6AB4D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6056159" w14:textId="38BECD0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7)</w:t>
            </w:r>
          </w:p>
        </w:tc>
      </w:tr>
      <w:tr w:rsidR="006B1734" w:rsidRPr="00747D15" w14:paraId="7C5080E6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A0E3154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seudopodoces humilis</w:t>
            </w:r>
          </w:p>
        </w:tc>
        <w:tc>
          <w:tcPr>
            <w:tcW w:w="930" w:type="pct"/>
          </w:tcPr>
          <w:p w14:paraId="4D872DC5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ound tit</w:t>
            </w:r>
          </w:p>
        </w:tc>
        <w:tc>
          <w:tcPr>
            <w:tcW w:w="225" w:type="pct"/>
          </w:tcPr>
          <w:p w14:paraId="55F3B8A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966</w:t>
            </w:r>
          </w:p>
        </w:tc>
        <w:tc>
          <w:tcPr>
            <w:tcW w:w="260" w:type="pct"/>
          </w:tcPr>
          <w:p w14:paraId="01FEDF12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.6</w:t>
            </w:r>
          </w:p>
        </w:tc>
        <w:tc>
          <w:tcPr>
            <w:tcW w:w="227" w:type="pct"/>
          </w:tcPr>
          <w:p w14:paraId="29C05C3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2</w:t>
            </w:r>
          </w:p>
        </w:tc>
        <w:tc>
          <w:tcPr>
            <w:tcW w:w="238" w:type="pct"/>
          </w:tcPr>
          <w:p w14:paraId="539E063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2.0</w:t>
            </w:r>
          </w:p>
        </w:tc>
        <w:tc>
          <w:tcPr>
            <w:tcW w:w="382" w:type="pct"/>
          </w:tcPr>
          <w:p w14:paraId="706250B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4.23</w:t>
            </w:r>
          </w:p>
        </w:tc>
        <w:tc>
          <w:tcPr>
            <w:tcW w:w="311" w:type="pct"/>
          </w:tcPr>
          <w:p w14:paraId="06BF4E4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2.03</w:t>
            </w:r>
          </w:p>
        </w:tc>
        <w:tc>
          <w:tcPr>
            <w:tcW w:w="371" w:type="pct"/>
          </w:tcPr>
          <w:p w14:paraId="742BC74C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,4</w:t>
            </w:r>
          </w:p>
        </w:tc>
        <w:tc>
          <w:tcPr>
            <w:tcW w:w="846" w:type="pct"/>
          </w:tcPr>
          <w:p w14:paraId="4E899AF5" w14:textId="04067A0D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100A75A9" w14:textId="5E8AD7BA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8)</w:t>
            </w:r>
          </w:p>
        </w:tc>
      </w:tr>
      <w:tr w:rsidR="006B1734" w:rsidRPr="00747D15" w14:paraId="26F7B115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76DF3B6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Pyrrhura orcesi</w:t>
            </w:r>
          </w:p>
        </w:tc>
        <w:tc>
          <w:tcPr>
            <w:tcW w:w="930" w:type="pct"/>
          </w:tcPr>
          <w:p w14:paraId="102B6636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l oro parakeet</w:t>
            </w:r>
          </w:p>
        </w:tc>
        <w:tc>
          <w:tcPr>
            <w:tcW w:w="225" w:type="pct"/>
          </w:tcPr>
          <w:p w14:paraId="6BFCD7F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4</w:t>
            </w:r>
          </w:p>
        </w:tc>
        <w:tc>
          <w:tcPr>
            <w:tcW w:w="260" w:type="pct"/>
          </w:tcPr>
          <w:p w14:paraId="5DF62154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</w:p>
        </w:tc>
        <w:tc>
          <w:tcPr>
            <w:tcW w:w="227" w:type="pct"/>
          </w:tcPr>
          <w:p w14:paraId="4669846F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38" w:type="pct"/>
          </w:tcPr>
          <w:p w14:paraId="590A65E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.6</w:t>
            </w:r>
          </w:p>
        </w:tc>
        <w:tc>
          <w:tcPr>
            <w:tcW w:w="382" w:type="pct"/>
          </w:tcPr>
          <w:p w14:paraId="7EF3FEA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.65</w:t>
            </w:r>
          </w:p>
        </w:tc>
        <w:tc>
          <w:tcPr>
            <w:tcW w:w="311" w:type="pct"/>
          </w:tcPr>
          <w:p w14:paraId="717CF4D4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79.77</w:t>
            </w:r>
          </w:p>
        </w:tc>
        <w:tc>
          <w:tcPr>
            <w:tcW w:w="371" w:type="pct"/>
          </w:tcPr>
          <w:p w14:paraId="61C950A4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3278583" w14:textId="67F7B2FD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Difficult to extract sample sizes, also some paternity by within group help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1E39B594" w14:textId="2C600C2F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79)</w:t>
            </w:r>
          </w:p>
        </w:tc>
      </w:tr>
      <w:tr w:rsidR="006B1734" w:rsidRPr="00747D15" w14:paraId="0E37D35D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7513398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Ramphocinclus brachyurus</w:t>
            </w:r>
          </w:p>
        </w:tc>
        <w:tc>
          <w:tcPr>
            <w:tcW w:w="930" w:type="pct"/>
          </w:tcPr>
          <w:p w14:paraId="51351433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hite-breasted thrasher</w:t>
            </w:r>
          </w:p>
        </w:tc>
        <w:tc>
          <w:tcPr>
            <w:tcW w:w="225" w:type="pct"/>
          </w:tcPr>
          <w:p w14:paraId="7C54DB6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260" w:type="pct"/>
          </w:tcPr>
          <w:p w14:paraId="5E7176A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5</w:t>
            </w:r>
          </w:p>
        </w:tc>
        <w:tc>
          <w:tcPr>
            <w:tcW w:w="227" w:type="pct"/>
          </w:tcPr>
          <w:p w14:paraId="41E0B62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238" w:type="pct"/>
          </w:tcPr>
          <w:p w14:paraId="64B91B2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.3</w:t>
            </w:r>
          </w:p>
        </w:tc>
        <w:tc>
          <w:tcPr>
            <w:tcW w:w="382" w:type="pct"/>
          </w:tcPr>
          <w:p w14:paraId="2C53CCB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.92</w:t>
            </w:r>
          </w:p>
        </w:tc>
        <w:tc>
          <w:tcPr>
            <w:tcW w:w="311" w:type="pct"/>
          </w:tcPr>
          <w:p w14:paraId="25E038C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60.92</w:t>
            </w:r>
          </w:p>
        </w:tc>
        <w:tc>
          <w:tcPr>
            <w:tcW w:w="371" w:type="pct"/>
          </w:tcPr>
          <w:p w14:paraId="25EF1704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052BD6E" w14:textId="0784E65F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613A2204" w14:textId="17F794A9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0)</w:t>
            </w:r>
          </w:p>
        </w:tc>
      </w:tr>
      <w:tr w:rsidR="006B1734" w:rsidRPr="00747D15" w14:paraId="7F5C2F10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EB45D72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Remiz pendulinus</w:t>
            </w:r>
          </w:p>
        </w:tc>
        <w:tc>
          <w:tcPr>
            <w:tcW w:w="930" w:type="pct"/>
          </w:tcPr>
          <w:p w14:paraId="38719CE8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penduline tit</w:t>
            </w:r>
          </w:p>
        </w:tc>
        <w:tc>
          <w:tcPr>
            <w:tcW w:w="225" w:type="pct"/>
          </w:tcPr>
          <w:p w14:paraId="799D367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1</w:t>
            </w:r>
          </w:p>
        </w:tc>
        <w:tc>
          <w:tcPr>
            <w:tcW w:w="260" w:type="pct"/>
          </w:tcPr>
          <w:p w14:paraId="1F403AD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.0</w:t>
            </w:r>
          </w:p>
        </w:tc>
        <w:tc>
          <w:tcPr>
            <w:tcW w:w="227" w:type="pct"/>
          </w:tcPr>
          <w:p w14:paraId="7E1D42D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238" w:type="pct"/>
          </w:tcPr>
          <w:p w14:paraId="439AD11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.3</w:t>
            </w:r>
          </w:p>
        </w:tc>
        <w:tc>
          <w:tcPr>
            <w:tcW w:w="382" w:type="pct"/>
          </w:tcPr>
          <w:p w14:paraId="2553E07B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7.93</w:t>
            </w:r>
          </w:p>
        </w:tc>
        <w:tc>
          <w:tcPr>
            <w:tcW w:w="311" w:type="pct"/>
          </w:tcPr>
          <w:p w14:paraId="1DD79DF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7.72</w:t>
            </w:r>
          </w:p>
        </w:tc>
        <w:tc>
          <w:tcPr>
            <w:tcW w:w="371" w:type="pct"/>
          </w:tcPr>
          <w:p w14:paraId="73D3A095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46" w:type="pct"/>
          </w:tcPr>
          <w:p w14:paraId="18C47981" w14:textId="10866CFB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447609A1" w14:textId="2216A3DC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1)</w:t>
            </w:r>
          </w:p>
        </w:tc>
      </w:tr>
      <w:tr w:rsidR="006B1734" w:rsidRPr="00747D15" w14:paraId="72EEF065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E868741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Remiz pendulinus</w:t>
            </w:r>
          </w:p>
        </w:tc>
        <w:tc>
          <w:tcPr>
            <w:tcW w:w="930" w:type="pct"/>
          </w:tcPr>
          <w:p w14:paraId="59FF87A0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penduline tit</w:t>
            </w:r>
          </w:p>
        </w:tc>
        <w:tc>
          <w:tcPr>
            <w:tcW w:w="225" w:type="pct"/>
          </w:tcPr>
          <w:p w14:paraId="3B02FC1D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66</w:t>
            </w:r>
          </w:p>
        </w:tc>
        <w:tc>
          <w:tcPr>
            <w:tcW w:w="260" w:type="pct"/>
          </w:tcPr>
          <w:p w14:paraId="7C8EA91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.5</w:t>
            </w:r>
          </w:p>
        </w:tc>
        <w:tc>
          <w:tcPr>
            <w:tcW w:w="227" w:type="pct"/>
          </w:tcPr>
          <w:p w14:paraId="07F9DF4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238" w:type="pct"/>
          </w:tcPr>
          <w:p w14:paraId="17F76D7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2.7</w:t>
            </w:r>
          </w:p>
        </w:tc>
        <w:tc>
          <w:tcPr>
            <w:tcW w:w="382" w:type="pct"/>
          </w:tcPr>
          <w:p w14:paraId="0A2EB9A2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6.32</w:t>
            </w:r>
          </w:p>
        </w:tc>
        <w:tc>
          <w:tcPr>
            <w:tcW w:w="311" w:type="pct"/>
          </w:tcPr>
          <w:p w14:paraId="3D94420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.10</w:t>
            </w:r>
          </w:p>
        </w:tc>
        <w:tc>
          <w:tcPr>
            <w:tcW w:w="371" w:type="pct"/>
          </w:tcPr>
          <w:p w14:paraId="7BB71ADA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846" w:type="pct"/>
          </w:tcPr>
          <w:p w14:paraId="3A8E227E" w14:textId="100FA1F1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9CE1B01" w14:textId="5AD5E1D8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2)</w:t>
            </w:r>
          </w:p>
        </w:tc>
      </w:tr>
      <w:tr w:rsidR="006B1734" w:rsidRPr="00747D15" w14:paraId="2F7E6F39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389366C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ericornis frontalis</w:t>
            </w:r>
          </w:p>
        </w:tc>
        <w:tc>
          <w:tcPr>
            <w:tcW w:w="930" w:type="pct"/>
          </w:tcPr>
          <w:p w14:paraId="51F99E15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hite-browed scrubwren</w:t>
            </w:r>
          </w:p>
        </w:tc>
        <w:tc>
          <w:tcPr>
            <w:tcW w:w="225" w:type="pct"/>
          </w:tcPr>
          <w:p w14:paraId="7032651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7</w:t>
            </w:r>
          </w:p>
        </w:tc>
        <w:tc>
          <w:tcPr>
            <w:tcW w:w="260" w:type="pct"/>
          </w:tcPr>
          <w:p w14:paraId="585D1EE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.4</w:t>
            </w:r>
          </w:p>
        </w:tc>
        <w:tc>
          <w:tcPr>
            <w:tcW w:w="227" w:type="pct"/>
          </w:tcPr>
          <w:p w14:paraId="0777BEB8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238" w:type="pct"/>
          </w:tcPr>
          <w:p w14:paraId="17DC45C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.5</w:t>
            </w:r>
          </w:p>
        </w:tc>
        <w:tc>
          <w:tcPr>
            <w:tcW w:w="382" w:type="pct"/>
          </w:tcPr>
          <w:p w14:paraId="786EA2B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5.27</w:t>
            </w:r>
          </w:p>
        </w:tc>
        <w:tc>
          <w:tcPr>
            <w:tcW w:w="311" w:type="pct"/>
          </w:tcPr>
          <w:p w14:paraId="476506C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9.10</w:t>
            </w:r>
          </w:p>
        </w:tc>
        <w:tc>
          <w:tcPr>
            <w:tcW w:w="371" w:type="pct"/>
          </w:tcPr>
          <w:p w14:paraId="09C187B7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0802A48" w14:textId="42C45C5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2FE2EBD7" w14:textId="4AA11532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3)</w:t>
            </w:r>
          </w:p>
        </w:tc>
      </w:tr>
      <w:tr w:rsidR="006B1734" w:rsidRPr="00747D15" w14:paraId="74A4659B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07DA890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ialia mexicana</w:t>
            </w:r>
          </w:p>
        </w:tc>
        <w:tc>
          <w:tcPr>
            <w:tcW w:w="930" w:type="pct"/>
          </w:tcPr>
          <w:p w14:paraId="0FB86166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estern bluebird</w:t>
            </w:r>
          </w:p>
        </w:tc>
        <w:tc>
          <w:tcPr>
            <w:tcW w:w="225" w:type="pct"/>
          </w:tcPr>
          <w:p w14:paraId="2F7D4BA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24</w:t>
            </w:r>
          </w:p>
        </w:tc>
        <w:tc>
          <w:tcPr>
            <w:tcW w:w="260" w:type="pct"/>
          </w:tcPr>
          <w:p w14:paraId="74CC88C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.2</w:t>
            </w:r>
          </w:p>
        </w:tc>
        <w:tc>
          <w:tcPr>
            <w:tcW w:w="227" w:type="pct"/>
          </w:tcPr>
          <w:p w14:paraId="65A83A32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2</w:t>
            </w:r>
          </w:p>
        </w:tc>
        <w:tc>
          <w:tcPr>
            <w:tcW w:w="238" w:type="pct"/>
          </w:tcPr>
          <w:p w14:paraId="01CD6C6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0.8</w:t>
            </w:r>
          </w:p>
        </w:tc>
        <w:tc>
          <w:tcPr>
            <w:tcW w:w="382" w:type="pct"/>
          </w:tcPr>
          <w:p w14:paraId="40C475E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.88</w:t>
            </w:r>
          </w:p>
        </w:tc>
        <w:tc>
          <w:tcPr>
            <w:tcW w:w="311" w:type="pct"/>
          </w:tcPr>
          <w:p w14:paraId="4BEBC12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06.03</w:t>
            </w:r>
          </w:p>
        </w:tc>
        <w:tc>
          <w:tcPr>
            <w:tcW w:w="371" w:type="pct"/>
          </w:tcPr>
          <w:p w14:paraId="2E5E331D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EDBA49E" w14:textId="02173B85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B472D5E" w14:textId="27CE9DC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4)</w:t>
            </w:r>
          </w:p>
        </w:tc>
      </w:tr>
      <w:tr w:rsidR="006B1734" w:rsidRPr="00747D15" w14:paraId="750FD5D7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1DAF241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ialia mexicana</w:t>
            </w:r>
          </w:p>
        </w:tc>
        <w:tc>
          <w:tcPr>
            <w:tcW w:w="930" w:type="pct"/>
          </w:tcPr>
          <w:p w14:paraId="278C86B3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estern bluebird</w:t>
            </w:r>
          </w:p>
        </w:tc>
        <w:tc>
          <w:tcPr>
            <w:tcW w:w="225" w:type="pct"/>
          </w:tcPr>
          <w:p w14:paraId="551847C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07</w:t>
            </w:r>
          </w:p>
        </w:tc>
        <w:tc>
          <w:tcPr>
            <w:tcW w:w="260" w:type="pct"/>
          </w:tcPr>
          <w:p w14:paraId="1F85C94D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.8</w:t>
            </w:r>
          </w:p>
        </w:tc>
        <w:tc>
          <w:tcPr>
            <w:tcW w:w="227" w:type="pct"/>
          </w:tcPr>
          <w:p w14:paraId="6A88510F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238" w:type="pct"/>
          </w:tcPr>
          <w:p w14:paraId="0A9A8E3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5.1</w:t>
            </w:r>
          </w:p>
        </w:tc>
        <w:tc>
          <w:tcPr>
            <w:tcW w:w="382" w:type="pct"/>
          </w:tcPr>
          <w:p w14:paraId="664F48D8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6.37</w:t>
            </w:r>
          </w:p>
        </w:tc>
        <w:tc>
          <w:tcPr>
            <w:tcW w:w="311" w:type="pct"/>
          </w:tcPr>
          <w:p w14:paraId="0AAA7764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1.05</w:t>
            </w:r>
          </w:p>
        </w:tc>
        <w:tc>
          <w:tcPr>
            <w:tcW w:w="371" w:type="pct"/>
          </w:tcPr>
          <w:p w14:paraId="48B2E08A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15CE43B" w14:textId="5052FC7C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33AC5399" w14:textId="3948D88C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5)</w:t>
            </w:r>
          </w:p>
        </w:tc>
      </w:tr>
      <w:tr w:rsidR="006B1734" w:rsidRPr="00747D15" w14:paraId="695F7E0C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B8BA152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lastRenderedPageBreak/>
              <w:t>Sialia mexicana</w:t>
            </w:r>
          </w:p>
        </w:tc>
        <w:tc>
          <w:tcPr>
            <w:tcW w:w="930" w:type="pct"/>
          </w:tcPr>
          <w:p w14:paraId="36B8CFAF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western bluebird</w:t>
            </w:r>
          </w:p>
        </w:tc>
        <w:tc>
          <w:tcPr>
            <w:tcW w:w="225" w:type="pct"/>
          </w:tcPr>
          <w:p w14:paraId="6B04410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46</w:t>
            </w:r>
          </w:p>
        </w:tc>
        <w:tc>
          <w:tcPr>
            <w:tcW w:w="260" w:type="pct"/>
          </w:tcPr>
          <w:p w14:paraId="1D3F2B7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2.1</w:t>
            </w:r>
          </w:p>
        </w:tc>
        <w:tc>
          <w:tcPr>
            <w:tcW w:w="227" w:type="pct"/>
          </w:tcPr>
          <w:p w14:paraId="1B74502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6</w:t>
            </w:r>
          </w:p>
        </w:tc>
        <w:tc>
          <w:tcPr>
            <w:tcW w:w="238" w:type="pct"/>
          </w:tcPr>
          <w:p w14:paraId="58329CD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.9</w:t>
            </w:r>
          </w:p>
        </w:tc>
        <w:tc>
          <w:tcPr>
            <w:tcW w:w="382" w:type="pct"/>
          </w:tcPr>
          <w:p w14:paraId="28B6B27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6.37</w:t>
            </w:r>
          </w:p>
        </w:tc>
        <w:tc>
          <w:tcPr>
            <w:tcW w:w="311" w:type="pct"/>
          </w:tcPr>
          <w:p w14:paraId="03E8CC49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21.05</w:t>
            </w:r>
          </w:p>
        </w:tc>
        <w:tc>
          <w:tcPr>
            <w:tcW w:w="371" w:type="pct"/>
          </w:tcPr>
          <w:p w14:paraId="14F1AC3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6688D74" w14:textId="1AAD1078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44075BF4" w14:textId="646E0DE3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6)</w:t>
            </w:r>
          </w:p>
        </w:tc>
      </w:tr>
      <w:tr w:rsidR="006B1734" w:rsidRPr="00747D15" w14:paraId="39CCEFF5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F738D78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itta pusilla</w:t>
            </w:r>
          </w:p>
        </w:tc>
        <w:tc>
          <w:tcPr>
            <w:tcW w:w="930" w:type="pct"/>
          </w:tcPr>
          <w:p w14:paraId="5F06F8C7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rown-headed nuthatch</w:t>
            </w:r>
          </w:p>
        </w:tc>
        <w:tc>
          <w:tcPr>
            <w:tcW w:w="225" w:type="pct"/>
          </w:tcPr>
          <w:p w14:paraId="2982CF5F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37</w:t>
            </w:r>
          </w:p>
        </w:tc>
        <w:tc>
          <w:tcPr>
            <w:tcW w:w="260" w:type="pct"/>
          </w:tcPr>
          <w:p w14:paraId="1A5A4AA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7.8</w:t>
            </w:r>
          </w:p>
        </w:tc>
        <w:tc>
          <w:tcPr>
            <w:tcW w:w="227" w:type="pct"/>
          </w:tcPr>
          <w:p w14:paraId="14EDB12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238" w:type="pct"/>
          </w:tcPr>
          <w:p w14:paraId="7DB29EAD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0.7</w:t>
            </w:r>
          </w:p>
        </w:tc>
        <w:tc>
          <w:tcPr>
            <w:tcW w:w="382" w:type="pct"/>
          </w:tcPr>
          <w:p w14:paraId="487E4DC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0.65</w:t>
            </w:r>
          </w:p>
        </w:tc>
        <w:tc>
          <w:tcPr>
            <w:tcW w:w="311" w:type="pct"/>
          </w:tcPr>
          <w:p w14:paraId="307BB48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4.20</w:t>
            </w:r>
          </w:p>
        </w:tc>
        <w:tc>
          <w:tcPr>
            <w:tcW w:w="371" w:type="pct"/>
          </w:tcPr>
          <w:p w14:paraId="14C9469C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08A67E8E" w14:textId="7C5D99E4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651C3AE" w14:textId="42839E6A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7)</w:t>
            </w:r>
          </w:p>
        </w:tc>
      </w:tr>
      <w:tr w:rsidR="006B1734" w:rsidRPr="00747D15" w14:paraId="0DFC9C61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061E6CB0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tipiturus malachurus</w:t>
            </w:r>
          </w:p>
        </w:tc>
        <w:tc>
          <w:tcPr>
            <w:tcW w:w="930" w:type="pct"/>
          </w:tcPr>
          <w:p w14:paraId="583C57E1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outhern emu-wren</w:t>
            </w:r>
          </w:p>
        </w:tc>
        <w:tc>
          <w:tcPr>
            <w:tcW w:w="225" w:type="pct"/>
          </w:tcPr>
          <w:p w14:paraId="1E04389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260" w:type="pct"/>
          </w:tcPr>
          <w:p w14:paraId="22FAE6B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.0</w:t>
            </w:r>
          </w:p>
        </w:tc>
        <w:tc>
          <w:tcPr>
            <w:tcW w:w="227" w:type="pct"/>
          </w:tcPr>
          <w:p w14:paraId="0E72FF9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238" w:type="pct"/>
          </w:tcPr>
          <w:p w14:paraId="6CC3DAE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.8</w:t>
            </w:r>
          </w:p>
        </w:tc>
        <w:tc>
          <w:tcPr>
            <w:tcW w:w="382" w:type="pct"/>
          </w:tcPr>
          <w:p w14:paraId="30B2DA9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8.38</w:t>
            </w:r>
          </w:p>
        </w:tc>
        <w:tc>
          <w:tcPr>
            <w:tcW w:w="311" w:type="pct"/>
          </w:tcPr>
          <w:p w14:paraId="5877BB20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1.60</w:t>
            </w:r>
          </w:p>
        </w:tc>
        <w:tc>
          <w:tcPr>
            <w:tcW w:w="371" w:type="pct"/>
          </w:tcPr>
          <w:p w14:paraId="04529B49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701BFF22" w14:textId="2DE5B8EA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D179D5B" w14:textId="7F6F8200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8)</w:t>
            </w:r>
          </w:p>
        </w:tc>
      </w:tr>
      <w:tr w:rsidR="006B1734" w:rsidRPr="00747D15" w14:paraId="593F183A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F07F381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truthidea cinerea</w:t>
            </w:r>
          </w:p>
        </w:tc>
        <w:tc>
          <w:tcPr>
            <w:tcW w:w="930" w:type="pct"/>
          </w:tcPr>
          <w:p w14:paraId="5F157387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postlebird</w:t>
            </w:r>
          </w:p>
        </w:tc>
        <w:tc>
          <w:tcPr>
            <w:tcW w:w="225" w:type="pct"/>
          </w:tcPr>
          <w:p w14:paraId="54FDEFD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2CE5DC6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0944123D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238" w:type="pct"/>
          </w:tcPr>
          <w:p w14:paraId="137C6CF4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.6</w:t>
            </w:r>
          </w:p>
        </w:tc>
        <w:tc>
          <w:tcPr>
            <w:tcW w:w="382" w:type="pct"/>
          </w:tcPr>
          <w:p w14:paraId="276C885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1.00</w:t>
            </w:r>
          </w:p>
        </w:tc>
        <w:tc>
          <w:tcPr>
            <w:tcW w:w="311" w:type="pct"/>
          </w:tcPr>
          <w:p w14:paraId="09B80259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2.00</w:t>
            </w:r>
          </w:p>
        </w:tc>
        <w:tc>
          <w:tcPr>
            <w:tcW w:w="371" w:type="pct"/>
          </w:tcPr>
          <w:p w14:paraId="733ECA66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,4</w:t>
            </w:r>
          </w:p>
        </w:tc>
        <w:tc>
          <w:tcPr>
            <w:tcW w:w="846" w:type="pct"/>
          </w:tcPr>
          <w:p w14:paraId="4AE7A27D" w14:textId="249A7325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Subset data from monogamous pai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335183EE" w14:textId="3C436F6A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89)</w:t>
            </w:r>
          </w:p>
        </w:tc>
      </w:tr>
      <w:tr w:rsidR="006B1734" w:rsidRPr="00747D15" w14:paraId="56E980A6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4914FF2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truthidea cinerea</w:t>
            </w:r>
          </w:p>
        </w:tc>
        <w:tc>
          <w:tcPr>
            <w:tcW w:w="930" w:type="pct"/>
          </w:tcPr>
          <w:p w14:paraId="35B4DFD1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postlebird</w:t>
            </w:r>
          </w:p>
        </w:tc>
        <w:tc>
          <w:tcPr>
            <w:tcW w:w="225" w:type="pct"/>
          </w:tcPr>
          <w:p w14:paraId="76FB13C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260" w:type="pct"/>
          </w:tcPr>
          <w:p w14:paraId="1933156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57CA104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238" w:type="pct"/>
          </w:tcPr>
          <w:p w14:paraId="7DDF3C2C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78144FA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34.57</w:t>
            </w:r>
          </w:p>
        </w:tc>
        <w:tc>
          <w:tcPr>
            <w:tcW w:w="311" w:type="pct"/>
          </w:tcPr>
          <w:p w14:paraId="3E40BA9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5.75</w:t>
            </w:r>
          </w:p>
        </w:tc>
        <w:tc>
          <w:tcPr>
            <w:tcW w:w="371" w:type="pct"/>
          </w:tcPr>
          <w:p w14:paraId="54443077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,4</w:t>
            </w:r>
          </w:p>
        </w:tc>
        <w:tc>
          <w:tcPr>
            <w:tcW w:w="846" w:type="pct"/>
          </w:tcPr>
          <w:p w14:paraId="570422BD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EGP most likely 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4B5A0DF" w14:textId="2249672A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0)</w:t>
            </w:r>
          </w:p>
        </w:tc>
      </w:tr>
      <w:tr w:rsidR="006B1734" w:rsidRPr="00747D15" w14:paraId="64ED1A19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6F940E3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Struthio camelus</w:t>
            </w:r>
          </w:p>
        </w:tc>
        <w:tc>
          <w:tcPr>
            <w:tcW w:w="930" w:type="pct"/>
          </w:tcPr>
          <w:p w14:paraId="333B237A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ostrich</w:t>
            </w:r>
          </w:p>
        </w:tc>
        <w:tc>
          <w:tcPr>
            <w:tcW w:w="225" w:type="pct"/>
          </w:tcPr>
          <w:p w14:paraId="7ECCBF1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260" w:type="pct"/>
          </w:tcPr>
          <w:p w14:paraId="0FCB789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9.2</w:t>
            </w:r>
          </w:p>
        </w:tc>
        <w:tc>
          <w:tcPr>
            <w:tcW w:w="227" w:type="pct"/>
          </w:tcPr>
          <w:p w14:paraId="0BDD614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238" w:type="pct"/>
          </w:tcPr>
          <w:p w14:paraId="46E93A94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0.0</w:t>
            </w:r>
          </w:p>
        </w:tc>
        <w:tc>
          <w:tcPr>
            <w:tcW w:w="382" w:type="pct"/>
          </w:tcPr>
          <w:p w14:paraId="7C79278A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.40</w:t>
            </w:r>
          </w:p>
        </w:tc>
        <w:tc>
          <w:tcPr>
            <w:tcW w:w="311" w:type="pct"/>
          </w:tcPr>
          <w:p w14:paraId="4EEEC8ED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6.80</w:t>
            </w:r>
          </w:p>
        </w:tc>
        <w:tc>
          <w:tcPr>
            <w:tcW w:w="371" w:type="pct"/>
          </w:tcPr>
          <w:p w14:paraId="399F063D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24BF1958" w14:textId="5440271C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lso I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23C0DE0" w14:textId="38EEB448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1)</w:t>
            </w:r>
          </w:p>
        </w:tc>
      </w:tr>
      <w:tr w:rsidR="006B1734" w:rsidRPr="00747D15" w14:paraId="027AA2B7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770F151C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etrao tetrix</w:t>
            </w:r>
          </w:p>
        </w:tc>
        <w:tc>
          <w:tcPr>
            <w:tcW w:w="930" w:type="pct"/>
          </w:tcPr>
          <w:p w14:paraId="18A9BFD2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lack grouse</w:t>
            </w:r>
          </w:p>
        </w:tc>
        <w:tc>
          <w:tcPr>
            <w:tcW w:w="225" w:type="pct"/>
          </w:tcPr>
          <w:p w14:paraId="43309D73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260" w:type="pct"/>
          </w:tcPr>
          <w:p w14:paraId="3B152D8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36806B5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238" w:type="pct"/>
          </w:tcPr>
          <w:p w14:paraId="77A28D2B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320E9D0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2.17</w:t>
            </w:r>
          </w:p>
        </w:tc>
        <w:tc>
          <w:tcPr>
            <w:tcW w:w="311" w:type="pct"/>
          </w:tcPr>
          <w:p w14:paraId="75AB4A3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.08</w:t>
            </w:r>
          </w:p>
        </w:tc>
        <w:tc>
          <w:tcPr>
            <w:tcW w:w="371" w:type="pct"/>
          </w:tcPr>
          <w:p w14:paraId="474A378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05412E75" w14:textId="60F3B0DD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309FEE02" w14:textId="2F72D180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2)</w:t>
            </w:r>
          </w:p>
        </w:tc>
      </w:tr>
      <w:tr w:rsidR="006B1734" w:rsidRPr="00747D15" w14:paraId="51298212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5C0EDBE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etrao tetrix</w:t>
            </w:r>
          </w:p>
        </w:tc>
        <w:tc>
          <w:tcPr>
            <w:tcW w:w="930" w:type="pct"/>
          </w:tcPr>
          <w:p w14:paraId="456D72C2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lack grouse</w:t>
            </w:r>
          </w:p>
        </w:tc>
        <w:tc>
          <w:tcPr>
            <w:tcW w:w="225" w:type="pct"/>
          </w:tcPr>
          <w:p w14:paraId="12D85A1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1103ECA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5E99CE0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30</w:t>
            </w:r>
          </w:p>
        </w:tc>
        <w:tc>
          <w:tcPr>
            <w:tcW w:w="238" w:type="pct"/>
          </w:tcPr>
          <w:p w14:paraId="4D80DD5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</w:p>
        </w:tc>
        <w:tc>
          <w:tcPr>
            <w:tcW w:w="382" w:type="pct"/>
          </w:tcPr>
          <w:p w14:paraId="63B76E4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3.00</w:t>
            </w:r>
          </w:p>
        </w:tc>
        <w:tc>
          <w:tcPr>
            <w:tcW w:w="311" w:type="pct"/>
          </w:tcPr>
          <w:p w14:paraId="0F0E6B5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6.00</w:t>
            </w:r>
          </w:p>
        </w:tc>
        <w:tc>
          <w:tcPr>
            <w:tcW w:w="371" w:type="pct"/>
          </w:tcPr>
          <w:p w14:paraId="3737CDE1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72E20734" w14:textId="7FD4EF8A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643B4741" w14:textId="2868FE6C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3)</w:t>
            </w:r>
          </w:p>
        </w:tc>
      </w:tr>
      <w:tr w:rsidR="006B1734" w:rsidRPr="00747D15" w14:paraId="53245AE8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406FD73D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hryothorus leucotis</w:t>
            </w:r>
          </w:p>
        </w:tc>
        <w:tc>
          <w:tcPr>
            <w:tcW w:w="930" w:type="pct"/>
          </w:tcPr>
          <w:p w14:paraId="1DA10BD0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uff-breasted wrens</w:t>
            </w:r>
          </w:p>
        </w:tc>
        <w:tc>
          <w:tcPr>
            <w:tcW w:w="225" w:type="pct"/>
          </w:tcPr>
          <w:p w14:paraId="464EFD6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260" w:type="pct"/>
          </w:tcPr>
          <w:p w14:paraId="5F5D611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.8</w:t>
            </w:r>
          </w:p>
        </w:tc>
        <w:tc>
          <w:tcPr>
            <w:tcW w:w="227" w:type="pct"/>
          </w:tcPr>
          <w:p w14:paraId="1C6394E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238" w:type="pct"/>
          </w:tcPr>
          <w:p w14:paraId="3354A6C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  <w:tc>
          <w:tcPr>
            <w:tcW w:w="382" w:type="pct"/>
          </w:tcPr>
          <w:p w14:paraId="518E1A7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17</w:t>
            </w:r>
          </w:p>
        </w:tc>
        <w:tc>
          <w:tcPr>
            <w:tcW w:w="311" w:type="pct"/>
          </w:tcPr>
          <w:p w14:paraId="539A5E0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79.70</w:t>
            </w:r>
          </w:p>
        </w:tc>
        <w:tc>
          <w:tcPr>
            <w:tcW w:w="371" w:type="pct"/>
          </w:tcPr>
          <w:p w14:paraId="641757F0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E958101" w14:textId="26F6787F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7882F600" w14:textId="002748C6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4)</w:t>
            </w:r>
          </w:p>
        </w:tc>
      </w:tr>
      <w:tr w:rsidR="006B1734" w:rsidRPr="00747D15" w14:paraId="35C1BBE9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34C04854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inamus major</w:t>
            </w:r>
          </w:p>
        </w:tc>
        <w:tc>
          <w:tcPr>
            <w:tcW w:w="930" w:type="pct"/>
          </w:tcPr>
          <w:p w14:paraId="4FA39462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great tinamou</w:t>
            </w:r>
          </w:p>
        </w:tc>
        <w:tc>
          <w:tcPr>
            <w:tcW w:w="225" w:type="pct"/>
          </w:tcPr>
          <w:p w14:paraId="5180539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21</w:t>
            </w:r>
          </w:p>
        </w:tc>
        <w:tc>
          <w:tcPr>
            <w:tcW w:w="260" w:type="pct"/>
          </w:tcPr>
          <w:p w14:paraId="43136F1E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4.0</w:t>
            </w:r>
          </w:p>
        </w:tc>
        <w:tc>
          <w:tcPr>
            <w:tcW w:w="227" w:type="pct"/>
          </w:tcPr>
          <w:p w14:paraId="5B9AB2A1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38" w:type="pct"/>
          </w:tcPr>
          <w:p w14:paraId="58C3B76F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7.1</w:t>
            </w:r>
          </w:p>
        </w:tc>
        <w:tc>
          <w:tcPr>
            <w:tcW w:w="382" w:type="pct"/>
          </w:tcPr>
          <w:p w14:paraId="6760FB35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0.43</w:t>
            </w:r>
          </w:p>
        </w:tc>
        <w:tc>
          <w:tcPr>
            <w:tcW w:w="311" w:type="pct"/>
          </w:tcPr>
          <w:p w14:paraId="0E9210F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3.98</w:t>
            </w:r>
          </w:p>
        </w:tc>
        <w:tc>
          <w:tcPr>
            <w:tcW w:w="371" w:type="pct"/>
          </w:tcPr>
          <w:p w14:paraId="14A0F4F3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46" w:type="pct"/>
          </w:tcPr>
          <w:p w14:paraId="7DE1CA5E" w14:textId="3C2940C1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lso IB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A1D6BE9" w14:textId="19D6FB40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5)</w:t>
            </w:r>
          </w:p>
        </w:tc>
      </w:tr>
      <w:tr w:rsidR="006B1734" w:rsidRPr="00747D15" w14:paraId="5720EECF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452B38E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ryngites subruficollis</w:t>
            </w:r>
          </w:p>
        </w:tc>
        <w:tc>
          <w:tcPr>
            <w:tcW w:w="930" w:type="pct"/>
          </w:tcPr>
          <w:p w14:paraId="53BF4D97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buff-breasted sandpiper</w:t>
            </w:r>
          </w:p>
        </w:tc>
        <w:tc>
          <w:tcPr>
            <w:tcW w:w="225" w:type="pct"/>
          </w:tcPr>
          <w:p w14:paraId="6D106F1F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2A83ED3A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2230926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238" w:type="pct"/>
          </w:tcPr>
          <w:p w14:paraId="3C6C5194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0.4</w:t>
            </w:r>
          </w:p>
        </w:tc>
        <w:tc>
          <w:tcPr>
            <w:tcW w:w="382" w:type="pct"/>
          </w:tcPr>
          <w:p w14:paraId="2282796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70.20</w:t>
            </w:r>
          </w:p>
        </w:tc>
        <w:tc>
          <w:tcPr>
            <w:tcW w:w="311" w:type="pct"/>
          </w:tcPr>
          <w:p w14:paraId="027827B5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148.25</w:t>
            </w:r>
          </w:p>
        </w:tc>
        <w:tc>
          <w:tcPr>
            <w:tcW w:w="371" w:type="pct"/>
          </w:tcPr>
          <w:p w14:paraId="56980293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846" w:type="pct"/>
          </w:tcPr>
          <w:p w14:paraId="20A7A79C" w14:textId="58796140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5AD5CCDC" w14:textId="0B2EBA04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6)</w:t>
            </w:r>
          </w:p>
        </w:tc>
      </w:tr>
      <w:tr w:rsidR="006B1734" w:rsidRPr="00747D15" w14:paraId="37CD2A6A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257661B4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urdoides bicolor</w:t>
            </w:r>
          </w:p>
        </w:tc>
        <w:tc>
          <w:tcPr>
            <w:tcW w:w="930" w:type="pct"/>
          </w:tcPr>
          <w:p w14:paraId="498EFC73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pied babbler</w:t>
            </w:r>
          </w:p>
        </w:tc>
        <w:tc>
          <w:tcPr>
            <w:tcW w:w="225" w:type="pct"/>
          </w:tcPr>
          <w:p w14:paraId="0D779B4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45</w:t>
            </w:r>
          </w:p>
        </w:tc>
        <w:tc>
          <w:tcPr>
            <w:tcW w:w="260" w:type="pct"/>
          </w:tcPr>
          <w:p w14:paraId="408BA710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.8</w:t>
            </w:r>
          </w:p>
        </w:tc>
        <w:tc>
          <w:tcPr>
            <w:tcW w:w="227" w:type="pct"/>
          </w:tcPr>
          <w:p w14:paraId="4894EF39" w14:textId="7471D218" w:rsidR="006B1734" w:rsidRPr="00EC6214" w:rsidRDefault="00EC621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238" w:type="pct"/>
          </w:tcPr>
          <w:p w14:paraId="14AA3274" w14:textId="0B65BB84" w:rsidR="006B1734" w:rsidRPr="00EC6214" w:rsidRDefault="00EC621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  <w:tc>
          <w:tcPr>
            <w:tcW w:w="382" w:type="pct"/>
          </w:tcPr>
          <w:p w14:paraId="605E5053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26.97</w:t>
            </w:r>
          </w:p>
        </w:tc>
        <w:tc>
          <w:tcPr>
            <w:tcW w:w="311" w:type="pct"/>
          </w:tcPr>
          <w:p w14:paraId="1D3C653C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1.82</w:t>
            </w:r>
          </w:p>
        </w:tc>
        <w:tc>
          <w:tcPr>
            <w:tcW w:w="371" w:type="pct"/>
          </w:tcPr>
          <w:p w14:paraId="3104638C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106BC6E8" w14:textId="4394A82B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11BA6BFB" w14:textId="76BF1193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7)</w:t>
            </w:r>
          </w:p>
        </w:tc>
      </w:tr>
      <w:tr w:rsidR="006B1734" w:rsidRPr="00747D15" w14:paraId="22E2A1F4" w14:textId="77777777" w:rsidTr="0074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54E1011E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urdoides squamiceps</w:t>
            </w:r>
          </w:p>
        </w:tc>
        <w:tc>
          <w:tcPr>
            <w:tcW w:w="930" w:type="pct"/>
          </w:tcPr>
          <w:p w14:paraId="56F4C938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Arabian babbler</w:t>
            </w:r>
          </w:p>
        </w:tc>
        <w:tc>
          <w:tcPr>
            <w:tcW w:w="225" w:type="pct"/>
          </w:tcPr>
          <w:p w14:paraId="07D843B6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186</w:t>
            </w:r>
          </w:p>
        </w:tc>
        <w:tc>
          <w:tcPr>
            <w:tcW w:w="260" w:type="pct"/>
          </w:tcPr>
          <w:p w14:paraId="0EAA52D8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227" w:type="pct"/>
          </w:tcPr>
          <w:p w14:paraId="3738E503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238" w:type="pct"/>
          </w:tcPr>
          <w:p w14:paraId="1CB674F1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</w:p>
        </w:tc>
        <w:tc>
          <w:tcPr>
            <w:tcW w:w="382" w:type="pct"/>
          </w:tcPr>
          <w:p w14:paraId="1EB0F4A7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0.77</w:t>
            </w:r>
          </w:p>
        </w:tc>
        <w:tc>
          <w:tcPr>
            <w:tcW w:w="311" w:type="pct"/>
          </w:tcPr>
          <w:p w14:paraId="05A67FDE" w14:textId="77777777" w:rsidR="006B1734" w:rsidRPr="00EC6214" w:rsidRDefault="006B1734" w:rsidP="006B1734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35.27</w:t>
            </w:r>
          </w:p>
        </w:tc>
        <w:tc>
          <w:tcPr>
            <w:tcW w:w="371" w:type="pct"/>
          </w:tcPr>
          <w:p w14:paraId="5F8408EA" w14:textId="77777777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46" w:type="pct"/>
          </w:tcPr>
          <w:p w14:paraId="6756EBB9" w14:textId="3904643F" w:rsidR="006B1734" w:rsidRPr="00EC6214" w:rsidRDefault="006B1734" w:rsidP="006B1734">
            <w:pPr>
              <w:pStyle w:val="Comp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0C9DF592" w14:textId="25D7A048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8)</w:t>
            </w:r>
          </w:p>
        </w:tc>
      </w:tr>
      <w:tr w:rsidR="006B1734" w:rsidRPr="00747D15" w14:paraId="2456ECC5" w14:textId="77777777" w:rsidTr="0074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</w:tcPr>
          <w:p w14:paraId="6B6BE528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Tympanuchus cupido</w:t>
            </w:r>
          </w:p>
        </w:tc>
        <w:tc>
          <w:tcPr>
            <w:tcW w:w="930" w:type="pct"/>
          </w:tcPr>
          <w:p w14:paraId="25430F5E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prairie chicken</w:t>
            </w:r>
          </w:p>
        </w:tc>
        <w:tc>
          <w:tcPr>
            <w:tcW w:w="225" w:type="pct"/>
          </w:tcPr>
          <w:p w14:paraId="18B148EA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0" w:type="pct"/>
          </w:tcPr>
          <w:p w14:paraId="64470296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" w:type="pct"/>
          </w:tcPr>
          <w:p w14:paraId="133B1C92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238" w:type="pct"/>
          </w:tcPr>
          <w:p w14:paraId="5DC3CBFA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.0</w:t>
            </w:r>
          </w:p>
        </w:tc>
        <w:tc>
          <w:tcPr>
            <w:tcW w:w="382" w:type="pct"/>
          </w:tcPr>
          <w:p w14:paraId="3B7525D7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44.33</w:t>
            </w:r>
          </w:p>
        </w:tc>
        <w:tc>
          <w:tcPr>
            <w:tcW w:w="311" w:type="pct"/>
          </w:tcPr>
          <w:p w14:paraId="183971CA" w14:textId="77777777" w:rsidR="006B1734" w:rsidRPr="00EC6214" w:rsidRDefault="006B1734" w:rsidP="006B1734">
            <w:pPr>
              <w:pStyle w:val="Comp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-89.63</w:t>
            </w:r>
          </w:p>
        </w:tc>
        <w:tc>
          <w:tcPr>
            <w:tcW w:w="371" w:type="pct"/>
          </w:tcPr>
          <w:p w14:paraId="6ECF0D33" w14:textId="77777777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846" w:type="pct"/>
          </w:tcPr>
          <w:p w14:paraId="183A4DEC" w14:textId="78868A91" w:rsidR="006B1734" w:rsidRPr="00EC6214" w:rsidRDefault="006B1734" w:rsidP="006B1734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vAlign w:val="bottom"/>
          </w:tcPr>
          <w:p w14:paraId="0FCC1BE5" w14:textId="3706FD42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99)</w:t>
            </w:r>
          </w:p>
        </w:tc>
      </w:tr>
      <w:tr w:rsidR="006B1734" w:rsidRPr="001670F1" w14:paraId="1CC36C5F" w14:textId="77777777" w:rsidTr="00F5149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C60D78" w14:textId="77777777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i/>
                <w:sz w:val="18"/>
                <w:szCs w:val="18"/>
              </w:rPr>
              <w:t>Vanellus chilensis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FF8E83" w14:textId="77777777" w:rsidR="006B1734" w:rsidRPr="00EC6214" w:rsidRDefault="006B1734" w:rsidP="006B1734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Southern lapwing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0AE9DE" w14:textId="77777777" w:rsidR="006B1734" w:rsidRPr="00EC6214" w:rsidRDefault="006B1734" w:rsidP="006B1734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4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BABEEB" w14:textId="77777777" w:rsidR="006B1734" w:rsidRPr="00EC6214" w:rsidRDefault="006B1734" w:rsidP="006B1734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9.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3B0BF8" w14:textId="77777777" w:rsidR="006B1734" w:rsidRPr="00EC6214" w:rsidRDefault="006B1734" w:rsidP="006B1734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4717B1" w14:textId="77777777" w:rsidR="006B1734" w:rsidRPr="00EC6214" w:rsidRDefault="006B1734" w:rsidP="006B1734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18.8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6498AD" w14:textId="77777777" w:rsidR="006B1734" w:rsidRPr="00EC6214" w:rsidRDefault="006B1734" w:rsidP="006B1734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-15.77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41E13E" w14:textId="77777777" w:rsidR="006B1734" w:rsidRPr="00EC6214" w:rsidRDefault="006B1734" w:rsidP="006B1734">
            <w:pPr>
              <w:pStyle w:val="Compact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-47.8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6ACA6F" w14:textId="77777777" w:rsidR="006B1734" w:rsidRPr="00EC6214" w:rsidRDefault="006B1734" w:rsidP="006B1734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4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E4E607" w14:textId="2B848AB7" w:rsidR="006B1734" w:rsidRPr="00EC6214" w:rsidRDefault="006B1734" w:rsidP="006B1734">
            <w:pPr>
              <w:pStyle w:val="Compac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b w:val="0"/>
                <w:sz w:val="18"/>
                <w:szCs w:val="18"/>
              </w:rPr>
              <w:t>Data from groups where dominant male sampled, unclear whether helpers present or no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59955A" w14:textId="6F8F3674" w:rsidR="006B1734" w:rsidRPr="00EC6214" w:rsidRDefault="006B1734" w:rsidP="006B1734">
            <w:pPr>
              <w:pStyle w:val="Compact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EC621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100)</w:t>
            </w:r>
          </w:p>
        </w:tc>
      </w:tr>
    </w:tbl>
    <w:p w14:paraId="2866FAAC" w14:textId="77777777" w:rsidR="00E521B4" w:rsidRDefault="00E521B4">
      <w:pPr>
        <w:rPr>
          <w:b/>
        </w:rPr>
      </w:pPr>
      <w:r>
        <w:rPr>
          <w:b/>
        </w:rPr>
        <w:br w:type="page"/>
      </w:r>
    </w:p>
    <w:p w14:paraId="49E886D0" w14:textId="77777777" w:rsidR="00E521B4" w:rsidRDefault="00E521B4" w:rsidP="00335CE7">
      <w:pPr>
        <w:pStyle w:val="Bibliography"/>
        <w:rPr>
          <w:b/>
        </w:rPr>
        <w:sectPr w:rsidR="00E521B4" w:rsidSect="001E3C1A">
          <w:pgSz w:w="15840" w:h="12240" w:orient="landscape"/>
          <w:pgMar w:top="1417" w:right="1417" w:bottom="1417" w:left="1417" w:header="708" w:footer="708" w:gutter="0"/>
          <w:cols w:space="708"/>
          <w:docGrid w:linePitch="326"/>
        </w:sectPr>
      </w:pPr>
    </w:p>
    <w:p w14:paraId="5FFBB39F" w14:textId="76738CAC" w:rsidR="00335CE7" w:rsidRPr="00335CE7" w:rsidRDefault="00335CE7" w:rsidP="00F51492">
      <w:pPr>
        <w:pStyle w:val="Bibliography"/>
        <w:spacing w:afterLines="60" w:after="144"/>
        <w:rPr>
          <w:b/>
        </w:rPr>
      </w:pPr>
      <w:r w:rsidRPr="00335CE7">
        <w:rPr>
          <w:b/>
        </w:rPr>
        <w:lastRenderedPageBreak/>
        <w:t>References</w:t>
      </w:r>
    </w:p>
    <w:p w14:paraId="3DA37AE6" w14:textId="4E375D66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. </w:t>
      </w:r>
      <w:r>
        <w:tab/>
        <w:t xml:space="preserve">K. Schulze-Hagen, I. Swatschek, A. Dyrcz, M. Wink, Multiple paternity in broods of aquatic warblers Acrocephalus paludicola: first results of a DNA-fingerprinting study. </w:t>
      </w:r>
      <w:r>
        <w:rPr>
          <w:i/>
          <w:iCs/>
        </w:rPr>
        <w:t>J. Ornithol.</w:t>
      </w:r>
      <w:r>
        <w:t xml:space="preserve"> </w:t>
      </w:r>
      <w:r>
        <w:rPr>
          <w:b/>
          <w:bCs/>
        </w:rPr>
        <w:t>134</w:t>
      </w:r>
      <w:r>
        <w:t>, 145–154 (1993).</w:t>
      </w:r>
    </w:p>
    <w:p w14:paraId="43AE9F33" w14:textId="0B43B900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. </w:t>
      </w:r>
      <w:r>
        <w:tab/>
        <w:t xml:space="preserve">B. Leisler, M. Wink, Frequencies of multiple paternity in three </w:t>
      </w:r>
      <w:r>
        <w:rPr>
          <w:i/>
          <w:iCs/>
        </w:rPr>
        <w:t>Acrocephalus</w:t>
      </w:r>
      <w:r>
        <w:t xml:space="preserve"> species (Aves Sylviidae) </w:t>
      </w:r>
      <w:r w:rsidR="005E081B">
        <w:t>with different mating systems (</w:t>
      </w:r>
      <w:r>
        <w:rPr>
          <w:i/>
          <w:iCs/>
        </w:rPr>
        <w:t>A. palustris, A. arundinaceus, A. paludicola</w:t>
      </w:r>
      <w:r>
        <w:t xml:space="preserve"> ). </w:t>
      </w:r>
      <w:r>
        <w:rPr>
          <w:i/>
          <w:iCs/>
        </w:rPr>
        <w:t>Ethol. Ecol. Evol.</w:t>
      </w:r>
      <w:r>
        <w:t xml:space="preserve"> </w:t>
      </w:r>
      <w:r>
        <w:rPr>
          <w:b/>
          <w:bCs/>
        </w:rPr>
        <w:t>12</w:t>
      </w:r>
      <w:r>
        <w:t>, 237–249 (2000).</w:t>
      </w:r>
    </w:p>
    <w:p w14:paraId="1D1E329C" w14:textId="2A1FC2FF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. </w:t>
      </w:r>
      <w:r>
        <w:tab/>
        <w:t>D. S. Richardson, F. L. Jury, K. Blaakmeer, J. Komdeur, T. Burke, Parentage assignment and extra-group paternity in a cooperative breeder: the Seychelles warbler (</w:t>
      </w:r>
      <w:r w:rsidRPr="00A55971">
        <w:rPr>
          <w:i/>
        </w:rPr>
        <w:t>Acrocephalus sechellensis</w:t>
      </w:r>
      <w:r>
        <w:t xml:space="preserve">)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0</w:t>
      </w:r>
      <w:r>
        <w:t>, 2263–2273 (2001).</w:t>
      </w:r>
    </w:p>
    <w:p w14:paraId="2A883E4D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. </w:t>
      </w:r>
      <w:r>
        <w:tab/>
        <w:t xml:space="preserve">M. de L. Brooke, I. R. Hartley, Nesting Henderson reed-warblers (Acrocephalus vaughani taiti) studied by DNA fingerprinting: unrelated coalitions in a stable habitat?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12</w:t>
      </w:r>
      <w:r>
        <w:t>, 77–86 (1995).</w:t>
      </w:r>
    </w:p>
    <w:p w14:paraId="47CAC938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. </w:t>
      </w:r>
      <w:r>
        <w:tab/>
        <w:t xml:space="preserve">L. W. Oring, R. C. Fleischer, J. M. Reed, K. E. Marsden, Cuckoldry through stored sperm in the sequentially polyandrous spotted sandpiper. </w:t>
      </w:r>
      <w:r>
        <w:rPr>
          <w:i/>
          <w:iCs/>
        </w:rPr>
        <w:t>Nature</w:t>
      </w:r>
      <w:r>
        <w:t xml:space="preserve">. </w:t>
      </w:r>
      <w:r>
        <w:rPr>
          <w:b/>
          <w:bCs/>
        </w:rPr>
        <w:t>359</w:t>
      </w:r>
      <w:r>
        <w:t>, 631–633 (1992).</w:t>
      </w:r>
    </w:p>
    <w:p w14:paraId="49963A7E" w14:textId="387B86FA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6. </w:t>
      </w:r>
      <w:r>
        <w:tab/>
        <w:t xml:space="preserve">B. J. Hatchwell, D. J. Ross, N. Chaline, M. K. Fowlie, T. Burke, Parentage in the cooperative breeding system of long-tailed tits, Aegithalos caudatu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4</w:t>
      </w:r>
      <w:r>
        <w:t>, 55–63 (2002).</w:t>
      </w:r>
    </w:p>
    <w:p w14:paraId="234EC2C0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7. </w:t>
      </w:r>
      <w:r>
        <w:tab/>
        <w:t xml:space="preserve">J. Li, Y. Liu, Y. Wang, Z. Zhang, Extra-pair paternity in two sympatric Aegithalos tits: patterns and implications. </w:t>
      </w:r>
      <w:r>
        <w:rPr>
          <w:i/>
          <w:iCs/>
        </w:rPr>
        <w:t>J. Ornithol.</w:t>
      </w:r>
      <w:r>
        <w:t xml:space="preserve"> </w:t>
      </w:r>
      <w:r>
        <w:rPr>
          <w:b/>
          <w:bCs/>
        </w:rPr>
        <w:t>155</w:t>
      </w:r>
      <w:r>
        <w:t>, 83–90 (2014).</w:t>
      </w:r>
    </w:p>
    <w:p w14:paraId="1F920476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8. </w:t>
      </w:r>
      <w:r>
        <w:tab/>
        <w:t xml:space="preserve">S. M. Birks, Paternity in the Australian brush-turkey, </w:t>
      </w:r>
      <w:r>
        <w:rPr>
          <w:i/>
          <w:iCs/>
        </w:rPr>
        <w:t>Alectura lathami</w:t>
      </w:r>
      <w:r>
        <w:t xml:space="preserve"> , a megapode bird with uniparental male care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8</w:t>
      </w:r>
      <w:r>
        <w:t>, 560–568 (1997).</w:t>
      </w:r>
    </w:p>
    <w:p w14:paraId="3FC1EBFF" w14:textId="75F5F9C9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9. </w:t>
      </w:r>
      <w:r>
        <w:tab/>
        <w:t>C. E. Hill, C. Gjerdrum, C. S. Elphick, Extreme Levels of Multiple Mating Characterize the Mating System of the Saltmarsh Sparrow (</w:t>
      </w:r>
      <w:r>
        <w:rPr>
          <w:i/>
          <w:iCs/>
        </w:rPr>
        <w:t>Ammodramus caudacutus</w:t>
      </w:r>
      <w:r>
        <w:t xml:space="preserve"> ).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27</w:t>
      </w:r>
      <w:r>
        <w:t>, 300–307 (2010).</w:t>
      </w:r>
    </w:p>
    <w:p w14:paraId="0D877A45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0. </w:t>
      </w:r>
      <w:r>
        <w:tab/>
        <w:t xml:space="preserve">A. D. Ball </w:t>
      </w:r>
      <w:r>
        <w:rPr>
          <w:i/>
          <w:iCs/>
        </w:rPr>
        <w:t>et al.</w:t>
      </w:r>
      <w:r>
        <w:t xml:space="preserve">, Levels of extra-pair paternity are associated with parental care in penduline tits (Remizidae). </w:t>
      </w:r>
      <w:r>
        <w:rPr>
          <w:i/>
          <w:iCs/>
        </w:rPr>
        <w:t>Ibis</w:t>
      </w:r>
      <w:r>
        <w:t xml:space="preserve">. </w:t>
      </w:r>
      <w:r>
        <w:rPr>
          <w:b/>
          <w:bCs/>
        </w:rPr>
        <w:t>159</w:t>
      </w:r>
      <w:r>
        <w:t>, 449–455 (2017).</w:t>
      </w:r>
    </w:p>
    <w:p w14:paraId="216A5A5F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1. </w:t>
      </w:r>
      <w:r>
        <w:tab/>
        <w:t xml:space="preserve">J. S. Quinn, G. E. Woolfenden, J. W. Fitzpatrick, B. N. White, Multi-Locus DNA Fingerprinting Supports Genetic Monogamy in Florida Scrub-Jay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5</w:t>
      </w:r>
      <w:r>
        <w:t>, 1–10 (1999).</w:t>
      </w:r>
    </w:p>
    <w:p w14:paraId="0819B5EC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2. </w:t>
      </w:r>
      <w:r>
        <w:tab/>
        <w:t xml:space="preserve">S.-H. Li, J. L. Brown, High frequency of extrapair fertilization in a plural breeding bird, the Mexican jay, revealed by DNA microsatellite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0</w:t>
      </w:r>
      <w:r>
        <w:t>, 867–877 (2000).</w:t>
      </w:r>
    </w:p>
    <w:p w14:paraId="5D64D62E" w14:textId="787C9378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3. </w:t>
      </w:r>
      <w:r>
        <w:tab/>
        <w:t xml:space="preserve">M. Winterbottom, T. Burke, T. R. Birkhead, The phalloid organ, orgasm and sperm competition in a polygynandrous bird: </w:t>
      </w:r>
      <w:r w:rsidR="005E081B">
        <w:t>the red-billed buffalo weaver (</w:t>
      </w:r>
      <w:r>
        <w:t xml:space="preserve">Bubalornis niger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0</w:t>
      </w:r>
      <w:r>
        <w:t>, 474–482 (2001).</w:t>
      </w:r>
    </w:p>
    <w:p w14:paraId="00798C70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4. </w:t>
      </w:r>
      <w:r>
        <w:tab/>
        <w:t xml:space="preserve">J. Faaborg </w:t>
      </w:r>
      <w:r>
        <w:rPr>
          <w:i/>
          <w:iCs/>
        </w:rPr>
        <w:t>et al.</w:t>
      </w:r>
      <w:r>
        <w:t xml:space="preserve">, Confirmation of cooperative polyandry in the Galapagos hawk (Buteo galapagoensis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36</w:t>
      </w:r>
      <w:r>
        <w:t>, 83–90 (1995).</w:t>
      </w:r>
    </w:p>
    <w:p w14:paraId="520D637A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lastRenderedPageBreak/>
        <w:t xml:space="preserve">15. </w:t>
      </w:r>
      <w:r>
        <w:tab/>
        <w:t xml:space="preserve">J. V. Briskie, R. Montgomerie, T. Põldmaa, P. T. Boag, Paternity and paternal care in the polygynandrous Smith’s longspur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3</w:t>
      </w:r>
      <w:r>
        <w:t>, 181–190 (1998).</w:t>
      </w:r>
    </w:p>
    <w:p w14:paraId="66AE2167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6. </w:t>
      </w:r>
      <w:r>
        <w:tab/>
        <w:t xml:space="preserve">E. C. Berg, Parentage and reproductive success in the white-throated magpie-jay, Calocitta formosa, a cooperative breeder with female helper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0</w:t>
      </w:r>
      <w:r>
        <w:t>, 375–385 (2005).</w:t>
      </w:r>
    </w:p>
    <w:p w14:paraId="414448CE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7. </w:t>
      </w:r>
      <w:r>
        <w:tab/>
        <w:t xml:space="preserve">J. Haydock, P. G. Parker, K. N. Rabenold, Extra-pair paternity uncommon in the cooperatively breeding bicolored wren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38</w:t>
      </w:r>
      <w:r>
        <w:t>, 1–16 (1996).</w:t>
      </w:r>
    </w:p>
    <w:p w14:paraId="73A9DF40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8. </w:t>
      </w:r>
      <w:r>
        <w:tab/>
        <w:t xml:space="preserve">P. P. Rabenold, K. N. Rabenold, W. H. Piper, J. Haydock, S. W. Zack, Shared paternity revealed by genetic analysis in cooperatively breeding tropical wrens. </w:t>
      </w:r>
      <w:r>
        <w:rPr>
          <w:i/>
          <w:iCs/>
        </w:rPr>
        <w:t>Nature</w:t>
      </w:r>
      <w:r>
        <w:t xml:space="preserve">. </w:t>
      </w:r>
      <w:r>
        <w:rPr>
          <w:b/>
          <w:bCs/>
        </w:rPr>
        <w:t>348</w:t>
      </w:r>
      <w:r>
        <w:t>, 538–540 (1990).</w:t>
      </w:r>
    </w:p>
    <w:p w14:paraId="56E680FA" w14:textId="35387E36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19. </w:t>
      </w:r>
      <w:r>
        <w:tab/>
        <w:t xml:space="preserve">K. Semple, R. K. Wayne, R. M. Gibson, Microsatellite analysis of female mating behaviour in lek-breeding sage grouse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0</w:t>
      </w:r>
      <w:r>
        <w:t>, 2043–2048 (2001).</w:t>
      </w:r>
    </w:p>
    <w:p w14:paraId="63EED1DB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0. </w:t>
      </w:r>
      <w:r>
        <w:tab/>
        <w:t xml:space="preserve">K. L. Bird </w:t>
      </w:r>
      <w:r>
        <w:rPr>
          <w:i/>
          <w:iCs/>
        </w:rPr>
        <w:t>et al.</w:t>
      </w:r>
      <w:r>
        <w:t xml:space="preserve">, The secret sex lives of sage-grouse: multiple paternity and intraspecific nest parasitism revealed through genetic analysis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4</w:t>
      </w:r>
      <w:r>
        <w:t>, 29–38 (2013).</w:t>
      </w:r>
    </w:p>
    <w:p w14:paraId="5BF5B2FF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1. </w:t>
      </w:r>
      <w:r>
        <w:tab/>
        <w:t>C. Muck, B. Kempenaers, S. Kuhn, M. Valcu, W. Goymann, Paternity in the classical polyandrous black coucal (</w:t>
      </w:r>
      <w:r w:rsidRPr="00A55971">
        <w:rPr>
          <w:i/>
        </w:rPr>
        <w:t>Centropus grillii</w:t>
      </w:r>
      <w:r>
        <w:t xml:space="preserve">)—a cuckoo accepting cuckoldry?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0</w:t>
      </w:r>
      <w:r>
        <w:t>, 1185–1193 (2009).</w:t>
      </w:r>
    </w:p>
    <w:p w14:paraId="7BE0C4D0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2. </w:t>
      </w:r>
      <w:r>
        <w:tab/>
        <w:t xml:space="preserve">E. H. DuVal, B. Kempenaers, Sexual selection in a lekking bird: the relative opportunity for selection by female choice and male competition. </w:t>
      </w:r>
      <w:r>
        <w:rPr>
          <w:i/>
          <w:iCs/>
        </w:rPr>
        <w:t>Proc. R. Soc. B Biol. Sci.</w:t>
      </w:r>
      <w:r>
        <w:t xml:space="preserve"> </w:t>
      </w:r>
      <w:r>
        <w:rPr>
          <w:b/>
          <w:bCs/>
        </w:rPr>
        <w:t>275</w:t>
      </w:r>
      <w:r>
        <w:t>, 1995–2003 (2008).</w:t>
      </w:r>
    </w:p>
    <w:p w14:paraId="78EB5A24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3. </w:t>
      </w:r>
      <w:r>
        <w:tab/>
        <w:t xml:space="preserve">N. E. Langmore, G. J. Adcock, R. M. Kilner, The spatial organization and mating system of Horsfield’s bronze-cuckoos, Chalcites basali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4</w:t>
      </w:r>
      <w:r>
        <w:t>, 403–412 (2007).</w:t>
      </w:r>
    </w:p>
    <w:p w14:paraId="77EE1D92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4. </w:t>
      </w:r>
      <w:r>
        <w:tab/>
        <w:t xml:space="preserve">J. L. Gardner, R. D. Magrath, P. D. Olsen, Speckled warblers break cooperative rules: absence of helping in a group-living member of the Pardalotidae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7</w:t>
      </w:r>
      <w:r>
        <w:t>, 719–728 (2004).</w:t>
      </w:r>
    </w:p>
    <w:p w14:paraId="04F16C0B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5. </w:t>
      </w:r>
      <w:r>
        <w:tab/>
        <w:t xml:space="preserve">D. Bolopo </w:t>
      </w:r>
      <w:r>
        <w:rPr>
          <w:i/>
          <w:iCs/>
        </w:rPr>
        <w:t>et al.</w:t>
      </w:r>
      <w:r>
        <w:t xml:space="preserve">, Flexible mating patterns in an obligate brood parasite. </w:t>
      </w:r>
      <w:r>
        <w:rPr>
          <w:i/>
          <w:iCs/>
        </w:rPr>
        <w:t>Ibis</w:t>
      </w:r>
      <w:r>
        <w:t xml:space="preserve">. </w:t>
      </w:r>
      <w:r>
        <w:rPr>
          <w:b/>
          <w:bCs/>
        </w:rPr>
        <w:t>159</w:t>
      </w:r>
      <w:r>
        <w:t>, 103–112 (2017).</w:t>
      </w:r>
    </w:p>
    <w:p w14:paraId="3CCA9B2B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6. </w:t>
      </w:r>
      <w:r>
        <w:tab/>
        <w:t xml:space="preserve">J. G. Martinez </w:t>
      </w:r>
      <w:r>
        <w:rPr>
          <w:i/>
          <w:iCs/>
        </w:rPr>
        <w:t>et al.</w:t>
      </w:r>
      <w:r>
        <w:t>, Microsatellite typing reveals mating patterns in the brood parasitic great spotted cuckoo (</w:t>
      </w:r>
      <w:r w:rsidRPr="00A55971">
        <w:rPr>
          <w:i/>
        </w:rPr>
        <w:t>Clamator glandarius</w:t>
      </w:r>
      <w:r>
        <w:t xml:space="preserve">)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7</w:t>
      </w:r>
      <w:r>
        <w:t>, 289–297 (1998).</w:t>
      </w:r>
    </w:p>
    <w:p w14:paraId="43AF8ACD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7. </w:t>
      </w:r>
      <w:r>
        <w:tab/>
        <w:t xml:space="preserve">K. L. Wiebe, B. Kempenaers, The social and genetic mating system in flickers linked to partially reversed sex roles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0</w:t>
      </w:r>
      <w:r>
        <w:t>, 453–458 (2009).</w:t>
      </w:r>
    </w:p>
    <w:p w14:paraId="406CAD92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8. </w:t>
      </w:r>
      <w:r>
        <w:tab/>
        <w:t xml:space="preserve">R. I. Dias, R. H. Macedo, D. Goedert, M. S. Webster, Cooperative Breeding in the Campo Flicker II: Patterns of Reproduction and Kinship. </w:t>
      </w:r>
      <w:r>
        <w:rPr>
          <w:i/>
          <w:iCs/>
        </w:rPr>
        <w:t>The Condor</w:t>
      </w:r>
      <w:r>
        <w:t xml:space="preserve">. </w:t>
      </w:r>
      <w:r>
        <w:rPr>
          <w:b/>
          <w:bCs/>
        </w:rPr>
        <w:t>115</w:t>
      </w:r>
      <w:r>
        <w:t>, 855–862 (2013).</w:t>
      </w:r>
    </w:p>
    <w:p w14:paraId="244B7E60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29. </w:t>
      </w:r>
      <w:r>
        <w:tab/>
        <w:t xml:space="preserve">R. Heinsohn, P. Dunn, S. Legge, M. Double, Coalitions of Relatives and Reproductive Skew in Cooperatively Breeding White-Winged Choughs. </w:t>
      </w:r>
      <w:r>
        <w:rPr>
          <w:i/>
          <w:iCs/>
        </w:rPr>
        <w:t>Proc. Biol. Sci.</w:t>
      </w:r>
      <w:r>
        <w:t xml:space="preserve"> </w:t>
      </w:r>
      <w:r>
        <w:rPr>
          <w:b/>
          <w:bCs/>
        </w:rPr>
        <w:t>267</w:t>
      </w:r>
      <w:r>
        <w:t>, 243–249 (2000).</w:t>
      </w:r>
    </w:p>
    <w:p w14:paraId="7F3BF586" w14:textId="4E11912B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0. </w:t>
      </w:r>
      <w:r>
        <w:tab/>
        <w:t xml:space="preserve">A. K. Townsend, Extrapair Copulations Predict Extrapair Fertilizations in the American Crow. </w:t>
      </w:r>
      <w:r>
        <w:rPr>
          <w:i/>
          <w:iCs/>
        </w:rPr>
        <w:t>Condor Ornithol. Appl.</w:t>
      </w:r>
      <w:r>
        <w:t xml:space="preserve"> </w:t>
      </w:r>
      <w:r>
        <w:rPr>
          <w:b/>
          <w:bCs/>
        </w:rPr>
        <w:t>111</w:t>
      </w:r>
      <w:r>
        <w:t>, 387–392 (2009).</w:t>
      </w:r>
    </w:p>
    <w:p w14:paraId="3A470EEA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lastRenderedPageBreak/>
        <w:t xml:space="preserve">31. </w:t>
      </w:r>
      <w:r>
        <w:tab/>
        <w:t xml:space="preserve">V. Baglione, J. M. Marcos, D. Canestrari, J. Ekman, Direct fitness benefits of group living in a complex cooperative society of carrion crows, Corvus corone corone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4</w:t>
      </w:r>
      <w:r>
        <w:t>, 887–893 (2002).</w:t>
      </w:r>
    </w:p>
    <w:p w14:paraId="5313FCF3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2. </w:t>
      </w:r>
      <w:r>
        <w:tab/>
        <w:t xml:space="preserve">C. Riehl, Mating system and reproductive skew in a communally breeding cuckoo: hard-working males do not sire more young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84</w:t>
      </w:r>
      <w:r>
        <w:t>, 707–714 (2012).</w:t>
      </w:r>
    </w:p>
    <w:p w14:paraId="40DBDD3B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3. </w:t>
      </w:r>
      <w:r>
        <w:tab/>
        <w:t xml:space="preserve">K. Marchetti, H. Nakamura, H. L. Gibbs, Host-Race Formation in the Common Cuckoo. </w:t>
      </w:r>
      <w:r>
        <w:rPr>
          <w:i/>
          <w:iCs/>
        </w:rPr>
        <w:t>Science</w:t>
      </w:r>
      <w:r>
        <w:t xml:space="preserve">. </w:t>
      </w:r>
      <w:r>
        <w:rPr>
          <w:b/>
          <w:bCs/>
        </w:rPr>
        <w:t>282</w:t>
      </w:r>
      <w:r>
        <w:t>, 471–472 (1998).</w:t>
      </w:r>
    </w:p>
    <w:p w14:paraId="4DC2E9F0" w14:textId="3FD8A706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4. </w:t>
      </w:r>
      <w:r>
        <w:tab/>
        <w:t>D. Williams, Female control of reproductive skew in cooperatively breeding brown jays (</w:t>
      </w:r>
      <w:r w:rsidRPr="00A55971">
        <w:rPr>
          <w:i/>
        </w:rPr>
        <w:t>Cyanocorax morio</w:t>
      </w:r>
      <w:r>
        <w:t xml:space="preserve">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5</w:t>
      </w:r>
      <w:r>
        <w:t>, 370–380 (2004).</w:t>
      </w:r>
    </w:p>
    <w:p w14:paraId="49957D4B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5. </w:t>
      </w:r>
      <w:r>
        <w:tab/>
        <w:t>S. Legge, A. Cockburn, Social and mating system of cooperatively breeding laughing kookaburras (</w:t>
      </w:r>
      <w:r w:rsidRPr="00A55971">
        <w:rPr>
          <w:i/>
        </w:rPr>
        <w:t>Dacelo novaeguineae</w:t>
      </w:r>
      <w:r>
        <w:t xml:space="preserve">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7</w:t>
      </w:r>
      <w:r>
        <w:t>, 220–229 (2000).</w:t>
      </w:r>
    </w:p>
    <w:p w14:paraId="06F48FAD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6. </w:t>
      </w:r>
      <w:r>
        <w:tab/>
        <w:t xml:space="preserve">R. Heinsohn, D. Ebert, S. Legge, R. Peakall, Genetic evidence for cooperative polyandry in reverse dichromatic Eclectus parrot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74</w:t>
      </w:r>
      <w:r>
        <w:t>, 1047–1054 (2007).</w:t>
      </w:r>
    </w:p>
    <w:p w14:paraId="6F3882C3" w14:textId="7D7D696D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7. </w:t>
      </w:r>
      <w:r>
        <w:tab/>
      </w:r>
      <w:r w:rsidR="00F51492">
        <w:t xml:space="preserve">Â. M. Ribeiro, P. Lloyd, K. A. Feldheim, R. C. K. Bowie, </w:t>
      </w:r>
      <w:r>
        <w:t xml:space="preserve">Microgeographic socio-genetic structure of an African cooperative breeding passerine revealed: integrating behavioural and genetic data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21</w:t>
      </w:r>
      <w:r>
        <w:t>, 662–672 (2012).</w:t>
      </w:r>
    </w:p>
    <w:p w14:paraId="65FD6567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8. </w:t>
      </w:r>
      <w:r>
        <w:tab/>
        <w:t xml:space="preserve">H. L. Gibbs, A. W. Goldizen, Cindy Bullough, A. R. Goldizen, Parentage analysis of multi-male social groups of Tasmanian native hens (Tribonyx mortierii): genetic Evidence for monogamy and polyandry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35</w:t>
      </w:r>
      <w:r>
        <w:t>, 363–371 (1994).</w:t>
      </w:r>
    </w:p>
    <w:p w14:paraId="45281648" w14:textId="0948D8ED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39. </w:t>
      </w:r>
      <w:r>
        <w:tab/>
        <w:t>M. R. Lima, R. H. Macedo, L. Muniz, A. Pacheco, J. A. Graves, Group composition, mating system, and relatedness in the com</w:t>
      </w:r>
      <w:r w:rsidR="00F51492">
        <w:t>munally breeding Guira cuckoo (</w:t>
      </w:r>
      <w:r>
        <w:rPr>
          <w:i/>
          <w:iCs/>
        </w:rPr>
        <w:t>Guira guira</w:t>
      </w:r>
      <w:r>
        <w:t xml:space="preserve">) in Central Brazil.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28</w:t>
      </w:r>
      <w:r>
        <w:t>, 475–486 (2011).</w:t>
      </w:r>
    </w:p>
    <w:p w14:paraId="2DEB9748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0. </w:t>
      </w:r>
      <w:r>
        <w:tab/>
        <w:t>K. L. Durrant, J. M. Hughes, Differing rates of extra-group paternity between two populations of the Australian magpie (</w:t>
      </w:r>
      <w:r w:rsidRPr="00A55971">
        <w:rPr>
          <w:i/>
        </w:rPr>
        <w:t>Gymnorhina tibicen</w:t>
      </w:r>
      <w:r>
        <w:t xml:space="preserve">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7</w:t>
      </w:r>
      <w:r>
        <w:t>, 536–545 (2005).</w:t>
      </w:r>
    </w:p>
    <w:p w14:paraId="421777CD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1. </w:t>
      </w:r>
      <w:r>
        <w:tab/>
        <w:t xml:space="preserve">J. M. Hughes </w:t>
      </w:r>
      <w:r>
        <w:rPr>
          <w:i/>
          <w:iCs/>
        </w:rPr>
        <w:t>et al.</w:t>
      </w:r>
      <w:r>
        <w:t xml:space="preserve">, High levels of extra-group paternity in a population of Australian magpies Gymnorhina tibicen: evidence from microsatellite analysis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2</w:t>
      </w:r>
      <w:r>
        <w:t>, 3441–3450 (2003).</w:t>
      </w:r>
    </w:p>
    <w:p w14:paraId="195BDABA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2. </w:t>
      </w:r>
      <w:r>
        <w:tab/>
        <w:t xml:space="preserve">S. M. Haig, Parentage and relatedness in polyandrous comb-crested jacanas using ISSRs. </w:t>
      </w:r>
      <w:r>
        <w:rPr>
          <w:i/>
          <w:iCs/>
        </w:rPr>
        <w:t>J. Hered.</w:t>
      </w:r>
      <w:r>
        <w:t xml:space="preserve"> </w:t>
      </w:r>
      <w:r>
        <w:rPr>
          <w:b/>
          <w:bCs/>
        </w:rPr>
        <w:t>94</w:t>
      </w:r>
      <w:r>
        <w:t>, 302–309 (2003).</w:t>
      </w:r>
    </w:p>
    <w:p w14:paraId="73E2D095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3. </w:t>
      </w:r>
      <w:r>
        <w:tab/>
        <w:t xml:space="preserve">S. T. Emlen, P. H. Wrege, M. S. Webster, Cuckoldry as a cost of polyandry in the sex–role–reversed wattled jacana, Jacana jacana. </w:t>
      </w:r>
      <w:r>
        <w:rPr>
          <w:i/>
          <w:iCs/>
        </w:rPr>
        <w:t>Proc. R. Soc. Lond. B Biol. Sci.</w:t>
      </w:r>
      <w:r>
        <w:t xml:space="preserve"> </w:t>
      </w:r>
      <w:r>
        <w:rPr>
          <w:b/>
          <w:bCs/>
        </w:rPr>
        <w:t>265</w:t>
      </w:r>
      <w:r>
        <w:t>, 2359–2364 (1998).</w:t>
      </w:r>
    </w:p>
    <w:p w14:paraId="5F68DB1D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4. </w:t>
      </w:r>
      <w:r>
        <w:tab/>
        <w:t xml:space="preserve">L. R. Weinman, J. W. Solomon, D. R. Rubenstein, A comparison of single nucleotide polymorphism and microsatellite markers for analysis of parentage and kinship in a cooperatively breeding bird. </w:t>
      </w:r>
      <w:r>
        <w:rPr>
          <w:i/>
          <w:iCs/>
        </w:rPr>
        <w:t>Mol. Ecol. Resour.</w:t>
      </w:r>
      <w:r>
        <w:t xml:space="preserve"> </w:t>
      </w:r>
      <w:r>
        <w:rPr>
          <w:b/>
          <w:bCs/>
        </w:rPr>
        <w:t>15</w:t>
      </w:r>
      <w:r>
        <w:t>, 502–511 (2015).</w:t>
      </w:r>
    </w:p>
    <w:p w14:paraId="54AAD275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5. </w:t>
      </w:r>
      <w:r>
        <w:tab/>
        <w:t xml:space="preserve">L. Fornasari, et al., testosterone in the breeding cycle of the male Red-backed Shrike lanius collurio. </w:t>
      </w:r>
      <w:r>
        <w:rPr>
          <w:i/>
          <w:iCs/>
        </w:rPr>
        <w:t>Ethol.Ecol.Evol.</w:t>
      </w:r>
      <w:r>
        <w:t xml:space="preserve"> </w:t>
      </w:r>
      <w:r>
        <w:rPr>
          <w:b/>
          <w:bCs/>
        </w:rPr>
        <w:t>4</w:t>
      </w:r>
      <w:r>
        <w:t>, 193–196 (1992).</w:t>
      </w:r>
    </w:p>
    <w:p w14:paraId="3858B410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lastRenderedPageBreak/>
        <w:t xml:space="preserve">46. </w:t>
      </w:r>
      <w:r>
        <w:tab/>
        <w:t xml:space="preserve">L. Zeng, J. T. Rotenberry, M. Zuk, T. K. Pratt, Z. Zhang, Social behavior and cooperative breeding in a precocial species: The Kalij Pheasant ( </w:t>
      </w:r>
      <w:r>
        <w:rPr>
          <w:i/>
          <w:iCs/>
        </w:rPr>
        <w:t>Lophura leucomelanos</w:t>
      </w:r>
      <w:r>
        <w:t xml:space="preserve"> ) in Hawaii.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33</w:t>
      </w:r>
      <w:r>
        <w:t>, 747–760 (2016).</w:t>
      </w:r>
    </w:p>
    <w:p w14:paraId="3E009052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7. </w:t>
      </w:r>
      <w:r>
        <w:tab/>
        <w:t xml:space="preserve">S. A. Kingma, M. L. Hall, A. Peters, Breeding synchronization facilitates extrapair mating for inbreeding avoidance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4</w:t>
      </w:r>
      <w:r>
        <w:t>, 1390–1397 (2013).</w:t>
      </w:r>
    </w:p>
    <w:p w14:paraId="36AD70B5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8. </w:t>
      </w:r>
      <w:r>
        <w:tab/>
        <w:t xml:space="preserve">D. Colombelli-Négrel, B. E. Schlotfeldt, S. Kleindorfer, High levels of extra-pair paternity in Superb Fairy-wrens in South Australia despite low frequency of auxiliary males. </w:t>
      </w:r>
      <w:r>
        <w:rPr>
          <w:i/>
          <w:iCs/>
        </w:rPr>
        <w:t>Emu</w:t>
      </w:r>
      <w:r>
        <w:t xml:space="preserve">. </w:t>
      </w:r>
      <w:r>
        <w:rPr>
          <w:b/>
          <w:bCs/>
        </w:rPr>
        <w:t>109</w:t>
      </w:r>
      <w:r>
        <w:t>, 300–304 (2009).</w:t>
      </w:r>
    </w:p>
    <w:p w14:paraId="36C99E34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49. </w:t>
      </w:r>
      <w:r>
        <w:tab/>
        <w:t xml:space="preserve">G. C. Bain, M. L. Hall, R. A. Mulder, Territory configuration moderates the frequency of extra-group mating in superb fairy-wrens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23</w:t>
      </w:r>
      <w:r>
        <w:t>, 5619–5627 (2014).</w:t>
      </w:r>
    </w:p>
    <w:p w14:paraId="6FC7118C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0. </w:t>
      </w:r>
      <w:r>
        <w:tab/>
        <w:t xml:space="preserve">A. Cockburn, M. Double, Cooperatively breeding superb fairy-wrens show no facultative manipulation of offspring sex ratio despite plausible benefits. </w:t>
      </w:r>
      <w:r>
        <w:rPr>
          <w:i/>
          <w:iCs/>
        </w:rPr>
        <w:t>Behav Ecol Sociobiol</w:t>
      </w:r>
      <w:r>
        <w:t xml:space="preserve">. </w:t>
      </w:r>
      <w:r>
        <w:rPr>
          <w:b/>
          <w:bCs/>
        </w:rPr>
        <w:t>62</w:t>
      </w:r>
      <w:r>
        <w:t>, 681–688 (2008).</w:t>
      </w:r>
    </w:p>
    <w:p w14:paraId="42F90DD6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1. </w:t>
      </w:r>
      <w:r>
        <w:tab/>
        <w:t xml:space="preserve">L. Brouwer, M. van de Pol, A. Cockburn, Habitat geometry does not affect levels of extrapair paternity in an extremely unfaithful fairy-wren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5</w:t>
      </w:r>
      <w:r>
        <w:t>, 531–537 (2014).</w:t>
      </w:r>
    </w:p>
    <w:p w14:paraId="6794ACD2" w14:textId="270F2F32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2. </w:t>
      </w:r>
      <w:r>
        <w:tab/>
        <w:t>C. W. Varian-Ramos, W.R. Lindsay, J. Karubian, M. S. Webster, Female Red-backed Fairy-Wrens (</w:t>
      </w:r>
      <w:r>
        <w:rPr>
          <w:i/>
          <w:iCs/>
        </w:rPr>
        <w:t>Malurus melanocephalus</w:t>
      </w:r>
      <w:r>
        <w:t xml:space="preserve"> ) do not appear to pay a cost for high rates of promiscuity.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29</w:t>
      </w:r>
      <w:r>
        <w:t>, 529–536 (2012).</w:t>
      </w:r>
    </w:p>
    <w:p w14:paraId="4DB6EB93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3. </w:t>
      </w:r>
      <w:r>
        <w:tab/>
        <w:t xml:space="preserve">M. S. Webster, K. A. Tarvin, E. M. Tuttle, S. Pruett-Jones, Reproductive promiscuity in the splendid fairy-wren: effects of group size and auxiliary reproduction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15</w:t>
      </w:r>
      <w:r>
        <w:t>, 907–915 (2004).</w:t>
      </w:r>
    </w:p>
    <w:p w14:paraId="7D7846D5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4. </w:t>
      </w:r>
      <w:r>
        <w:tab/>
        <w:t xml:space="preserve">T. Põldmaa, R. Montgomerie, P. Boag, Mating system of the cooperatively breeding noisy miner Manorina melanocephala, as revealed by DNA profiling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37</w:t>
      </w:r>
      <w:r>
        <w:t>, 137–143 (1995).</w:t>
      </w:r>
    </w:p>
    <w:p w14:paraId="0A4250D1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5. </w:t>
      </w:r>
      <w:r>
        <w:tab/>
        <w:t xml:space="preserve">K. F. Conrad, R. J. Robertson, P. T. Boag, Frequency of extrapair young increases in second broods of eastern phoebes. </w:t>
      </w:r>
      <w:r>
        <w:rPr>
          <w:i/>
          <w:iCs/>
        </w:rPr>
        <w:t>Auk</w:t>
      </w:r>
      <w:r>
        <w:t xml:space="preserve">. </w:t>
      </w:r>
      <w:r>
        <w:rPr>
          <w:b/>
          <w:bCs/>
        </w:rPr>
        <w:t>115</w:t>
      </w:r>
      <w:r>
        <w:t>, 497–502 (1998).</w:t>
      </w:r>
    </w:p>
    <w:p w14:paraId="2D232A15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6. </w:t>
      </w:r>
      <w:r>
        <w:tab/>
        <w:t xml:space="preserve">J. Haydock, W. D. Koenig, M. T. Stanback, Shared parentage and incest avoidance in the cooperatively breeding acorn woodpecker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0</w:t>
      </w:r>
      <w:r>
        <w:t>, 1515–1525 (2001).</w:t>
      </w:r>
    </w:p>
    <w:p w14:paraId="39123E66" w14:textId="77777777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7. </w:t>
      </w:r>
      <w:r>
        <w:tab/>
        <w:t xml:space="preserve">A. H. Krakauer, Sexual selection and the genetic mating system of wild turkeys. </w:t>
      </w:r>
      <w:r>
        <w:rPr>
          <w:i/>
          <w:iCs/>
        </w:rPr>
        <w:t>The Condor</w:t>
      </w:r>
      <w:r>
        <w:t xml:space="preserve">. </w:t>
      </w:r>
      <w:r>
        <w:rPr>
          <w:b/>
          <w:bCs/>
        </w:rPr>
        <w:t>110</w:t>
      </w:r>
      <w:r>
        <w:t>, 1–12 (2008).</w:t>
      </w:r>
    </w:p>
    <w:p w14:paraId="0BF08F92" w14:textId="346F1A79" w:rsidR="00A55971" w:rsidRDefault="00A55971" w:rsidP="00F51492">
      <w:pPr>
        <w:pStyle w:val="Bibliography"/>
        <w:spacing w:afterLines="60" w:after="144"/>
        <w:ind w:left="505" w:hanging="505"/>
      </w:pPr>
      <w:r>
        <w:t xml:space="preserve">58. </w:t>
      </w:r>
      <w:r>
        <w:tab/>
        <w:t>B. Woolfenden, L. Gibbs, S. Sealy, High opportunity for sexual selection in both sexes of an obligate brood parasitic bird, the brown-headed cowbird (</w:t>
      </w:r>
      <w:r w:rsidRPr="00A55971">
        <w:rPr>
          <w:i/>
        </w:rPr>
        <w:t>Molothrus ater</w:t>
      </w:r>
      <w:r>
        <w:t xml:space="preserve">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2</w:t>
      </w:r>
      <w:r>
        <w:t>, 417–425 (2002).</w:t>
      </w:r>
    </w:p>
    <w:p w14:paraId="1A14D348" w14:textId="22B6DEE5" w:rsidR="006B1734" w:rsidRDefault="00A55971" w:rsidP="00F51492">
      <w:pPr>
        <w:pStyle w:val="Bibliography"/>
        <w:spacing w:afterLines="60" w:after="144"/>
        <w:ind w:left="505" w:hanging="505"/>
      </w:pPr>
      <w:r>
        <w:t>59</w:t>
      </w:r>
      <w:r w:rsidRPr="009A04BB">
        <w:rPr>
          <w:rFonts w:ascii="Cambria" w:hAnsi="Cambria"/>
        </w:rPr>
        <w:t xml:space="preserve">. </w:t>
      </w:r>
      <w:r w:rsidRPr="009A04BB">
        <w:rPr>
          <w:rFonts w:ascii="Cambria" w:hAnsi="Cambria"/>
        </w:rPr>
        <w:tab/>
      </w:r>
      <w:r w:rsidR="009A04BB" w:rsidRPr="009A04BB">
        <w:rPr>
          <w:rFonts w:ascii="Cambria" w:hAnsi="Cambria" w:cs="Calibri"/>
          <w:lang w:val="en-AU"/>
        </w:rPr>
        <w:t xml:space="preserve">Alderson, G. W., Gibbs, H. L., &amp; Sealy, S. G. Determining the reproductive behaviour of individual brown-headed cowbirds using microsatellite DNA markers. </w:t>
      </w:r>
      <w:r w:rsidR="009A04BB" w:rsidRPr="009A04BB">
        <w:rPr>
          <w:rFonts w:ascii="Cambria" w:hAnsi="Cambria" w:cs="Calibri"/>
          <w:i/>
          <w:iCs/>
        </w:rPr>
        <w:t>Animal Behaviour</w:t>
      </w:r>
      <w:r w:rsidR="009A04BB" w:rsidRPr="009A04BB">
        <w:rPr>
          <w:rFonts w:ascii="Cambria" w:hAnsi="Cambria" w:cs="Calibri"/>
        </w:rPr>
        <w:t xml:space="preserve">, </w:t>
      </w:r>
      <w:r w:rsidR="009A04BB" w:rsidRPr="009A04BB">
        <w:rPr>
          <w:rFonts w:ascii="Cambria" w:hAnsi="Cambria" w:cs="Calibri"/>
          <w:i/>
          <w:iCs/>
        </w:rPr>
        <w:t>58</w:t>
      </w:r>
      <w:r w:rsidR="009A04BB">
        <w:rPr>
          <w:rFonts w:ascii="Cambria" w:hAnsi="Cambria" w:cs="Calibri"/>
        </w:rPr>
        <w:t>(4), 895–905 (1999).</w:t>
      </w:r>
    </w:p>
    <w:p w14:paraId="26C09694" w14:textId="3F9D55FD" w:rsidR="00A55971" w:rsidRDefault="006B1734" w:rsidP="00F51492">
      <w:pPr>
        <w:pStyle w:val="Bibliography"/>
        <w:spacing w:afterLines="60" w:after="144"/>
        <w:ind w:left="505" w:hanging="505"/>
      </w:pPr>
      <w:r>
        <w:t xml:space="preserve">60. </w:t>
      </w:r>
      <w:r>
        <w:tab/>
      </w:r>
      <w:r w:rsidR="00A55971">
        <w:t xml:space="preserve">N. Seddon </w:t>
      </w:r>
      <w:r w:rsidR="00A55971">
        <w:rPr>
          <w:i/>
          <w:iCs/>
        </w:rPr>
        <w:t>et al.</w:t>
      </w:r>
      <w:r w:rsidR="00A55971">
        <w:t xml:space="preserve">, Mating system, philopatry and patterns of kinship in the cooperatively breeding subdesert mesite Monias benschi. </w:t>
      </w:r>
      <w:r w:rsidR="00A55971">
        <w:rPr>
          <w:i/>
          <w:iCs/>
        </w:rPr>
        <w:t>Mol. Ecol.</w:t>
      </w:r>
      <w:r w:rsidR="00A55971">
        <w:t xml:space="preserve"> </w:t>
      </w:r>
      <w:r w:rsidR="00A55971">
        <w:rPr>
          <w:b/>
          <w:bCs/>
        </w:rPr>
        <w:t>14</w:t>
      </w:r>
      <w:r w:rsidR="00A55971">
        <w:t>, 3573–3583 (2005).</w:t>
      </w:r>
    </w:p>
    <w:p w14:paraId="455D6AA1" w14:textId="07C46EBB" w:rsidR="00A55971" w:rsidRDefault="00A55971" w:rsidP="00F51492">
      <w:pPr>
        <w:pStyle w:val="Bibliography"/>
        <w:spacing w:afterLines="60" w:after="144"/>
        <w:ind w:left="505" w:hanging="505"/>
      </w:pPr>
      <w:r>
        <w:lastRenderedPageBreak/>
        <w:t>6</w:t>
      </w:r>
      <w:r w:rsidR="006B1734">
        <w:t>1</w:t>
      </w:r>
      <w:r>
        <w:t xml:space="preserve">. </w:t>
      </w:r>
      <w:r>
        <w:tab/>
        <w:t xml:space="preserve">J. J. Martínez, M. C. de Aranzamendi, J. F. Masello, E. H. Bucher, Genetic evidence of extra-pair paternity and intraspecific brood parasitism in the monk parakeet. </w:t>
      </w:r>
      <w:r>
        <w:rPr>
          <w:i/>
          <w:iCs/>
        </w:rPr>
        <w:t>Front. Zool.</w:t>
      </w:r>
      <w:r>
        <w:t xml:space="preserve"> </w:t>
      </w:r>
      <w:r>
        <w:rPr>
          <w:b/>
          <w:bCs/>
        </w:rPr>
        <w:t>10</w:t>
      </w:r>
      <w:r>
        <w:t>, 68 (2013).</w:t>
      </w:r>
    </w:p>
    <w:p w14:paraId="2BD08B8A" w14:textId="369CEBFF" w:rsidR="00A55971" w:rsidRDefault="00A55971" w:rsidP="00F51492">
      <w:pPr>
        <w:pStyle w:val="Bibliography"/>
        <w:spacing w:afterLines="60" w:after="144"/>
        <w:ind w:left="505" w:hanging="505"/>
      </w:pPr>
      <w:r>
        <w:t>6</w:t>
      </w:r>
      <w:r w:rsidR="006B1734">
        <w:t>2</w:t>
      </w:r>
      <w:r>
        <w:t xml:space="preserve">. </w:t>
      </w:r>
      <w:r>
        <w:tab/>
        <w:t>A. G. Da SILVA, J. R. Eberhard, T. F. Wright, M. L. Avery, M. A. Russello, Genetic evidence for high propagule pressure and long-distance dispersal in monk parakeet (</w:t>
      </w:r>
      <w:r w:rsidRPr="00A55971">
        <w:rPr>
          <w:i/>
        </w:rPr>
        <w:t>Myiopsitta monachus</w:t>
      </w:r>
      <w:r>
        <w:t xml:space="preserve">) invasive populations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9</w:t>
      </w:r>
      <w:r>
        <w:t>, 3336–3350 (2010).</w:t>
      </w:r>
    </w:p>
    <w:p w14:paraId="7A85F9EE" w14:textId="1EFC214C" w:rsidR="00A55971" w:rsidRDefault="00A55971" w:rsidP="00F51492">
      <w:pPr>
        <w:pStyle w:val="Bibliography"/>
        <w:spacing w:afterLines="60" w:after="144"/>
        <w:ind w:left="505" w:hanging="505"/>
      </w:pPr>
      <w:r>
        <w:t>6</w:t>
      </w:r>
      <w:r w:rsidR="006B1734">
        <w:t>3</w:t>
      </w:r>
      <w:r>
        <w:t xml:space="preserve">. </w:t>
      </w:r>
      <w:r>
        <w:tab/>
        <w:t xml:space="preserve">P. Gienapp, J. Merilä, High Fidelity – No Evidence for Extra-Pair Paternity in Siberian Jays (Perisoreus infaustus). </w:t>
      </w:r>
      <w:r>
        <w:rPr>
          <w:i/>
          <w:iCs/>
        </w:rPr>
        <w:t>PLoS ONE</w:t>
      </w:r>
      <w:r>
        <w:t xml:space="preserve">. </w:t>
      </w:r>
      <w:r>
        <w:rPr>
          <w:b/>
          <w:bCs/>
        </w:rPr>
        <w:t>5</w:t>
      </w:r>
      <w:r>
        <w:t>, e12006 (2010).</w:t>
      </w:r>
    </w:p>
    <w:p w14:paraId="00D226A3" w14:textId="22758927" w:rsidR="00A55971" w:rsidRDefault="00A55971" w:rsidP="00F51492">
      <w:pPr>
        <w:pStyle w:val="Bibliography"/>
        <w:spacing w:afterLines="60" w:after="144"/>
        <w:ind w:left="505" w:hanging="505"/>
      </w:pPr>
      <w:r>
        <w:t>6</w:t>
      </w:r>
      <w:r w:rsidR="006B1734">
        <w:t>4</w:t>
      </w:r>
      <w:r>
        <w:t xml:space="preserve">. </w:t>
      </w:r>
      <w:r>
        <w:tab/>
        <w:t>J. Dale, R. Montgomerie, D. Michaud, P. Boag, Frequency and timing of extrapair fertilisation in the polyandrous red phalarope (</w:t>
      </w:r>
      <w:r w:rsidRPr="00A55971">
        <w:rPr>
          <w:i/>
        </w:rPr>
        <w:t>Phalaropus fulicarius</w:t>
      </w:r>
      <w:r>
        <w:t xml:space="preserve"> 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6</w:t>
      </w:r>
      <w:r>
        <w:t>, 50–56 (1999).</w:t>
      </w:r>
    </w:p>
    <w:p w14:paraId="1920E268" w14:textId="3D33B8A4" w:rsidR="00A55971" w:rsidRDefault="00A55971" w:rsidP="00F51492">
      <w:pPr>
        <w:pStyle w:val="Bibliography"/>
        <w:spacing w:afterLines="60" w:after="144"/>
        <w:ind w:left="505" w:hanging="505"/>
      </w:pPr>
      <w:r>
        <w:t>6</w:t>
      </w:r>
      <w:r w:rsidR="006B1734">
        <w:t>5</w:t>
      </w:r>
      <w:r>
        <w:t xml:space="preserve">. </w:t>
      </w:r>
      <w:r>
        <w:tab/>
        <w:t xml:space="preserve">R. Covas, A. Dalecky, A. Caizergues, C. Doutrelant, Kin associations and direct vs indirect fitness benefits in colonial cooperatively breeding sociable weavers Philetairus sociu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0</w:t>
      </w:r>
      <w:r>
        <w:t>, 323–331 (2006).</w:t>
      </w:r>
    </w:p>
    <w:p w14:paraId="1D9A6330" w14:textId="0790EB7D" w:rsidR="00A55971" w:rsidRDefault="00A55971" w:rsidP="00F51492">
      <w:pPr>
        <w:pStyle w:val="Bibliography"/>
        <w:spacing w:afterLines="60" w:after="144"/>
        <w:ind w:left="505" w:hanging="505"/>
      </w:pPr>
      <w:r>
        <w:t>6</w:t>
      </w:r>
      <w:r w:rsidR="006B1734">
        <w:t>6</w:t>
      </w:r>
      <w:r>
        <w:t xml:space="preserve">. </w:t>
      </w:r>
      <w:r>
        <w:tab/>
        <w:t xml:space="preserve">K. A. Thuman, S. C. Griffith, Genetic similarity and the nonrandom distribution of paternity in a genetically highly polyandrous shorebird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69</w:t>
      </w:r>
      <w:r>
        <w:t>, 765–770 (2005).</w:t>
      </w:r>
    </w:p>
    <w:p w14:paraId="46DBD847" w14:textId="3339CEC6" w:rsidR="00A55971" w:rsidRDefault="00750954" w:rsidP="00F51492">
      <w:pPr>
        <w:pStyle w:val="Bibliography"/>
        <w:spacing w:afterLines="60" w:after="144"/>
        <w:ind w:left="505" w:hanging="505"/>
      </w:pPr>
      <w:r>
        <w:t>67</w:t>
      </w:r>
      <w:r w:rsidR="00A55971">
        <w:t xml:space="preserve">. </w:t>
      </w:r>
      <w:r w:rsidR="00A55971">
        <w:tab/>
        <w:t xml:space="preserve">D. B. Lank, High frequency of polyandry in a lek mating system. </w:t>
      </w:r>
      <w:r w:rsidR="00A55971">
        <w:rPr>
          <w:i/>
          <w:iCs/>
        </w:rPr>
        <w:t>Behav. Ecol.</w:t>
      </w:r>
      <w:r w:rsidR="00A55971">
        <w:t xml:space="preserve"> </w:t>
      </w:r>
      <w:r w:rsidR="00A55971">
        <w:rPr>
          <w:b/>
          <w:bCs/>
        </w:rPr>
        <w:t>13</w:t>
      </w:r>
      <w:r w:rsidR="00A55971">
        <w:t>, 209–215 (2002).</w:t>
      </w:r>
    </w:p>
    <w:p w14:paraId="7B0507F3" w14:textId="50853A1C" w:rsidR="00A55971" w:rsidRDefault="00750954" w:rsidP="00F51492">
      <w:pPr>
        <w:pStyle w:val="Bibliography"/>
        <w:spacing w:afterLines="60" w:after="144"/>
        <w:ind w:left="505" w:hanging="505"/>
      </w:pPr>
      <w:r>
        <w:t>68</w:t>
      </w:r>
      <w:r w:rsidR="00A55971">
        <w:t xml:space="preserve">. </w:t>
      </w:r>
      <w:r w:rsidR="00A55971">
        <w:tab/>
        <w:t xml:space="preserve">S. M. Haig, J. R. Walters, J. H. Plissner, Genetic evidence for monogamy in the cooperatively breeding red-cockaded woodpecker. </w:t>
      </w:r>
      <w:r w:rsidR="00A55971">
        <w:rPr>
          <w:i/>
          <w:iCs/>
        </w:rPr>
        <w:t>Behav. Ecol. Sociobiol.</w:t>
      </w:r>
      <w:r w:rsidR="00A55971">
        <w:t xml:space="preserve"> </w:t>
      </w:r>
      <w:r w:rsidR="00A55971">
        <w:rPr>
          <w:b/>
          <w:bCs/>
        </w:rPr>
        <w:t>34</w:t>
      </w:r>
      <w:r w:rsidR="00A55971">
        <w:t>, 295–303 (1994).</w:t>
      </w:r>
    </w:p>
    <w:p w14:paraId="0B0EE9DF" w14:textId="53170364" w:rsidR="00A55971" w:rsidRDefault="00A55971" w:rsidP="00F51492">
      <w:pPr>
        <w:pStyle w:val="Bibliography"/>
        <w:spacing w:afterLines="60" w:after="144"/>
        <w:ind w:left="505" w:hanging="505"/>
      </w:pPr>
      <w:r>
        <w:t>6</w:t>
      </w:r>
      <w:r w:rsidR="00750954">
        <w:t>9</w:t>
      </w:r>
      <w:r>
        <w:t xml:space="preserve">. </w:t>
      </w:r>
      <w:r>
        <w:tab/>
        <w:t xml:space="preserve">X. A. Harrison, J. E. York, D. L. Cram, M. C. Hares, A. J. Young, Complete reproductive skew within white-browed sparrow weaver groups despite outbreeding opportunities for subordinates of both sexes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7</w:t>
      </w:r>
      <w:r>
        <w:t>, 1915–1929 (2013).</w:t>
      </w:r>
    </w:p>
    <w:p w14:paraId="562EB566" w14:textId="6B412F57" w:rsidR="00A55971" w:rsidRDefault="00750954" w:rsidP="00F51492">
      <w:pPr>
        <w:pStyle w:val="Bibliography"/>
        <w:spacing w:afterLines="60" w:after="144"/>
        <w:ind w:left="505" w:hanging="505"/>
      </w:pPr>
      <w:r>
        <w:t>70</w:t>
      </w:r>
      <w:r w:rsidR="00A55971">
        <w:t xml:space="preserve">. </w:t>
      </w:r>
      <w:r w:rsidR="00A55971">
        <w:tab/>
        <w:t xml:space="preserve">C. J. Blackmore, R. Heinsohn, Variable mating strategies and incest avoidance in cooperatively breeding grey-crowned babblers. </w:t>
      </w:r>
      <w:r w:rsidR="00A55971">
        <w:rPr>
          <w:i/>
          <w:iCs/>
        </w:rPr>
        <w:t>Anim. Behav.</w:t>
      </w:r>
      <w:r w:rsidR="00A55971">
        <w:t xml:space="preserve"> </w:t>
      </w:r>
      <w:r w:rsidR="00A55971">
        <w:rPr>
          <w:b/>
          <w:bCs/>
        </w:rPr>
        <w:t>75</w:t>
      </w:r>
      <w:r w:rsidR="00A55971">
        <w:t>, 63–70 (2008).</w:t>
      </w:r>
    </w:p>
    <w:p w14:paraId="58F1FC65" w14:textId="1E9A2B1D" w:rsidR="00A55971" w:rsidRDefault="00750954" w:rsidP="00F51492">
      <w:pPr>
        <w:pStyle w:val="Bibliography"/>
        <w:spacing w:afterLines="60" w:after="144"/>
        <w:ind w:left="505" w:hanging="505"/>
      </w:pPr>
      <w:r>
        <w:t>71</w:t>
      </w:r>
      <w:r w:rsidR="00A55971">
        <w:t xml:space="preserve">. </w:t>
      </w:r>
      <w:r w:rsidR="00A55971">
        <w:tab/>
        <w:t xml:space="preserve">I. G. Jamieson, J. S. Quinn, P. A. Rose, B. N. White, Shared paternity among non-relatives is a result of an egalitarian mating system in a communally breeding bird, the pukeko. </w:t>
      </w:r>
      <w:r w:rsidR="00A55971">
        <w:rPr>
          <w:i/>
          <w:iCs/>
        </w:rPr>
        <w:t>Proc. R. Soc. Lond. B Biol. Sci.</w:t>
      </w:r>
      <w:r w:rsidR="00A55971">
        <w:t xml:space="preserve"> </w:t>
      </w:r>
      <w:r w:rsidR="00A55971">
        <w:rPr>
          <w:b/>
          <w:bCs/>
        </w:rPr>
        <w:t>257</w:t>
      </w:r>
      <w:r w:rsidR="00A55971">
        <w:t>, 271–277 (1994).</w:t>
      </w:r>
    </w:p>
    <w:p w14:paraId="566C8F93" w14:textId="21073C6C" w:rsidR="00A55971" w:rsidRDefault="00750954" w:rsidP="00F51492">
      <w:pPr>
        <w:pStyle w:val="Bibliography"/>
        <w:spacing w:afterLines="60" w:after="144"/>
        <w:ind w:left="505" w:hanging="505"/>
      </w:pPr>
      <w:r>
        <w:t>72</w:t>
      </w:r>
      <w:r w:rsidR="00A55971">
        <w:t xml:space="preserve">. </w:t>
      </w:r>
      <w:r w:rsidR="00A55971">
        <w:tab/>
        <w:t xml:space="preserve">I. R. Hartley </w:t>
      </w:r>
      <w:r w:rsidR="00A55971">
        <w:rPr>
          <w:i/>
          <w:iCs/>
        </w:rPr>
        <w:t>et al.</w:t>
      </w:r>
      <w:r w:rsidR="00A55971">
        <w:t xml:space="preserve">, The polygynandrous mating system of the alpine accentor, Prunella collaris. II. Multiple paternity and parental effort. </w:t>
      </w:r>
      <w:r w:rsidR="00A55971">
        <w:rPr>
          <w:i/>
          <w:iCs/>
        </w:rPr>
        <w:t>Anim. Behav.</w:t>
      </w:r>
      <w:r w:rsidR="00A55971">
        <w:t xml:space="preserve"> </w:t>
      </w:r>
      <w:r w:rsidR="00A55971">
        <w:rPr>
          <w:b/>
          <w:bCs/>
        </w:rPr>
        <w:t>49</w:t>
      </w:r>
      <w:r w:rsidR="00A55971">
        <w:t>, 789–803 (1995).</w:t>
      </w:r>
    </w:p>
    <w:p w14:paraId="1DCCCEED" w14:textId="6691FAAA" w:rsidR="00A55971" w:rsidRDefault="00750954" w:rsidP="00F51492">
      <w:pPr>
        <w:pStyle w:val="Bibliography"/>
        <w:spacing w:afterLines="60" w:after="144"/>
        <w:ind w:left="505" w:hanging="505"/>
      </w:pPr>
      <w:r>
        <w:t>73</w:t>
      </w:r>
      <w:r w:rsidR="00A55971">
        <w:t xml:space="preserve">. </w:t>
      </w:r>
      <w:r w:rsidR="00A55971">
        <w:tab/>
        <w:t xml:space="preserve">L. Heer, Cooperative breeding by Alpine AccentorsPrunella collaris: Polygynandry, territoriality and multiple paternity. </w:t>
      </w:r>
      <w:r w:rsidR="00A55971">
        <w:rPr>
          <w:i/>
          <w:iCs/>
        </w:rPr>
        <w:t>J. Für Ornithol.</w:t>
      </w:r>
      <w:r w:rsidR="00A55971">
        <w:t xml:space="preserve"> </w:t>
      </w:r>
      <w:r w:rsidR="00A55971">
        <w:rPr>
          <w:b/>
          <w:bCs/>
        </w:rPr>
        <w:t>137</w:t>
      </w:r>
      <w:r w:rsidR="00A55971">
        <w:t>, 35–51 (1996).</w:t>
      </w:r>
    </w:p>
    <w:p w14:paraId="552B0960" w14:textId="7E79DA44" w:rsidR="00A55971" w:rsidRDefault="00A55971" w:rsidP="00F51492">
      <w:pPr>
        <w:pStyle w:val="Bibliography"/>
        <w:spacing w:afterLines="60" w:after="144"/>
        <w:ind w:left="505" w:hanging="505"/>
      </w:pPr>
      <w:r>
        <w:t>7</w:t>
      </w:r>
      <w:r w:rsidR="00750954">
        <w:t>4</w:t>
      </w:r>
      <w:r>
        <w:t xml:space="preserve">. </w:t>
      </w:r>
      <w:r>
        <w:tab/>
        <w:t xml:space="preserve">T. Burke, N. B. Davies, M. W. Bruford, B. J. Hatchwell, Parental care and mating behaviour of polyandrous dunnocks </w:t>
      </w:r>
      <w:r w:rsidRPr="00A55971">
        <w:rPr>
          <w:i/>
        </w:rPr>
        <w:t>Prunella modularis</w:t>
      </w:r>
      <w:r>
        <w:t xml:space="preserve"> related to paternity by DNA fingerprinting. </w:t>
      </w:r>
      <w:r>
        <w:rPr>
          <w:i/>
          <w:iCs/>
        </w:rPr>
        <w:t>Nature</w:t>
      </w:r>
      <w:r>
        <w:t xml:space="preserve">. </w:t>
      </w:r>
      <w:r>
        <w:rPr>
          <w:b/>
          <w:bCs/>
        </w:rPr>
        <w:t>338</w:t>
      </w:r>
      <w:r>
        <w:t>, 249–251 (1989).</w:t>
      </w:r>
    </w:p>
    <w:p w14:paraId="6F139950" w14:textId="4BC7C222" w:rsidR="00A55971" w:rsidRDefault="00A55971" w:rsidP="00F51492">
      <w:pPr>
        <w:pStyle w:val="Bibliography"/>
        <w:spacing w:afterLines="60" w:after="144"/>
        <w:ind w:left="505" w:hanging="505"/>
      </w:pPr>
      <w:r>
        <w:lastRenderedPageBreak/>
        <w:t>7</w:t>
      </w:r>
      <w:r w:rsidR="00750954">
        <w:t>5</w:t>
      </w:r>
      <w:r>
        <w:t xml:space="preserve">. </w:t>
      </w:r>
      <w:r>
        <w:tab/>
        <w:t xml:space="preserve">E. S. A. Santos, L. L. S. Santos, M. Lagisz, S. Nakagawa, Conflict and cooperation over sex: the consequences of social and genetic polyandry for reproductive success in dunnocks. </w:t>
      </w:r>
      <w:r>
        <w:rPr>
          <w:i/>
          <w:iCs/>
        </w:rPr>
        <w:t>J. Anim. Ecol.</w:t>
      </w:r>
      <w:r>
        <w:t xml:space="preserve"> </w:t>
      </w:r>
      <w:r>
        <w:rPr>
          <w:b/>
          <w:bCs/>
        </w:rPr>
        <w:t>84</w:t>
      </w:r>
      <w:r>
        <w:t>, 1509–1519 (2015).</w:t>
      </w:r>
    </w:p>
    <w:p w14:paraId="5DED926A" w14:textId="062DEEA7" w:rsidR="00A55971" w:rsidRDefault="00750954" w:rsidP="00F51492">
      <w:pPr>
        <w:pStyle w:val="Bibliography"/>
        <w:spacing w:afterLines="60" w:after="144"/>
        <w:ind w:left="505" w:hanging="505"/>
      </w:pPr>
      <w:r>
        <w:t>76</w:t>
      </w:r>
      <w:r w:rsidR="00A55971">
        <w:t xml:space="preserve">. </w:t>
      </w:r>
      <w:r w:rsidR="00A55971">
        <w:tab/>
        <w:t xml:space="preserve">J. P. Bruce, J. S. Quinn, S. A. Sloane, B. N. White, DNA Fingerprinting Reveals Monogamy in the Bushtit, a Cooperatively Breeding Species. </w:t>
      </w:r>
      <w:r w:rsidR="00A55971">
        <w:rPr>
          <w:i/>
          <w:iCs/>
        </w:rPr>
        <w:t>The Auk</w:t>
      </w:r>
      <w:r w:rsidR="00A55971">
        <w:t xml:space="preserve">. </w:t>
      </w:r>
      <w:r w:rsidR="00A55971">
        <w:rPr>
          <w:b/>
          <w:bCs/>
        </w:rPr>
        <w:t>113</w:t>
      </w:r>
      <w:r w:rsidR="00A55971">
        <w:t>, 511–516 (1996).</w:t>
      </w:r>
    </w:p>
    <w:p w14:paraId="7E16CC30" w14:textId="6A03115B" w:rsidR="00A55971" w:rsidRDefault="00750954" w:rsidP="00F51492">
      <w:pPr>
        <w:pStyle w:val="Bibliography"/>
        <w:spacing w:afterLines="60" w:after="144"/>
        <w:ind w:left="505" w:hanging="505"/>
      </w:pPr>
      <w:r>
        <w:t>77</w:t>
      </w:r>
      <w:r w:rsidR="00A55971">
        <w:t xml:space="preserve">. </w:t>
      </w:r>
      <w:r w:rsidR="00A55971">
        <w:tab/>
        <w:t xml:space="preserve">L. E. Johannessen, D. Ke, X. Lu, J. T. Lifjeld, Geographical variation in patterns of parentage and relatedness in the co-operatively breeding Ground Tit Parus humilis: Parentage and relatedness in the Ground Tit. </w:t>
      </w:r>
      <w:r w:rsidR="00A55971">
        <w:rPr>
          <w:i/>
          <w:iCs/>
        </w:rPr>
        <w:t>Ibis</w:t>
      </w:r>
      <w:r w:rsidR="00A55971">
        <w:t xml:space="preserve">. </w:t>
      </w:r>
      <w:r w:rsidR="00A55971">
        <w:rPr>
          <w:b/>
          <w:bCs/>
        </w:rPr>
        <w:t>153</w:t>
      </w:r>
      <w:r w:rsidR="00A55971">
        <w:t>, 373–383 (2011).</w:t>
      </w:r>
    </w:p>
    <w:p w14:paraId="4BA44BEB" w14:textId="13847333" w:rsidR="00A55971" w:rsidRDefault="00A55971" w:rsidP="00F51492">
      <w:pPr>
        <w:pStyle w:val="Bibliography"/>
        <w:spacing w:afterLines="60" w:after="144"/>
        <w:ind w:left="505" w:hanging="505"/>
      </w:pPr>
      <w:r>
        <w:t>7</w:t>
      </w:r>
      <w:r w:rsidR="00750954">
        <w:t>8</w:t>
      </w:r>
      <w:r>
        <w:t xml:space="preserve">. </w:t>
      </w:r>
      <w:r>
        <w:tab/>
        <w:t xml:space="preserve">C. Wang, X. Lu, Extra-pair paternity in relation to breeding synchrony in ground tits: an individual-based approach. </w:t>
      </w:r>
      <w:r>
        <w:rPr>
          <w:i/>
          <w:iCs/>
        </w:rPr>
        <w:t>J. Avian Biol.</w:t>
      </w:r>
      <w:r>
        <w:t xml:space="preserve"> </w:t>
      </w:r>
      <w:r>
        <w:rPr>
          <w:b/>
          <w:bCs/>
        </w:rPr>
        <w:t>45</w:t>
      </w:r>
      <w:r>
        <w:t>, 561–565 (2014).</w:t>
      </w:r>
    </w:p>
    <w:p w14:paraId="79014139" w14:textId="627CB778" w:rsidR="00A55971" w:rsidRDefault="00A55971" w:rsidP="00F51492">
      <w:pPr>
        <w:pStyle w:val="Bibliography"/>
        <w:spacing w:afterLines="60" w:after="144"/>
        <w:ind w:left="505" w:hanging="505"/>
      </w:pPr>
      <w:r>
        <w:t>7</w:t>
      </w:r>
      <w:r w:rsidR="00750954">
        <w:t>9</w:t>
      </w:r>
      <w:r>
        <w:t xml:space="preserve">. </w:t>
      </w:r>
      <w:r>
        <w:tab/>
        <w:t xml:space="preserve">N. Klauke, G. Segelbacher, H. M. Schaefer, Reproductive success depends on the quality of helpers in the endangered, cooperative El Oro parakeet ( </w:t>
      </w:r>
      <w:r>
        <w:rPr>
          <w:i/>
          <w:iCs/>
        </w:rPr>
        <w:t>Pyrrhura orcesi</w:t>
      </w:r>
      <w:r>
        <w:t xml:space="preserve"> )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22</w:t>
      </w:r>
      <w:r>
        <w:t>, 2011–2027 (2013).</w:t>
      </w:r>
    </w:p>
    <w:p w14:paraId="40301328" w14:textId="0D800990" w:rsidR="00A55971" w:rsidRDefault="00750954" w:rsidP="00F51492">
      <w:pPr>
        <w:pStyle w:val="Bibliography"/>
        <w:spacing w:afterLines="60" w:after="144"/>
        <w:ind w:left="505" w:hanging="505"/>
      </w:pPr>
      <w:r>
        <w:t>80</w:t>
      </w:r>
      <w:r w:rsidR="00A55971">
        <w:t xml:space="preserve">. </w:t>
      </w:r>
      <w:r w:rsidR="00A55971">
        <w:tab/>
        <w:t xml:space="preserve">H. J. Temple, J. I. Hoffman, W. Amos, Group structure, mating system and extra-group paternity in the co-operatively breeding White-breasted Thrasher </w:t>
      </w:r>
      <w:r w:rsidR="00A55971">
        <w:rPr>
          <w:i/>
          <w:iCs/>
        </w:rPr>
        <w:t>Ramphocinclus brachyurus</w:t>
      </w:r>
      <w:r w:rsidR="00A55971">
        <w:t xml:space="preserve">. </w:t>
      </w:r>
      <w:r w:rsidR="00A55971">
        <w:rPr>
          <w:i/>
          <w:iCs/>
        </w:rPr>
        <w:t>Ibis</w:t>
      </w:r>
      <w:r w:rsidR="00A55971">
        <w:t xml:space="preserve">. </w:t>
      </w:r>
      <w:r w:rsidR="00A55971">
        <w:rPr>
          <w:b/>
          <w:bCs/>
        </w:rPr>
        <w:t>151</w:t>
      </w:r>
      <w:r w:rsidR="00A55971">
        <w:t>, 99–112 (2009).</w:t>
      </w:r>
    </w:p>
    <w:p w14:paraId="0F5BAB4B" w14:textId="66CD569A" w:rsidR="00A55971" w:rsidRDefault="00A55971" w:rsidP="00F51492">
      <w:pPr>
        <w:pStyle w:val="Bibliography"/>
        <w:spacing w:afterLines="60" w:after="144"/>
        <w:ind w:left="505" w:hanging="505"/>
      </w:pPr>
      <w:r>
        <w:t>8</w:t>
      </w:r>
      <w:r w:rsidR="00750954">
        <w:t>1</w:t>
      </w:r>
      <w:r>
        <w:t xml:space="preserve">. </w:t>
      </w:r>
      <w:r>
        <w:tab/>
        <w:t>B. Schleicher, H. Hoi, F. Valera, M. Hoi-Leitner, The Importance of Different Paternity Guards in the Polygynandrous Penduline Tit (</w:t>
      </w:r>
      <w:r w:rsidRPr="00A55971">
        <w:rPr>
          <w:i/>
        </w:rPr>
        <w:t>Remiz pendulinus</w:t>
      </w:r>
      <w:r>
        <w:t xml:space="preserve">). </w:t>
      </w:r>
      <w:r>
        <w:rPr>
          <w:i/>
          <w:iCs/>
        </w:rPr>
        <w:t>Behaviour</w:t>
      </w:r>
      <w:r>
        <w:t xml:space="preserve">. </w:t>
      </w:r>
      <w:r>
        <w:rPr>
          <w:b/>
          <w:bCs/>
        </w:rPr>
        <w:t>134</w:t>
      </w:r>
      <w:r>
        <w:t>, 941–959 (1997).</w:t>
      </w:r>
    </w:p>
    <w:p w14:paraId="4AC713D8" w14:textId="4827B827" w:rsidR="00A55971" w:rsidRDefault="00A55971" w:rsidP="00F51492">
      <w:pPr>
        <w:pStyle w:val="Bibliography"/>
        <w:spacing w:afterLines="60" w:after="144"/>
        <w:ind w:left="505" w:hanging="505"/>
      </w:pPr>
      <w:r>
        <w:t>8</w:t>
      </w:r>
      <w:r w:rsidR="00750954">
        <w:t>2</w:t>
      </w:r>
      <w:r>
        <w:t xml:space="preserve">. </w:t>
      </w:r>
      <w:r>
        <w:tab/>
        <w:t xml:space="preserve">R. E. van Dijk </w:t>
      </w:r>
      <w:r>
        <w:rPr>
          <w:i/>
          <w:iCs/>
        </w:rPr>
        <w:t>et al.</w:t>
      </w:r>
      <w:r>
        <w:t xml:space="preserve">, Nest desertion is not predicted by cuckoldry in the Eurasian penduline tit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64</w:t>
      </w:r>
      <w:r>
        <w:t>, 1425–1435 (2010).</w:t>
      </w:r>
    </w:p>
    <w:p w14:paraId="525116C4" w14:textId="7BCF236D" w:rsidR="00A55971" w:rsidRDefault="00A55971" w:rsidP="00F51492">
      <w:pPr>
        <w:pStyle w:val="Bibliography"/>
        <w:spacing w:afterLines="60" w:after="144"/>
        <w:ind w:left="505" w:hanging="505"/>
      </w:pPr>
      <w:r>
        <w:t>8</w:t>
      </w:r>
      <w:r w:rsidR="00750954">
        <w:t>3</w:t>
      </w:r>
      <w:r>
        <w:t xml:space="preserve">. </w:t>
      </w:r>
      <w:r>
        <w:tab/>
        <w:t>L. A. Whittingham, P. O. Dunn, R. D. Magrath, Relatedness, polyandry and extra-group paternity in the cooperatively-breeding white-browed scrubwren (</w:t>
      </w:r>
      <w:r w:rsidRPr="00A55971">
        <w:rPr>
          <w:i/>
        </w:rPr>
        <w:t>Sericornis frontalis</w:t>
      </w:r>
      <w:r>
        <w:t xml:space="preserve">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0</w:t>
      </w:r>
      <w:r>
        <w:t>, 261–270 (1997).</w:t>
      </w:r>
    </w:p>
    <w:p w14:paraId="0BE33A1E" w14:textId="061B1ADC" w:rsidR="00A55971" w:rsidRDefault="00750954" w:rsidP="00F51492">
      <w:pPr>
        <w:pStyle w:val="Bibliography"/>
        <w:spacing w:afterLines="60" w:after="144"/>
        <w:ind w:left="505" w:hanging="505"/>
      </w:pPr>
      <w:r>
        <w:t>84</w:t>
      </w:r>
      <w:r w:rsidR="00A55971">
        <w:t xml:space="preserve">. </w:t>
      </w:r>
      <w:r w:rsidR="00A55971">
        <w:tab/>
        <w:t xml:space="preserve">A. C. Jacobs, J. M. Fair, M. Zuk, Coloration, Paternity, and Assortative Mating in Western Bluebirds. </w:t>
      </w:r>
      <w:r w:rsidR="00A55971">
        <w:rPr>
          <w:i/>
          <w:iCs/>
        </w:rPr>
        <w:t>Ethology</w:t>
      </w:r>
      <w:r w:rsidR="00A55971">
        <w:t xml:space="preserve">. </w:t>
      </w:r>
      <w:r w:rsidR="00A55971">
        <w:rPr>
          <w:b/>
          <w:bCs/>
        </w:rPr>
        <w:t>121</w:t>
      </w:r>
      <w:r w:rsidR="00A55971">
        <w:t>, 176–186 (2015).</w:t>
      </w:r>
    </w:p>
    <w:p w14:paraId="27394D5E" w14:textId="3AFA43B7" w:rsidR="00A55971" w:rsidRDefault="00750954" w:rsidP="00F51492">
      <w:pPr>
        <w:pStyle w:val="Bibliography"/>
        <w:spacing w:afterLines="60" w:after="144"/>
        <w:ind w:left="505" w:hanging="505"/>
      </w:pPr>
      <w:r>
        <w:t>85</w:t>
      </w:r>
      <w:r w:rsidR="00A55971">
        <w:t xml:space="preserve">. </w:t>
      </w:r>
      <w:r w:rsidR="00A55971">
        <w:tab/>
        <w:t xml:space="preserve">J. L. Dickinson, J. J. Akre, Extrapair paternity, inclusive fitness, and within‐group benefits of helping in western bluebirds. </w:t>
      </w:r>
      <w:r w:rsidR="00A55971">
        <w:rPr>
          <w:i/>
          <w:iCs/>
        </w:rPr>
        <w:t>Mol. Ecol.</w:t>
      </w:r>
      <w:r w:rsidR="00A55971">
        <w:t xml:space="preserve"> </w:t>
      </w:r>
      <w:r w:rsidR="00A55971">
        <w:rPr>
          <w:b/>
          <w:bCs/>
        </w:rPr>
        <w:t>7</w:t>
      </w:r>
      <w:r w:rsidR="00A55971">
        <w:t>, 95–105 (1998).</w:t>
      </w:r>
    </w:p>
    <w:p w14:paraId="5C59D907" w14:textId="00E3722C" w:rsidR="00A55971" w:rsidRDefault="00A55971" w:rsidP="00F51492">
      <w:pPr>
        <w:pStyle w:val="Bibliography"/>
        <w:spacing w:afterLines="60" w:after="144"/>
        <w:ind w:left="505" w:hanging="505"/>
      </w:pPr>
      <w:r>
        <w:t>8</w:t>
      </w:r>
      <w:r w:rsidR="00750954">
        <w:t>6</w:t>
      </w:r>
      <w:r>
        <w:t xml:space="preserve">. </w:t>
      </w:r>
      <w:r>
        <w:tab/>
        <w:t xml:space="preserve">E. D. Ferree, J. L. Dickinson, Natural extrapair paternity matches receptivity patterns in unguarded females: evidence for importance of female choice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82</w:t>
      </w:r>
      <w:r>
        <w:t>, 1167–1173 (2011).</w:t>
      </w:r>
    </w:p>
    <w:p w14:paraId="7DE7BF20" w14:textId="7C2928B5" w:rsidR="00A55971" w:rsidRDefault="00A55971" w:rsidP="00F51492">
      <w:pPr>
        <w:pStyle w:val="Bibliography"/>
        <w:spacing w:afterLines="60" w:after="144"/>
        <w:ind w:left="505" w:hanging="505"/>
      </w:pPr>
      <w:r>
        <w:t>8</w:t>
      </w:r>
      <w:r w:rsidR="00750954">
        <w:t>7</w:t>
      </w:r>
      <w:r>
        <w:t xml:space="preserve">. </w:t>
      </w:r>
      <w:r>
        <w:tab/>
        <w:t xml:space="preserve">K.-L. Han, J. A. Cox, R. T. Kimball, Uncommon Levels of Relatedness and Parentage in a Cooperatively Breeding Bird, the Brown-Headed Nuthatch ( </w:t>
      </w:r>
      <w:r>
        <w:rPr>
          <w:i/>
          <w:iCs/>
        </w:rPr>
        <w:t>Sitta pusilla</w:t>
      </w:r>
      <w:r>
        <w:t xml:space="preserve"> ). </w:t>
      </w:r>
      <w:r>
        <w:rPr>
          <w:i/>
          <w:iCs/>
        </w:rPr>
        <w:t>Wilson J. Ornithol.</w:t>
      </w:r>
      <w:r>
        <w:t xml:space="preserve"> </w:t>
      </w:r>
      <w:r>
        <w:rPr>
          <w:b/>
          <w:bCs/>
        </w:rPr>
        <w:t>127</w:t>
      </w:r>
      <w:r>
        <w:t>, 593–600 (2015).</w:t>
      </w:r>
    </w:p>
    <w:p w14:paraId="3E9C29CF" w14:textId="265842E8" w:rsidR="00A55971" w:rsidRDefault="00750954" w:rsidP="00F51492">
      <w:pPr>
        <w:pStyle w:val="Bibliography"/>
        <w:spacing w:afterLines="60" w:after="144"/>
        <w:ind w:left="505" w:hanging="505"/>
      </w:pPr>
      <w:r>
        <w:t>88</w:t>
      </w:r>
      <w:r w:rsidR="00A55971">
        <w:t xml:space="preserve">. </w:t>
      </w:r>
      <w:r w:rsidR="00A55971">
        <w:tab/>
        <w:t xml:space="preserve">G. S. Maguire, R. A. Mulder, Low levels of extra-pair paternity in southern emu-wrens (Aves : Maluridae). </w:t>
      </w:r>
      <w:r w:rsidR="00A55971">
        <w:rPr>
          <w:i/>
          <w:iCs/>
        </w:rPr>
        <w:t>Aust. J. Zool.</w:t>
      </w:r>
      <w:r w:rsidR="00A55971">
        <w:t xml:space="preserve"> </w:t>
      </w:r>
      <w:r w:rsidR="00A55971">
        <w:rPr>
          <w:b/>
          <w:bCs/>
        </w:rPr>
        <w:t>56</w:t>
      </w:r>
      <w:r w:rsidR="00A55971">
        <w:t>, 79–84 (2008).</w:t>
      </w:r>
    </w:p>
    <w:p w14:paraId="07FCB55B" w14:textId="0B1D59E0" w:rsidR="00A55971" w:rsidRDefault="00A55971" w:rsidP="00F51492">
      <w:pPr>
        <w:pStyle w:val="Bibliography"/>
        <w:spacing w:afterLines="60" w:after="144"/>
        <w:ind w:left="505" w:hanging="505"/>
      </w:pPr>
      <w:r>
        <w:t>8</w:t>
      </w:r>
      <w:r w:rsidR="00750954">
        <w:t>9</w:t>
      </w:r>
      <w:r>
        <w:t xml:space="preserve">. </w:t>
      </w:r>
      <w:r>
        <w:tab/>
        <w:t xml:space="preserve">M. H. Warrington, L. A. Rollins, N. J. Raihani, A. F. Russell, S. C. Griffith, Genetic monogamy despite variable ecological conditions and social environment in the cooperatively breeding apostlebird. </w:t>
      </w:r>
      <w:r>
        <w:rPr>
          <w:i/>
          <w:iCs/>
        </w:rPr>
        <w:t>Ecol. Evol.</w:t>
      </w:r>
      <w:r>
        <w:t xml:space="preserve"> </w:t>
      </w:r>
      <w:r>
        <w:rPr>
          <w:b/>
          <w:bCs/>
        </w:rPr>
        <w:t>3</w:t>
      </w:r>
      <w:r>
        <w:t>, 4669–4682 (2013).</w:t>
      </w:r>
    </w:p>
    <w:p w14:paraId="04C61EA8" w14:textId="22CB0875" w:rsidR="00A55971" w:rsidRDefault="00750954" w:rsidP="00F51492">
      <w:pPr>
        <w:pStyle w:val="Bibliography"/>
        <w:spacing w:afterLines="60" w:after="144"/>
        <w:ind w:left="505" w:hanging="505"/>
      </w:pPr>
      <w:r>
        <w:lastRenderedPageBreak/>
        <w:t>90</w:t>
      </w:r>
      <w:r w:rsidR="00A55971">
        <w:t xml:space="preserve">. </w:t>
      </w:r>
      <w:r w:rsidR="00A55971">
        <w:tab/>
        <w:t xml:space="preserve">I. A. Woxvold, R. A. Mulder, Mixed mating strategies in cooperatively breeding apostlebirds Struthidea cinerea. </w:t>
      </w:r>
      <w:r w:rsidR="00A55971">
        <w:rPr>
          <w:i/>
          <w:iCs/>
        </w:rPr>
        <w:t>J. Avian Biol.</w:t>
      </w:r>
      <w:r w:rsidR="00A55971">
        <w:t xml:space="preserve"> </w:t>
      </w:r>
      <w:r w:rsidR="00A55971">
        <w:rPr>
          <w:b/>
          <w:bCs/>
        </w:rPr>
        <w:t>0</w:t>
      </w:r>
      <w:r w:rsidR="00A55971">
        <w:t>, 071202183307005–0 (2007).</w:t>
      </w:r>
    </w:p>
    <w:p w14:paraId="3F92C828" w14:textId="243D97F2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1</w:t>
      </w:r>
      <w:r>
        <w:t xml:space="preserve">. </w:t>
      </w:r>
      <w:r>
        <w:tab/>
        <w:t xml:space="preserve">C. N. Kimwele, J. A. Graves, A molecular genetic analysis of the communal nesting of the ostrich (Struthio camelus)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2</w:t>
      </w:r>
      <w:r>
        <w:t>, 229–236 (2002).</w:t>
      </w:r>
    </w:p>
    <w:p w14:paraId="7D15780D" w14:textId="5B4E3F7C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2</w:t>
      </w:r>
      <w:r>
        <w:t xml:space="preserve">. </w:t>
      </w:r>
      <w:r>
        <w:tab/>
        <w:t xml:space="preserve">R. V. Alatalo, J. Hoglund, A. Lundberg, P. T. Rintam„ki, B. Silverin, Testosterone and male mating success on the black grouse leks. </w:t>
      </w:r>
      <w:r>
        <w:rPr>
          <w:i/>
          <w:iCs/>
        </w:rPr>
        <w:t>Proc. R. Soc. Lond. Ser. B-Biol. Sci.</w:t>
      </w:r>
      <w:r>
        <w:t xml:space="preserve"> </w:t>
      </w:r>
      <w:r>
        <w:rPr>
          <w:b/>
          <w:bCs/>
        </w:rPr>
        <w:t>263</w:t>
      </w:r>
      <w:r>
        <w:t>, 1697–1702 (1996).</w:t>
      </w:r>
    </w:p>
    <w:p w14:paraId="3BAB7C8A" w14:textId="1622602A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3</w:t>
      </w:r>
      <w:r>
        <w:t xml:space="preserve">. </w:t>
      </w:r>
      <w:r>
        <w:tab/>
        <w:t xml:space="preserve">C. Lebigre, R. V. Alatalo, H. Siitari, S. Parri, Restrictive mating by females on black grouse leks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6</w:t>
      </w:r>
      <w:r>
        <w:t>, 4380–4389 (2007).</w:t>
      </w:r>
    </w:p>
    <w:p w14:paraId="3CD590AD" w14:textId="279A61B3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4</w:t>
      </w:r>
      <w:r>
        <w:t xml:space="preserve">. </w:t>
      </w:r>
      <w:r>
        <w:tab/>
        <w:t>S. A. Gill, M. J. Vonhof, B. J. M. Stutchbury, E. S. Morton, J. S. Quinn, No evidence for acoustic mate-guarding in duetting buff-breasted wrens (</w:t>
      </w:r>
      <w:r w:rsidRPr="00A55971">
        <w:rPr>
          <w:i/>
        </w:rPr>
        <w:t>Thryothorus leucotis</w:t>
      </w:r>
      <w:r>
        <w:t xml:space="preserve">)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57</w:t>
      </w:r>
      <w:r>
        <w:t>, 557–565 (2005).</w:t>
      </w:r>
    </w:p>
    <w:p w14:paraId="681C0ED1" w14:textId="4A327B01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5</w:t>
      </w:r>
      <w:r>
        <w:t xml:space="preserve">. </w:t>
      </w:r>
      <w:r>
        <w:tab/>
        <w:t xml:space="preserve">P. L. R. Brennan, Mixed paternity despite high male parental care in great tinamous and other Palaeognathes. </w:t>
      </w:r>
      <w:r>
        <w:rPr>
          <w:i/>
          <w:iCs/>
        </w:rPr>
        <w:t>Anim. Behav.</w:t>
      </w:r>
      <w:r>
        <w:t xml:space="preserve"> </w:t>
      </w:r>
      <w:r>
        <w:rPr>
          <w:b/>
          <w:bCs/>
        </w:rPr>
        <w:t>84</w:t>
      </w:r>
      <w:r>
        <w:t>, 693–699 (2012).</w:t>
      </w:r>
    </w:p>
    <w:p w14:paraId="17715D31" w14:textId="2A027B43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6</w:t>
      </w:r>
      <w:r>
        <w:t xml:space="preserve">. </w:t>
      </w:r>
      <w:r>
        <w:tab/>
        <w:t xml:space="preserve">R. B. Lanctot, K. T. Scribner, R. B. Lanctot, P. J. Weatherhead, B. Kempenaers, Lekking Without a Paradox in the Buff‐Breasted Sandpiper. </w:t>
      </w:r>
      <w:r>
        <w:rPr>
          <w:i/>
          <w:iCs/>
        </w:rPr>
        <w:t>Am. Nat.</w:t>
      </w:r>
      <w:r>
        <w:t xml:space="preserve"> </w:t>
      </w:r>
      <w:r>
        <w:rPr>
          <w:b/>
          <w:bCs/>
        </w:rPr>
        <w:t>149</w:t>
      </w:r>
      <w:r>
        <w:t>, 1051–1070 (1997).</w:t>
      </w:r>
    </w:p>
    <w:p w14:paraId="7310DE8A" w14:textId="68F37773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7</w:t>
      </w:r>
      <w:r>
        <w:t xml:space="preserve">. </w:t>
      </w:r>
      <w:r>
        <w:tab/>
        <w:t xml:space="preserve">M. J. Nelson-Flower </w:t>
      </w:r>
      <w:r>
        <w:rPr>
          <w:i/>
          <w:iCs/>
        </w:rPr>
        <w:t>et al.</w:t>
      </w:r>
      <w:r>
        <w:t xml:space="preserve">, Monogamous dominant pairs monopolize reproduction in the cooperatively breeding pied babbler. </w:t>
      </w:r>
      <w:r>
        <w:rPr>
          <w:i/>
          <w:iCs/>
        </w:rPr>
        <w:t>Behav. Ecol.</w:t>
      </w:r>
      <w:r>
        <w:t xml:space="preserve"> </w:t>
      </w:r>
      <w:r>
        <w:rPr>
          <w:b/>
          <w:bCs/>
        </w:rPr>
        <w:t>22</w:t>
      </w:r>
      <w:r>
        <w:t>, 559–565 (2011).</w:t>
      </w:r>
    </w:p>
    <w:p w14:paraId="693647BF" w14:textId="5C786074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8</w:t>
      </w:r>
      <w:r>
        <w:t xml:space="preserve">. </w:t>
      </w:r>
      <w:r>
        <w:tab/>
        <w:t xml:space="preserve">K. J. Lundy, P. G. Parker, A. Zahavi, Reproduction by subordinates in cooperatively breeding Arabian babblers is uncommon but predictable. </w:t>
      </w:r>
      <w:r>
        <w:rPr>
          <w:i/>
          <w:iCs/>
        </w:rPr>
        <w:t>Behav. Ecol. Sociobiol.</w:t>
      </w:r>
      <w:r>
        <w:t xml:space="preserve"> </w:t>
      </w:r>
      <w:r>
        <w:rPr>
          <w:b/>
          <w:bCs/>
        </w:rPr>
        <w:t>43</w:t>
      </w:r>
      <w:r>
        <w:t>, 173–180 (1998).</w:t>
      </w:r>
    </w:p>
    <w:p w14:paraId="626B4EB7" w14:textId="1035A59A" w:rsidR="00A55971" w:rsidRDefault="00A55971" w:rsidP="00F51492">
      <w:pPr>
        <w:pStyle w:val="Bibliography"/>
        <w:spacing w:afterLines="60" w:after="144"/>
        <w:ind w:left="505" w:hanging="505"/>
      </w:pPr>
      <w:r>
        <w:t>9</w:t>
      </w:r>
      <w:r w:rsidR="00750954">
        <w:t>9</w:t>
      </w:r>
      <w:r>
        <w:t xml:space="preserve">. </w:t>
      </w:r>
      <w:r>
        <w:tab/>
        <w:t>B. D. Hess, P. O. Dunn, L. Whittingham, Females Choose Multiple Mates in the Lekking Greater Prairie-Chicken (</w:t>
      </w:r>
      <w:r w:rsidRPr="00350F96">
        <w:rPr>
          <w:i/>
        </w:rPr>
        <w:t>Tympanuchus cupido</w:t>
      </w:r>
      <w:r>
        <w:t xml:space="preserve">). </w:t>
      </w:r>
      <w:r>
        <w:rPr>
          <w:i/>
          <w:iCs/>
        </w:rPr>
        <w:t>The Auk</w:t>
      </w:r>
      <w:r>
        <w:t xml:space="preserve">. </w:t>
      </w:r>
      <w:r>
        <w:rPr>
          <w:b/>
          <w:bCs/>
        </w:rPr>
        <w:t>129</w:t>
      </w:r>
      <w:r>
        <w:t>, 133–139 (2012).</w:t>
      </w:r>
    </w:p>
    <w:p w14:paraId="49B7A4A3" w14:textId="4016D37D" w:rsidR="00A55971" w:rsidRDefault="00750954" w:rsidP="00F51492">
      <w:pPr>
        <w:pStyle w:val="Bibliography"/>
        <w:spacing w:afterLines="60" w:after="144"/>
        <w:ind w:left="505" w:hanging="505"/>
      </w:pPr>
      <w:r>
        <w:t>100</w:t>
      </w:r>
      <w:r w:rsidR="00A55971">
        <w:t xml:space="preserve">. </w:t>
      </w:r>
      <w:r w:rsidR="00A55971">
        <w:tab/>
        <w:t xml:space="preserve">V. Saracura, R. H. Macedo, D. Blomqvist, Genetic parentage and variable social structure in breeding southern lapwings. </w:t>
      </w:r>
      <w:r w:rsidR="00A55971">
        <w:rPr>
          <w:i/>
          <w:iCs/>
        </w:rPr>
        <w:t>The Condor</w:t>
      </w:r>
      <w:r w:rsidR="00A55971">
        <w:t xml:space="preserve">. </w:t>
      </w:r>
      <w:r w:rsidR="00A55971">
        <w:rPr>
          <w:b/>
          <w:bCs/>
        </w:rPr>
        <w:t>110</w:t>
      </w:r>
      <w:r w:rsidR="00A55971">
        <w:t>, 554–558 (2008).</w:t>
      </w:r>
    </w:p>
    <w:sectPr w:rsidR="00A55971" w:rsidSect="001943A6">
      <w:pgSz w:w="12240" w:h="15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F00C5B" w14:textId="77777777" w:rsidR="00A57C33" w:rsidRDefault="00A57C33">
      <w:pPr>
        <w:spacing w:after="0"/>
      </w:pPr>
      <w:r>
        <w:separator/>
      </w:r>
    </w:p>
  </w:endnote>
  <w:endnote w:type="continuationSeparator" w:id="0">
    <w:p w14:paraId="0D635788" w14:textId="77777777" w:rsidR="00A57C33" w:rsidRDefault="00A57C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A7F99" w14:textId="77777777" w:rsidR="00A57C33" w:rsidRDefault="00A57C33">
      <w:r>
        <w:separator/>
      </w:r>
    </w:p>
  </w:footnote>
  <w:footnote w:type="continuationSeparator" w:id="0">
    <w:p w14:paraId="2373BD5E" w14:textId="77777777" w:rsidR="00A57C33" w:rsidRDefault="00A57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A3709E5"/>
    <w:multiLevelType w:val="multilevel"/>
    <w:tmpl w:val="6730FD8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5F4F5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05AC2"/>
    <w:rsid w:val="00011C8B"/>
    <w:rsid w:val="0002237F"/>
    <w:rsid w:val="000673D2"/>
    <w:rsid w:val="00106535"/>
    <w:rsid w:val="0013582E"/>
    <w:rsid w:val="001552DF"/>
    <w:rsid w:val="001670F1"/>
    <w:rsid w:val="001943A6"/>
    <w:rsid w:val="001D4399"/>
    <w:rsid w:val="001E3C1A"/>
    <w:rsid w:val="002626C5"/>
    <w:rsid w:val="002A5155"/>
    <w:rsid w:val="002A5C05"/>
    <w:rsid w:val="002C7082"/>
    <w:rsid w:val="00301A4F"/>
    <w:rsid w:val="00322BA3"/>
    <w:rsid w:val="00335CE7"/>
    <w:rsid w:val="00350F96"/>
    <w:rsid w:val="003A397E"/>
    <w:rsid w:val="003B07F2"/>
    <w:rsid w:val="0040001E"/>
    <w:rsid w:val="00417F20"/>
    <w:rsid w:val="004308FF"/>
    <w:rsid w:val="00431AF4"/>
    <w:rsid w:val="00442035"/>
    <w:rsid w:val="00452717"/>
    <w:rsid w:val="00477AA5"/>
    <w:rsid w:val="004E29B3"/>
    <w:rsid w:val="00557154"/>
    <w:rsid w:val="00590D07"/>
    <w:rsid w:val="005B7F6D"/>
    <w:rsid w:val="005E081B"/>
    <w:rsid w:val="005E4328"/>
    <w:rsid w:val="005E6AA7"/>
    <w:rsid w:val="005F6619"/>
    <w:rsid w:val="0064105C"/>
    <w:rsid w:val="00677A59"/>
    <w:rsid w:val="006B1734"/>
    <w:rsid w:val="006D734E"/>
    <w:rsid w:val="00745CDD"/>
    <w:rsid w:val="00747D15"/>
    <w:rsid w:val="00750954"/>
    <w:rsid w:val="00767C62"/>
    <w:rsid w:val="00784D58"/>
    <w:rsid w:val="007A0F19"/>
    <w:rsid w:val="007A74E4"/>
    <w:rsid w:val="007B7C1E"/>
    <w:rsid w:val="007C0698"/>
    <w:rsid w:val="007F432E"/>
    <w:rsid w:val="008B2369"/>
    <w:rsid w:val="008D3FA9"/>
    <w:rsid w:val="008D6863"/>
    <w:rsid w:val="008E169A"/>
    <w:rsid w:val="008F1978"/>
    <w:rsid w:val="00900226"/>
    <w:rsid w:val="00913595"/>
    <w:rsid w:val="00977D67"/>
    <w:rsid w:val="009A04BB"/>
    <w:rsid w:val="00A131C4"/>
    <w:rsid w:val="00A22171"/>
    <w:rsid w:val="00A35DB1"/>
    <w:rsid w:val="00A41283"/>
    <w:rsid w:val="00A55971"/>
    <w:rsid w:val="00A57C33"/>
    <w:rsid w:val="00AB1F58"/>
    <w:rsid w:val="00B318AC"/>
    <w:rsid w:val="00B669A7"/>
    <w:rsid w:val="00B86B75"/>
    <w:rsid w:val="00B960E3"/>
    <w:rsid w:val="00BA3CC3"/>
    <w:rsid w:val="00BC48D5"/>
    <w:rsid w:val="00BD0502"/>
    <w:rsid w:val="00BD11B4"/>
    <w:rsid w:val="00BD66FF"/>
    <w:rsid w:val="00BF72C9"/>
    <w:rsid w:val="00C03FAF"/>
    <w:rsid w:val="00C30A89"/>
    <w:rsid w:val="00C36279"/>
    <w:rsid w:val="00C42FBE"/>
    <w:rsid w:val="00CA6A6C"/>
    <w:rsid w:val="00CB44BA"/>
    <w:rsid w:val="00CD711B"/>
    <w:rsid w:val="00CE00B9"/>
    <w:rsid w:val="00D1685B"/>
    <w:rsid w:val="00D26905"/>
    <w:rsid w:val="00D903DA"/>
    <w:rsid w:val="00D95AE7"/>
    <w:rsid w:val="00DA562B"/>
    <w:rsid w:val="00DB4513"/>
    <w:rsid w:val="00DD09F3"/>
    <w:rsid w:val="00DD6960"/>
    <w:rsid w:val="00E315A3"/>
    <w:rsid w:val="00E50285"/>
    <w:rsid w:val="00E521B4"/>
    <w:rsid w:val="00E852E4"/>
    <w:rsid w:val="00EA13CF"/>
    <w:rsid w:val="00EC6214"/>
    <w:rsid w:val="00EC7EE7"/>
    <w:rsid w:val="00ED2BBE"/>
    <w:rsid w:val="00F51492"/>
    <w:rsid w:val="00FC5A1F"/>
    <w:rsid w:val="00FC7DFE"/>
    <w:rsid w:val="00FF6A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C590E"/>
  <w15:docId w15:val="{DEAAFC36-66A7-46F7-9291-E84F5406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7A74E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A74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A7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A7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74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A74E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A74E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rsid w:val="002A5C05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4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2</Pages>
  <Words>4352</Words>
  <Characters>23937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uwer, Lyanne</dc:creator>
  <cp:lastModifiedBy>Brouwer, Lyanne</cp:lastModifiedBy>
  <cp:revision>14</cp:revision>
  <dcterms:created xsi:type="dcterms:W3CDTF">2019-05-31T10:35:00Z</dcterms:created>
  <dcterms:modified xsi:type="dcterms:W3CDTF">2019-09-2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KH9SGfcF"/&gt;&lt;style id="http://www.zotero.org/styles/scienc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elayCitationUpdates" value="true"/&gt;&lt;pref name="dontAskDelayCitationUpdates" value="true"/&gt;&lt;/prefs&gt;&lt;/data&gt;</vt:lpwstr>
  </property>
</Properties>
</file>